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C73D0" w14:textId="5B8DE2F8" w:rsidR="002B1E38" w:rsidRDefault="002B1E38" w:rsidP="00135542">
      <w:pPr>
        <w:spacing w:line="480" w:lineRule="auto"/>
        <w:jc w:val="both"/>
        <w:rPr>
          <w:rFonts w:ascii="Times New Roman" w:hAnsi="Times New Roman"/>
          <w:b/>
          <w:noProof/>
          <w:lang w:val="en-GB"/>
        </w:rPr>
      </w:pPr>
      <w:bookmarkStart w:id="0" w:name="_GoBack"/>
      <w:bookmarkEnd w:id="0"/>
      <w:r w:rsidRPr="0007089C">
        <w:rPr>
          <w:rFonts w:ascii="Times New Roman" w:hAnsi="Times New Roman"/>
          <w:b/>
          <w:noProof/>
          <w:lang w:val="en-GB"/>
        </w:rPr>
        <w:t>Supplementary information</w:t>
      </w:r>
    </w:p>
    <w:p w14:paraId="08EDC47C" w14:textId="59807998" w:rsidR="00EE01BD" w:rsidRPr="00A60071" w:rsidRDefault="00EE01BD" w:rsidP="001F7ED4">
      <w:pPr>
        <w:spacing w:line="480" w:lineRule="auto"/>
        <w:jc w:val="both"/>
        <w:rPr>
          <w:rFonts w:ascii="Times New Roman" w:hAnsi="Times New Roman"/>
          <w:noProof/>
          <w:lang w:val="en-GB"/>
        </w:rPr>
      </w:pPr>
      <w:r w:rsidRPr="00A60071">
        <w:rPr>
          <w:rFonts w:ascii="Times New Roman" w:hAnsi="Times New Roman"/>
          <w:b/>
          <w:noProof/>
          <w:lang w:val="en-GB"/>
        </w:rPr>
        <w:t>Table S1</w:t>
      </w:r>
      <w:r w:rsidRPr="00A60071">
        <w:rPr>
          <w:rFonts w:ascii="Times New Roman" w:hAnsi="Times New Roman"/>
          <w:noProof/>
          <w:lang w:val="en-GB"/>
        </w:rPr>
        <w:t xml:space="preserve"> : </w:t>
      </w:r>
      <w:r w:rsidRPr="00A60071">
        <w:rPr>
          <w:rFonts w:ascii="Times New Roman" w:hAnsi="Times New Roman"/>
          <w:i/>
          <w:noProof/>
          <w:lang w:val="en-GB"/>
        </w:rPr>
        <w:t>Symbiodinium</w:t>
      </w:r>
      <w:r w:rsidRPr="00A60071">
        <w:rPr>
          <w:rFonts w:ascii="Times New Roman" w:hAnsi="Times New Roman"/>
          <w:noProof/>
          <w:lang w:val="en-GB"/>
        </w:rPr>
        <w:t xml:space="preserve"> sub-clade identification on rDNA of some coral colonies surveyed through June 2011 to August 2012. In grey the appearance of tissue loss (White Syndrome</w:t>
      </w:r>
      <w:r>
        <w:rPr>
          <w:rFonts w:ascii="Times New Roman" w:hAnsi="Times New Roman"/>
          <w:noProof/>
          <w:lang w:val="en-GB"/>
        </w:rPr>
        <w:t xml:space="preserve"> disease</w:t>
      </w:r>
      <w:r w:rsidRPr="00A60071">
        <w:rPr>
          <w:rFonts w:ascii="Times New Roman" w:hAnsi="Times New Roman"/>
          <w:noProof/>
          <w:lang w:val="en-GB"/>
        </w:rPr>
        <w:t>).</w:t>
      </w:r>
    </w:p>
    <w:p w14:paraId="02C82C24" w14:textId="61F7F505" w:rsidR="002B1E38" w:rsidRPr="00A67C7B" w:rsidRDefault="002B1E38" w:rsidP="00135542">
      <w:pPr>
        <w:spacing w:line="480" w:lineRule="auto"/>
        <w:jc w:val="both"/>
        <w:rPr>
          <w:rFonts w:ascii="Times New Roman" w:hAnsi="Times New Roman"/>
          <w:b/>
          <w:noProof/>
          <w:lang w:val="en-GB"/>
        </w:rPr>
      </w:pPr>
    </w:p>
    <w:tbl>
      <w:tblPr>
        <w:tblW w:w="924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2"/>
        <w:gridCol w:w="946"/>
        <w:gridCol w:w="992"/>
        <w:gridCol w:w="851"/>
        <w:gridCol w:w="992"/>
        <w:gridCol w:w="992"/>
        <w:gridCol w:w="993"/>
        <w:gridCol w:w="969"/>
        <w:gridCol w:w="722"/>
        <w:gridCol w:w="879"/>
      </w:tblGrid>
      <w:tr w:rsidR="003A0CB3" w:rsidRPr="00F0562A" w14:paraId="1231C29F" w14:textId="77777777" w:rsidTr="003A0CB3">
        <w:trPr>
          <w:trHeight w:val="215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0F5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ral colonies</w:t>
            </w:r>
          </w:p>
        </w:tc>
        <w:tc>
          <w:tcPr>
            <w:tcW w:w="73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6377" w14:textId="77777777" w:rsidR="002B1E38" w:rsidRPr="00F0562A" w:rsidRDefault="002B1E38" w:rsidP="002B1E3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onths of survey</w:t>
            </w:r>
          </w:p>
        </w:tc>
      </w:tr>
      <w:tr w:rsidR="003A0CB3" w:rsidRPr="00F0562A" w14:paraId="0FE22FB5" w14:textId="77777777" w:rsidTr="003A0CB3">
        <w:trPr>
          <w:trHeight w:val="229"/>
        </w:trPr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400F1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4D35A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E735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Jun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A8FB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ug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7F05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Oct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DADB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Dec-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6B696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eb-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66B7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pr-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6C99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Jun-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F5A2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ug-12</w:t>
            </w:r>
          </w:p>
        </w:tc>
      </w:tr>
      <w:tr w:rsidR="003A0CB3" w:rsidRPr="00F0562A" w14:paraId="1706BF0C" w14:textId="77777777" w:rsidTr="003A0CB3">
        <w:trPr>
          <w:trHeight w:val="215"/>
        </w:trPr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DCC9" w14:textId="77777777" w:rsidR="002B1E38" w:rsidRPr="00F0562A" w:rsidRDefault="002B1E38" w:rsidP="002B1E3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766" w14:textId="30C59E14" w:rsidR="002B1E38" w:rsidRPr="00F0562A" w:rsidRDefault="00F6350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1F9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9D5935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+V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015F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 (+V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F69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3, D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08B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28F0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+V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3D28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E353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A0CB3" w:rsidRPr="00F0562A" w14:paraId="762FD59C" w14:textId="77777777" w:rsidTr="003A0CB3">
        <w:trPr>
          <w:trHeight w:val="215"/>
        </w:trPr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E54E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D926" w14:textId="284E2149" w:rsidR="002B1E38" w:rsidRPr="00F0562A" w:rsidRDefault="00F6350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4B5D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1057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C679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D3D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AB9C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656054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+V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5C7E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FC8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A0CB3" w:rsidRPr="00F0562A" w14:paraId="2BB57D8E" w14:textId="77777777" w:rsidTr="003A0CB3">
        <w:trPr>
          <w:trHeight w:val="215"/>
        </w:trPr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2A63A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CFEB" w14:textId="585FB3F3" w:rsidR="002B1E38" w:rsidRPr="00F0562A" w:rsidRDefault="00F6350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3D5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, D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3DF0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+V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E7E5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0F83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1a (+V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EDD4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+V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7BC4AB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+V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A81F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5220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A0CB3" w:rsidRPr="00F0562A" w14:paraId="638DB687" w14:textId="77777777" w:rsidTr="003A0CB3">
        <w:trPr>
          <w:trHeight w:val="215"/>
        </w:trPr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6D0D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7BF8" w14:textId="7E1E4E65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9077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07FC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37D3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sz w:val="20"/>
                <w:szCs w:val="20"/>
              </w:rPr>
              <w:t>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5512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66EF3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 (+V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5131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BAD1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+V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9AA0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A0CB3" w:rsidRPr="00F0562A" w14:paraId="4F0B511A" w14:textId="77777777" w:rsidTr="003A0CB3">
        <w:trPr>
          <w:trHeight w:val="215"/>
        </w:trPr>
        <w:tc>
          <w:tcPr>
            <w:tcW w:w="9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A04C8B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5D70" w14:textId="0EBE1E5D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95F0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E298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A2DB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89E6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5FAF9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E1B2" w14:textId="77777777" w:rsidR="002B1E38" w:rsidRPr="00F0562A" w:rsidRDefault="002B1E38" w:rsidP="00215EE3">
            <w:pPr>
              <w:ind w:left="-93" w:firstLine="9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 (+V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4F31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E95B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3</w:t>
            </w:r>
          </w:p>
        </w:tc>
      </w:tr>
      <w:tr w:rsidR="003A0CB3" w:rsidRPr="00F0562A" w14:paraId="3FA113B7" w14:textId="77777777" w:rsidTr="003A0CB3">
        <w:trPr>
          <w:trHeight w:val="215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center"/>
            <w:hideMark/>
          </w:tcPr>
          <w:p w14:paraId="003334D5" w14:textId="77777777" w:rsidR="002B1E38" w:rsidRPr="00F0562A" w:rsidRDefault="002B1E38" w:rsidP="002B1E3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bottom"/>
            <w:hideMark/>
          </w:tcPr>
          <w:p w14:paraId="477E6F73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bottom"/>
            <w:hideMark/>
          </w:tcPr>
          <w:p w14:paraId="58865EBA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bottom"/>
            <w:hideMark/>
          </w:tcPr>
          <w:p w14:paraId="35ECE687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bottom"/>
            <w:hideMark/>
          </w:tcPr>
          <w:p w14:paraId="5C54A487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bottom"/>
            <w:hideMark/>
          </w:tcPr>
          <w:p w14:paraId="3638C6EE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bottom"/>
            <w:hideMark/>
          </w:tcPr>
          <w:p w14:paraId="3B3463EA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bottom"/>
            <w:hideMark/>
          </w:tcPr>
          <w:p w14:paraId="63E9DE79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bottom"/>
            <w:hideMark/>
          </w:tcPr>
          <w:p w14:paraId="1E08B953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pct50" w:color="FFFFFF" w:themeColor="background1" w:fill="auto"/>
            <w:noWrap/>
            <w:vAlign w:val="bottom"/>
            <w:hideMark/>
          </w:tcPr>
          <w:p w14:paraId="4FBA782C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A0CB3" w:rsidRPr="00F0562A" w14:paraId="5DD3A5BA" w14:textId="77777777" w:rsidTr="003A0CB3">
        <w:trPr>
          <w:trHeight w:val="215"/>
        </w:trPr>
        <w:tc>
          <w:tcPr>
            <w:tcW w:w="912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E2441" w14:textId="77777777" w:rsidR="002B1E38" w:rsidRPr="00F0562A" w:rsidRDefault="002B1E38" w:rsidP="002B1E3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lth</w:t>
            </w:r>
            <w:r w:rsid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A41B" w14:textId="4E836F64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9F7D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45AB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80FF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23D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4291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7770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D776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031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A0CB3" w:rsidRPr="00F0562A" w14:paraId="38932A9C" w14:textId="77777777" w:rsidTr="003A0CB3">
        <w:trPr>
          <w:trHeight w:val="215"/>
        </w:trPr>
        <w:tc>
          <w:tcPr>
            <w:tcW w:w="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9A6D1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607" w14:textId="1FB82DDA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391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8DEB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4BB6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48B3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F516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2B7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722A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8B21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A0CB3" w:rsidRPr="00F0562A" w14:paraId="464162CD" w14:textId="77777777" w:rsidTr="003A0CB3">
        <w:trPr>
          <w:trHeight w:val="215"/>
        </w:trPr>
        <w:tc>
          <w:tcPr>
            <w:tcW w:w="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6704D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F458" w14:textId="37885035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9A8E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FC93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55B6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1DCD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6E3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E25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4673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8EC9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</w:tr>
      <w:tr w:rsidR="003A0CB3" w:rsidRPr="00F0562A" w14:paraId="1BAF4699" w14:textId="77777777" w:rsidTr="003A0CB3">
        <w:trPr>
          <w:trHeight w:val="215"/>
        </w:trPr>
        <w:tc>
          <w:tcPr>
            <w:tcW w:w="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82BA3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EBE5" w14:textId="6A876796" w:rsidR="002B1E38" w:rsidRPr="00F0562A" w:rsidRDefault="00F6350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AEAB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C757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19B1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60E9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9AAC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6EB6BA9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0E8E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4775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A0CB3" w:rsidRPr="00F0562A" w14:paraId="6430B523" w14:textId="77777777" w:rsidTr="003A0CB3">
        <w:trPr>
          <w:trHeight w:val="215"/>
        </w:trPr>
        <w:tc>
          <w:tcPr>
            <w:tcW w:w="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40F0F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8420" w14:textId="679DDE6D" w:rsidR="002B1E38" w:rsidRPr="00F0562A" w:rsidRDefault="00F6350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2A7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3EE6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2F2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E9E4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B0B6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5B0AA3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4DB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96FF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A0CB3" w:rsidRPr="00F0562A" w14:paraId="0ECB19DA" w14:textId="77777777" w:rsidTr="003A0CB3">
        <w:trPr>
          <w:trHeight w:val="229"/>
        </w:trPr>
        <w:tc>
          <w:tcPr>
            <w:tcW w:w="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1ED56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CC1D" w14:textId="2E6ADBE2" w:rsidR="002B1E38" w:rsidRPr="00F0562A" w:rsidRDefault="00F6350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AC</w:t>
            </w: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6680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20E7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270C" w14:textId="77777777" w:rsidR="002B1E38" w:rsidRPr="00F0562A" w:rsidRDefault="002B1E38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FA4C5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CFE4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D842BC2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615A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BC86" w14:textId="77777777" w:rsidR="002B1E38" w:rsidRPr="00F0562A" w:rsidRDefault="00215EE3" w:rsidP="002B1E3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20AB8A61" w14:textId="77777777" w:rsidR="00F0562A" w:rsidRDefault="00F0562A" w:rsidP="00135542">
      <w:pPr>
        <w:spacing w:line="480" w:lineRule="auto"/>
        <w:jc w:val="both"/>
        <w:rPr>
          <w:rFonts w:ascii="Times New Roman" w:hAnsi="Times New Roman"/>
          <w:noProof/>
          <w:lang w:val="en-GB"/>
        </w:rPr>
      </w:pPr>
    </w:p>
    <w:p w14:paraId="65F09966" w14:textId="77777777" w:rsidR="00720AF6" w:rsidRDefault="00720AF6">
      <w:pPr>
        <w:rPr>
          <w:rFonts w:ascii="Times New Roman" w:hAnsi="Times New Roman"/>
          <w:noProof/>
          <w:lang w:val="en-GB"/>
        </w:rPr>
        <w:sectPr w:rsidR="00720AF6" w:rsidSect="00505D16">
          <w:pgSz w:w="11900" w:h="16840"/>
          <w:pgMar w:top="1417" w:right="1410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1495F5C" w14:textId="77777777" w:rsidR="00720AF6" w:rsidRDefault="00720AF6">
      <w:pPr>
        <w:rPr>
          <w:rFonts w:ascii="Times New Roman" w:hAnsi="Times New Roman"/>
          <w:noProof/>
          <w:lang w:val="en-GB"/>
        </w:rPr>
      </w:pPr>
    </w:p>
    <w:p w14:paraId="0C905608" w14:textId="31957893" w:rsidR="00720AF6" w:rsidRDefault="00720AF6" w:rsidP="00720AF6">
      <w:pPr>
        <w:spacing w:line="480" w:lineRule="auto"/>
        <w:jc w:val="both"/>
        <w:rPr>
          <w:rFonts w:ascii="Times New Roman" w:hAnsi="Times New Roman"/>
          <w:noProof/>
          <w:lang w:val="en-GB"/>
        </w:rPr>
      </w:pPr>
      <w:r>
        <w:rPr>
          <w:rFonts w:ascii="Times New Roman" w:hAnsi="Times New Roman"/>
          <w:b/>
          <w:noProof/>
          <w:lang w:val="en-GB"/>
        </w:rPr>
        <w:t>Table S2</w:t>
      </w:r>
      <w:r w:rsidRPr="00A60071">
        <w:rPr>
          <w:rFonts w:ascii="Times New Roman" w:hAnsi="Times New Roman"/>
          <w:noProof/>
          <w:lang w:val="en-GB"/>
        </w:rPr>
        <w:t>:</w:t>
      </w:r>
      <w:r>
        <w:rPr>
          <w:rFonts w:ascii="Times New Roman" w:hAnsi="Times New Roman"/>
          <w:noProof/>
          <w:lang w:val="en-GB"/>
        </w:rPr>
        <w:t xml:space="preserve"> Aligned sequences haplotypes for variable positions within the </w:t>
      </w:r>
      <w:r w:rsidR="00CB4C13">
        <w:rPr>
          <w:rFonts w:ascii="Times New Roman" w:hAnsi="Times New Roman"/>
          <w:noProof/>
          <w:lang w:val="en-GB"/>
        </w:rPr>
        <w:t xml:space="preserve">541 </w:t>
      </w:r>
      <w:r>
        <w:rPr>
          <w:rFonts w:ascii="Times New Roman" w:hAnsi="Times New Roman"/>
          <w:noProof/>
          <w:lang w:val="en-GB"/>
        </w:rPr>
        <w:t xml:space="preserve">bp area of the 16 rDNA gene of </w:t>
      </w:r>
      <w:r w:rsidRPr="00CB4C13">
        <w:rPr>
          <w:rFonts w:ascii="Times New Roman" w:hAnsi="Times New Roman"/>
          <w:i/>
          <w:noProof/>
          <w:lang w:val="en-GB"/>
        </w:rPr>
        <w:t>Vibrio</w:t>
      </w:r>
      <w:r w:rsidR="005717FC" w:rsidRPr="005717FC">
        <w:rPr>
          <w:rFonts w:ascii="Times New Roman" w:hAnsi="Times New Roman"/>
          <w:noProof/>
          <w:lang w:val="en-GB"/>
        </w:rPr>
        <w:t xml:space="preserve">, with </w:t>
      </w:r>
      <w:r w:rsidR="005717FC">
        <w:rPr>
          <w:rFonts w:ascii="Times New Roman" w:hAnsi="Times New Roman"/>
          <w:noProof/>
          <w:lang w:val="en-GB"/>
        </w:rPr>
        <w:t>nucleotides differences indicated in bold</w:t>
      </w:r>
      <w:r w:rsidR="00130063">
        <w:rPr>
          <w:rFonts w:ascii="Times New Roman" w:hAnsi="Times New Roman"/>
          <w:noProof/>
          <w:lang w:val="en-GB"/>
        </w:rPr>
        <w:t xml:space="preserve"> underline</w:t>
      </w:r>
      <w:r>
        <w:rPr>
          <w:rFonts w:ascii="Times New Roman" w:hAnsi="Times New Roman"/>
          <w:noProof/>
          <w:lang w:val="en-GB"/>
        </w:rPr>
        <w:t xml:space="preserve">. </w:t>
      </w:r>
      <w:r w:rsidR="004450EC">
        <w:rPr>
          <w:rFonts w:ascii="Times New Roman" w:hAnsi="Times New Roman"/>
          <w:noProof/>
          <w:lang w:val="en-GB"/>
        </w:rPr>
        <w:t xml:space="preserve">Amplification was performed </w:t>
      </w:r>
      <w:r w:rsidR="00357DEF">
        <w:rPr>
          <w:rFonts w:ascii="Times New Roman" w:hAnsi="Times New Roman"/>
          <w:noProof/>
          <w:lang w:val="en-GB"/>
        </w:rPr>
        <w:t xml:space="preserve">in one direction </w:t>
      </w:r>
      <w:r w:rsidR="004450EC">
        <w:rPr>
          <w:rFonts w:ascii="Times New Roman" w:hAnsi="Times New Roman"/>
          <w:noProof/>
          <w:lang w:val="en-GB"/>
        </w:rPr>
        <w:t xml:space="preserve">with the </w:t>
      </w:r>
      <w:r w:rsidR="00357DEF">
        <w:rPr>
          <w:rFonts w:ascii="Times New Roman" w:hAnsi="Times New Roman"/>
          <w:noProof/>
          <w:lang w:val="en-GB"/>
        </w:rPr>
        <w:t xml:space="preserve">Vibrionacae-specific </w:t>
      </w:r>
      <w:r w:rsidR="004450EC">
        <w:rPr>
          <w:rFonts w:ascii="Times New Roman" w:hAnsi="Times New Roman"/>
          <w:noProof/>
          <w:lang w:val="en-GB"/>
        </w:rPr>
        <w:t xml:space="preserve">primer </w:t>
      </w:r>
      <w:r w:rsidR="00357DEF">
        <w:rPr>
          <w:rFonts w:ascii="Times New Roman" w:hAnsi="Times New Roman"/>
          <w:noProof/>
          <w:lang w:val="en-GB"/>
        </w:rPr>
        <w:t>designed by Thompson et al. (2004).</w:t>
      </w:r>
      <w:r w:rsidR="00CB4C13">
        <w:rPr>
          <w:rFonts w:ascii="Times New Roman" w:hAnsi="Times New Roman"/>
          <w:noProof/>
          <w:lang w:val="en-GB"/>
        </w:rPr>
        <w:t>The code of tagged corals are mentionned in the table with their corresponding p</w:t>
      </w:r>
      <w:r w:rsidR="00E73AFF">
        <w:rPr>
          <w:rFonts w:ascii="Times New Roman" w:hAnsi="Times New Roman"/>
          <w:noProof/>
          <w:lang w:val="en-GB"/>
        </w:rPr>
        <w:t>eriod of survey coded as follows: T1 for August 2011, T5 for April 2012 and T6 for June 2012.</w:t>
      </w:r>
    </w:p>
    <w:p w14:paraId="161D2BF5" w14:textId="77777777" w:rsidR="00CB4C13" w:rsidRDefault="00CB4C13" w:rsidP="00720AF6">
      <w:pPr>
        <w:spacing w:line="480" w:lineRule="auto"/>
        <w:jc w:val="both"/>
        <w:rPr>
          <w:rFonts w:ascii="Times New Roman" w:hAnsi="Times New Roman"/>
          <w:b/>
          <w:noProof/>
          <w:lang w:val="en-GB"/>
        </w:rPr>
      </w:pPr>
    </w:p>
    <w:tbl>
      <w:tblPr>
        <w:tblW w:w="1361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"/>
        <w:gridCol w:w="8159"/>
        <w:gridCol w:w="1289"/>
        <w:gridCol w:w="3108"/>
      </w:tblGrid>
      <w:tr w:rsidR="00720AF6" w:rsidRPr="00892957" w14:paraId="3F15B841" w14:textId="77777777" w:rsidTr="005717FC">
        <w:trPr>
          <w:trHeight w:val="267"/>
        </w:trPr>
        <w:tc>
          <w:tcPr>
            <w:tcW w:w="10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99998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81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5010" w14:textId="74DF2B82" w:rsidR="00720AF6" w:rsidRPr="00892957" w:rsidRDefault="00720AF6" w:rsidP="004450E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quence</w:t>
            </w:r>
            <w:r w:rsidR="004450E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929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5'</w:t>
            </w:r>
            <w:r w:rsidR="00CB4C1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3’</w:t>
            </w:r>
            <w:r w:rsidR="004450E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; 63bp</w:t>
            </w:r>
            <w:r w:rsidRPr="008929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223F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99B5" w14:textId="27CECF6F" w:rsidR="00720AF6" w:rsidRPr="00892957" w:rsidRDefault="00720AF6" w:rsidP="00720AF6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xternal references</w:t>
            </w:r>
            <w:r w:rsidR="00CB4C1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Genbank)</w:t>
            </w:r>
          </w:p>
        </w:tc>
      </w:tr>
      <w:tr w:rsidR="00720AF6" w:rsidRPr="00892957" w14:paraId="6112BF12" w14:textId="77777777" w:rsidTr="005717FC">
        <w:trPr>
          <w:trHeight w:val="251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A6710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8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0954D" w14:textId="3AF7CDCE" w:rsidR="00720AF6" w:rsidRPr="00DE2636" w:rsidRDefault="005717FC" w:rsidP="00720AF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CGTAAAGCGCATGCAGGTGGTTTGTTAAGTCAGATGTGAAAGCCCGGGGCTCAACCTCGGA</w:t>
            </w:r>
            <w:r w:rsidRPr="005717FC" w:rsidDel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4C5F33" w14:textId="1CED9941" w:rsidR="00720AF6" w:rsidRPr="00892957" w:rsidRDefault="00E73AFF" w:rsidP="00E73AF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8 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ECF229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20A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. alginolyticus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LN866606)</w:t>
            </w:r>
          </w:p>
        </w:tc>
      </w:tr>
      <w:tr w:rsidR="00720AF6" w:rsidRPr="00892957" w14:paraId="4C762B25" w14:textId="77777777" w:rsidTr="005717FC">
        <w:trPr>
          <w:trHeight w:val="251"/>
        </w:trPr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0DE0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1946" w14:textId="77777777" w:rsidR="00720AF6" w:rsidRPr="00DE2636" w:rsidRDefault="00720AF6" w:rsidP="00720AF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947688" w14:textId="0E77EDA3" w:rsidR="00720AF6" w:rsidRPr="00892957" w:rsidRDefault="00E73AFF" w:rsidP="00E73AF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 (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943306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20A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. azureus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LN866609)</w:t>
            </w:r>
          </w:p>
        </w:tc>
      </w:tr>
      <w:tr w:rsidR="00720AF6" w:rsidRPr="00892957" w14:paraId="47169154" w14:textId="77777777" w:rsidTr="005717FC">
        <w:trPr>
          <w:trHeight w:val="251"/>
        </w:trPr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0C98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A217A" w14:textId="77777777" w:rsidR="00720AF6" w:rsidRPr="00DE2636" w:rsidRDefault="00720AF6" w:rsidP="00720AF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32FB58" w14:textId="109CB4A6" w:rsidR="00720AF6" w:rsidRPr="00892957" w:rsidRDefault="00720AF6" w:rsidP="00E73AF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 (</w:t>
            </w:r>
            <w:r w:rsidR="00E73AFF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="00E73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E13762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20A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. diabolicus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LN866614)</w:t>
            </w:r>
          </w:p>
        </w:tc>
      </w:tr>
      <w:tr w:rsidR="00720AF6" w:rsidRPr="00892957" w14:paraId="10FA819B" w14:textId="77777777" w:rsidTr="005717FC">
        <w:trPr>
          <w:trHeight w:val="251"/>
        </w:trPr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1E7A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1BCA" w14:textId="77777777" w:rsidR="00720AF6" w:rsidRPr="00DE2636" w:rsidRDefault="00720AF6" w:rsidP="00720AF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7EFCAE" w14:textId="7CE296D9" w:rsidR="00720AF6" w:rsidRPr="00892957" w:rsidRDefault="00720AF6" w:rsidP="00E73AF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</w:t>
            </w:r>
            <w:r w:rsidR="00E73AFF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="00E73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B0996C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20A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. fortis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KT626460)</w:t>
            </w:r>
          </w:p>
        </w:tc>
      </w:tr>
      <w:tr w:rsidR="00720AF6" w:rsidRPr="00892957" w14:paraId="4299B84B" w14:textId="77777777" w:rsidTr="005717FC">
        <w:trPr>
          <w:trHeight w:val="251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FD9D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8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2A8E" w14:textId="193A64EF" w:rsidR="00720AF6" w:rsidRPr="00DE2636" w:rsidRDefault="005717FC" w:rsidP="00720AF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CGTAAAGCGCATGCAGGTGGTTTGTTAAGTCAGATGTGAAAGCCCGGGGCT</w:t>
            </w:r>
            <w:r w:rsidRPr="005717F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</w:rPr>
              <w:t>T</w:t>
            </w:r>
            <w:r w:rsidRPr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CCTCGGA</w:t>
            </w:r>
            <w:r w:rsidRPr="005717FC" w:rsidDel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5E1A" w14:textId="69E0033B" w:rsidR="00720AF6" w:rsidRPr="00892957" w:rsidRDefault="00E73AFF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 (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0774" w14:textId="725AA1DC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20A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brio sp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1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X97988)</w:t>
            </w:r>
          </w:p>
        </w:tc>
      </w:tr>
      <w:tr w:rsidR="00720AF6" w:rsidRPr="00892957" w14:paraId="7F2845B6" w14:textId="77777777" w:rsidTr="005717FC">
        <w:trPr>
          <w:trHeight w:val="251"/>
        </w:trPr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F635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0462" w14:textId="77777777" w:rsidR="00720AF6" w:rsidRPr="00DE2636" w:rsidRDefault="00720AF6" w:rsidP="00720AF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CEC4" w14:textId="7206F892" w:rsidR="00720AF6" w:rsidRPr="00892957" w:rsidRDefault="00E73AFF" w:rsidP="00E73AF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8 (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9DA4B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20AF6" w:rsidRPr="00892957" w14:paraId="379A53DC" w14:textId="77777777" w:rsidTr="005717FC">
        <w:trPr>
          <w:trHeight w:val="301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7487C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49024" w14:textId="6DD129CC" w:rsidR="00720AF6" w:rsidRPr="00DE2636" w:rsidRDefault="005717FC" w:rsidP="00720AF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CGTAAAGCGCATGCAGGTGG</w:t>
            </w:r>
            <w:r w:rsidRPr="005717F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</w:rPr>
              <w:t>A</w:t>
            </w:r>
            <w:r w:rsidRPr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</w:t>
            </w:r>
            <w:r w:rsidRPr="005717F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</w:rPr>
              <w:t>GA</w:t>
            </w:r>
            <w:r w:rsidRPr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AAGTCAGATGTGAAAGCCCGGGGCTCAACCTCGGA</w:t>
            </w:r>
            <w:r w:rsidRPr="005717FC" w:rsidDel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CA9FC6" w14:textId="6A7EE97E" w:rsidR="00720AF6" w:rsidRPr="00892957" w:rsidRDefault="00720AF6" w:rsidP="00E73AF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 (</w:t>
            </w:r>
            <w:r w:rsidR="00E73AFF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="00E73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061F2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20A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. pectinada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JN039139.1)</w:t>
            </w:r>
          </w:p>
        </w:tc>
      </w:tr>
      <w:tr w:rsidR="00720AF6" w:rsidRPr="00892957" w14:paraId="5D55AA49" w14:textId="77777777" w:rsidTr="005717FC">
        <w:trPr>
          <w:trHeight w:val="301"/>
        </w:trPr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FFBAF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81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73D78" w14:textId="5E7FB337" w:rsidR="00720AF6" w:rsidRPr="00DE2636" w:rsidRDefault="005717FC" w:rsidP="00720AF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CGTAAAGCGCATGCAGGTGGTT</w:t>
            </w:r>
            <w:r w:rsidRPr="005717F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</w:rPr>
              <w:t>G</w:t>
            </w:r>
            <w:r w:rsidRPr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TAAGTCAGATGTGAAAGCCCGGGGCTCAACCTCGGA</w:t>
            </w:r>
            <w:r w:rsidRPr="005717FC" w:rsidDel="005717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BDF6B7" w14:textId="4AAD253D" w:rsidR="00720AF6" w:rsidRPr="00892957" w:rsidRDefault="00E73AFF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</w:t>
            </w:r>
            <w:r w:rsidR="00F63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 (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="00720AF6"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A752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dophytic bacterium (KP757663)</w:t>
            </w:r>
          </w:p>
        </w:tc>
      </w:tr>
      <w:tr w:rsidR="00720AF6" w:rsidRPr="00892957" w14:paraId="723BBA6E" w14:textId="77777777" w:rsidTr="005717FC">
        <w:trPr>
          <w:trHeight w:val="267"/>
        </w:trPr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2A6E2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90950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71A67" w14:textId="77777777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C12E" w14:textId="7528648C" w:rsidR="00720AF6" w:rsidRPr="00892957" w:rsidRDefault="00720AF6" w:rsidP="00720AF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20AF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brio sp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2</w:t>
            </w:r>
            <w:r w:rsidRPr="00892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KT731378)</w:t>
            </w:r>
          </w:p>
        </w:tc>
      </w:tr>
    </w:tbl>
    <w:p w14:paraId="18411B3E" w14:textId="77777777" w:rsidR="00720AF6" w:rsidRDefault="00720AF6" w:rsidP="00720AF6">
      <w:pPr>
        <w:spacing w:line="480" w:lineRule="auto"/>
        <w:jc w:val="both"/>
        <w:rPr>
          <w:rFonts w:ascii="Times New Roman" w:hAnsi="Times New Roman"/>
          <w:b/>
          <w:noProof/>
          <w:lang w:val="en-GB"/>
        </w:rPr>
      </w:pPr>
    </w:p>
    <w:p w14:paraId="1B20EDBE" w14:textId="77777777" w:rsidR="00720AF6" w:rsidRDefault="00720AF6" w:rsidP="00720AF6">
      <w:pPr>
        <w:spacing w:line="480" w:lineRule="auto"/>
        <w:jc w:val="both"/>
        <w:rPr>
          <w:rFonts w:ascii="Times New Roman" w:hAnsi="Times New Roman"/>
          <w:b/>
          <w:noProof/>
          <w:lang w:val="en-GB"/>
        </w:rPr>
      </w:pPr>
    </w:p>
    <w:p w14:paraId="15DEB0EF" w14:textId="77777777" w:rsidR="00720AF6" w:rsidRDefault="00720AF6">
      <w:pPr>
        <w:rPr>
          <w:rFonts w:ascii="Times New Roman" w:hAnsi="Times New Roman"/>
          <w:noProof/>
          <w:lang w:val="en-GB"/>
        </w:rPr>
      </w:pPr>
    </w:p>
    <w:p w14:paraId="14409254" w14:textId="77777777" w:rsidR="00720AF6" w:rsidRDefault="00720AF6">
      <w:pPr>
        <w:rPr>
          <w:rFonts w:ascii="Times New Roman" w:hAnsi="Times New Roman"/>
          <w:noProof/>
          <w:lang w:val="en-GB"/>
        </w:rPr>
      </w:pPr>
    </w:p>
    <w:p w14:paraId="536AE391" w14:textId="77777777" w:rsidR="00720AF6" w:rsidRDefault="00720AF6">
      <w:pPr>
        <w:rPr>
          <w:rFonts w:ascii="Times New Roman" w:hAnsi="Times New Roman"/>
          <w:noProof/>
          <w:lang w:val="en-GB"/>
        </w:rPr>
        <w:sectPr w:rsidR="00720AF6" w:rsidSect="00720AF6">
          <w:pgSz w:w="16820" w:h="11900" w:orient="landscape"/>
          <w:pgMar w:top="1410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6E80EBA" w14:textId="321EE75C" w:rsidR="00EE01BD" w:rsidRPr="00942D3C" w:rsidRDefault="00EE01BD" w:rsidP="001F7ED4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A60071">
        <w:rPr>
          <w:rFonts w:ascii="Times New Roman" w:hAnsi="Times New Roman"/>
          <w:b/>
          <w:noProof/>
          <w:lang w:val="en-GB"/>
        </w:rPr>
        <w:lastRenderedPageBreak/>
        <w:t xml:space="preserve">Table </w:t>
      </w:r>
      <w:r w:rsidR="00720AF6" w:rsidRPr="00A60071">
        <w:rPr>
          <w:rFonts w:ascii="Times New Roman" w:hAnsi="Times New Roman"/>
          <w:b/>
          <w:noProof/>
          <w:lang w:val="en-GB"/>
        </w:rPr>
        <w:t>S</w:t>
      </w:r>
      <w:r w:rsidR="00720AF6">
        <w:rPr>
          <w:rFonts w:ascii="Times New Roman" w:hAnsi="Times New Roman"/>
          <w:b/>
          <w:noProof/>
          <w:lang w:val="en-GB"/>
        </w:rPr>
        <w:t>3</w:t>
      </w:r>
      <w:r w:rsidR="00720AF6" w:rsidRPr="00A60071">
        <w:rPr>
          <w:rFonts w:ascii="Times New Roman" w:hAnsi="Times New Roman"/>
          <w:noProof/>
          <w:lang w:val="en-GB"/>
        </w:rPr>
        <w:t> </w:t>
      </w:r>
      <w:r w:rsidRPr="00A60071">
        <w:rPr>
          <w:rFonts w:ascii="Times New Roman" w:hAnsi="Times New Roman"/>
          <w:noProof/>
          <w:lang w:val="en-GB"/>
        </w:rPr>
        <w:t xml:space="preserve">: </w:t>
      </w:r>
      <w:r w:rsidRPr="00A60071">
        <w:rPr>
          <w:rFonts w:ascii="Times New Roman" w:hAnsi="Times New Roman"/>
          <w:lang w:val="en-GB"/>
        </w:rPr>
        <w:t>Values of 28S copy number quantified by qPCR</w:t>
      </w:r>
      <w:r w:rsidRPr="00A60071">
        <w:rPr>
          <w:rFonts w:ascii="Times New Roman" w:hAnsi="Times New Roman"/>
          <w:noProof/>
          <w:lang w:val="en-GB"/>
        </w:rPr>
        <w:t xml:space="preserve"> and expressed by the ratio of host/symbiont</w:t>
      </w:r>
      <w:r w:rsidRPr="00A60071">
        <w:rPr>
          <w:rFonts w:ascii="Times New Roman" w:hAnsi="Times New Roman"/>
          <w:lang w:val="en-GB"/>
        </w:rPr>
        <w:t xml:space="preserve"> for each clade A</w:t>
      </w:r>
      <w:r w:rsidR="003A0CB3">
        <w:rPr>
          <w:rFonts w:ascii="Times New Roman" w:hAnsi="Times New Roman"/>
          <w:lang w:val="en-GB"/>
        </w:rPr>
        <w:t xml:space="preserve">, C and </w:t>
      </w:r>
      <w:r w:rsidRPr="00A60071">
        <w:rPr>
          <w:rFonts w:ascii="Times New Roman" w:hAnsi="Times New Roman"/>
          <w:lang w:val="en-GB"/>
        </w:rPr>
        <w:t xml:space="preserve">D associated with </w:t>
      </w:r>
      <w:r w:rsidRPr="00A60071">
        <w:rPr>
          <w:rFonts w:ascii="Times New Roman" w:hAnsi="Times New Roman"/>
          <w:i/>
          <w:lang w:val="en-GB"/>
        </w:rPr>
        <w:t>A. cytherea</w:t>
      </w:r>
      <w:r w:rsidRPr="00A60071">
        <w:rPr>
          <w:rFonts w:ascii="Times New Roman" w:hAnsi="Times New Roman"/>
          <w:lang w:val="en-GB"/>
        </w:rPr>
        <w:t xml:space="preserve"> surveyed between June 2011 and August 2012. The host profile in clade(s) assemblage is expressed, with detection (VIB) or not (NV) of </w:t>
      </w:r>
      <w:r w:rsidRPr="00A60071">
        <w:rPr>
          <w:rFonts w:ascii="Times New Roman" w:hAnsi="Times New Roman"/>
          <w:i/>
          <w:lang w:val="en-GB"/>
        </w:rPr>
        <w:t>Vibrio</w:t>
      </w:r>
      <w:r w:rsidRPr="00A60071">
        <w:rPr>
          <w:rFonts w:ascii="Times New Roman" w:hAnsi="Times New Roman"/>
          <w:lang w:val="en-GB"/>
        </w:rPr>
        <w:t xml:space="preserve"> spp, as well as the phenotype: healthy (normal), with white syndrome (abnormal), after observation of disease symptoms (post) and death (D).</w:t>
      </w:r>
      <w:r w:rsidRPr="00942D3C">
        <w:rPr>
          <w:rFonts w:ascii="Times New Roman" w:hAnsi="Times New Roman"/>
          <w:lang w:val="en-GB"/>
        </w:rPr>
        <w:t xml:space="preserve"> </w:t>
      </w:r>
    </w:p>
    <w:p w14:paraId="593449A7" w14:textId="77777777" w:rsidR="00D857F6" w:rsidRPr="00D857F6" w:rsidRDefault="00D857F6">
      <w:pPr>
        <w:rPr>
          <w:rFonts w:ascii="Times New Roman" w:hAnsi="Times New Roman"/>
          <w:b/>
          <w:noProof/>
          <w:lang w:val="en-GB"/>
        </w:rPr>
      </w:pPr>
    </w:p>
    <w:tbl>
      <w:tblPr>
        <w:tblW w:w="866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134"/>
        <w:gridCol w:w="722"/>
        <w:gridCol w:w="867"/>
        <w:gridCol w:w="866"/>
        <w:gridCol w:w="866"/>
        <w:gridCol w:w="867"/>
        <w:gridCol w:w="713"/>
        <w:gridCol w:w="752"/>
        <w:gridCol w:w="1008"/>
      </w:tblGrid>
      <w:tr w:rsidR="001F7ED4" w:rsidRPr="00F0562A" w14:paraId="27ECDFB0" w14:textId="77777777" w:rsidTr="003A0CB3">
        <w:trPr>
          <w:trHeight w:val="194"/>
        </w:trPr>
        <w:tc>
          <w:tcPr>
            <w:tcW w:w="200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A61FC" w14:textId="77777777" w:rsidR="001F7ED4" w:rsidRPr="00F0562A" w:rsidRDefault="001F7ED4" w:rsidP="00F0562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olony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DE3FA" w14:textId="77777777" w:rsidR="001F7ED4" w:rsidRPr="00F0562A" w:rsidRDefault="001F7ED4" w:rsidP="00F0562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FC916" w14:textId="77777777" w:rsidR="001F7ED4" w:rsidRPr="00F0562A" w:rsidRDefault="001F7ED4" w:rsidP="00F0562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2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0D9B" w14:textId="31E4BD25" w:rsidR="001F7ED4" w:rsidRPr="00F0562A" w:rsidRDefault="001F7ED4" w:rsidP="007337C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atio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 : </w:t>
            </w: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ymbiont/Host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0F17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fil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D1DC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B4AA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henotype</w:t>
            </w:r>
          </w:p>
        </w:tc>
      </w:tr>
      <w:tr w:rsidR="001F7ED4" w:rsidRPr="00F0562A" w14:paraId="384FEBBD" w14:textId="77777777" w:rsidTr="003A0CB3">
        <w:trPr>
          <w:trHeight w:val="206"/>
        </w:trPr>
        <w:tc>
          <w:tcPr>
            <w:tcW w:w="2000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E1AA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28AC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3FBD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573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lade A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D72CE" w14:textId="77777777" w:rsidR="001F7ED4" w:rsidRPr="00F0562A" w:rsidRDefault="001F7ED4" w:rsidP="007337CD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Clade </w:t>
            </w: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2166" w14:textId="77777777" w:rsidR="001F7ED4" w:rsidRPr="00F0562A" w:rsidRDefault="001F7ED4" w:rsidP="007337CD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Clade </w:t>
            </w:r>
            <w:r w:rsidRPr="00F0562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71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03AB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9779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CBD8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F7ED4" w:rsidRPr="00F0562A" w14:paraId="020B5EAE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89A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iseased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26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-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3D2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FE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3D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2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BB4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95B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476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23A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653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14F2A0DA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EF5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891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E43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6E6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7B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9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BE8" w14:textId="77777777" w:rsidR="001F7ED4" w:rsidRPr="00F0562A" w:rsidRDefault="001F7ED4" w:rsidP="00F80D91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4FB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B71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82D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10C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normal</w:t>
            </w:r>
          </w:p>
        </w:tc>
      </w:tr>
      <w:tr w:rsidR="001F7ED4" w:rsidRPr="00F0562A" w14:paraId="087A6944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76A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CBF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B9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8F4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E8A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D685" w14:textId="77777777" w:rsidR="001F7ED4" w:rsidRPr="00F0562A" w:rsidRDefault="001F7ED4" w:rsidP="00F80D91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EB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23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7C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4FB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0FE53D05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F5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B0C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A30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0A2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4B8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59E+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DA68" w14:textId="77777777" w:rsidR="001F7ED4" w:rsidRPr="00F0562A" w:rsidRDefault="001F7ED4" w:rsidP="00F80D91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83E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F5C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9F1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B3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5A96D440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975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037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5F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33A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8E9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1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160" w14:textId="77777777" w:rsidR="001F7ED4" w:rsidRPr="00F0562A" w:rsidRDefault="001F7ED4" w:rsidP="00F80D91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FA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7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18E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75E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A43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66F0C306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7D0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775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4F5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B29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48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64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71F6" w14:textId="77777777" w:rsidR="001F7ED4" w:rsidRPr="00F0562A" w:rsidRDefault="001F7ED4" w:rsidP="00F80D91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A2B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10B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D65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6E0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29B72661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B2E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BC6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02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A22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920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113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7A3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BA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276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7F6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1F7ED4" w:rsidRPr="00F0562A" w14:paraId="5476D7DC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06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5BF1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0A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DF0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439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292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8EA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2DF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A81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2CC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1F7ED4" w:rsidRPr="00F0562A" w14:paraId="2CC44333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FFA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325E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-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2A59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56E64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CBE3A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16CF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3E+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4D84D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5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DE86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FA599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CC8E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316EDB3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C9F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5C7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79A4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745F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4E68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15FC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5E+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54834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9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D0BF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FFEB8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FB5EC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241C8981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BE2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B5D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509A2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36819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74DC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50E+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5A19B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7E+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A470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6E+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A4539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8164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BB21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481163C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EF9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F92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56094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F42D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3D56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E+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C4777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4E+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2873B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BF8A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AE782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44626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13B205F4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FAC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5FD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0AA7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98E3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62E50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D3E4A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62E+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F8CAF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E+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8E505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C52C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F1435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2119B7C5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9D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B096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5568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5D1F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C49E7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E+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1C1E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8B90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EE9A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45A63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069F4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normal</w:t>
            </w:r>
          </w:p>
        </w:tc>
      </w:tr>
      <w:tr w:rsidR="001F7ED4" w:rsidRPr="00F0562A" w14:paraId="6EE3E82E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AE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3943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AA313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FC58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B9BA1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153C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5E+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89FC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78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85CFD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830FF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8850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745A3F20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251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EC3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256DD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3C0F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EF19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6BDF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192C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65E+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67C58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2074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E78B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3411914C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9A5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102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-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28E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922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4A7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1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F6A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E8F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4CA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A03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C16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39EF887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DF8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625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42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A3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7D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AB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E77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1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DF0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FF3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5A6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3558919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0D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419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421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D03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8F9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01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13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12F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1FA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99D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5D665587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E8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CC7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C96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DFF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CA0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27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286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616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5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29D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695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A80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40FE08A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FF1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40D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5D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1F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749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03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FE5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2C7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80B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D28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6E4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ED3D2E7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F3A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178F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B5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B1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1D8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61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17A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BD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0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C87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B6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07E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normal</w:t>
            </w:r>
          </w:p>
        </w:tc>
      </w:tr>
      <w:tr w:rsidR="001F7ED4" w:rsidRPr="00F0562A" w14:paraId="28A99056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F6E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057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2CA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B42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04B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7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C1B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DAC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7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E1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D7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6AC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0BC23C9D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F06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C1D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E73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E75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398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2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E42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5B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9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A9C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9A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E8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75601F60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D0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CB60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-AC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F5D3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7F5C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DD85C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20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8E0C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03E3E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4AAB7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A10E4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ADCB6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39DED9B2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AF9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D2EA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3FE6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F4B78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1694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7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EF59A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E429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5D712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B886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D25C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29E7CCA7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77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920D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DD0A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AED9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8850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9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3E08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3A91A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3C83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466C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F8C69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286978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D9E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DD4A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23AF7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EFC7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F8165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19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E899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F0EF9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48B9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BCC8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1A15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553592E6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41C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67B9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01E1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ED76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59969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1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A90D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62C44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162B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03D3E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60AB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normal</w:t>
            </w:r>
          </w:p>
        </w:tc>
      </w:tr>
      <w:tr w:rsidR="001F7ED4" w:rsidRPr="00F0562A" w14:paraId="1B8146E5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76E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F3E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BAE0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0FDF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CC7E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64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3AC0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C04D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4202F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78C8A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6590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2D5010F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81C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11B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692D1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2C1D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4093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7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C5FE6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BCD52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969E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0494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8603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49B6B4F4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D98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260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9866E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0AB0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CD4E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5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D1D2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4AE7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6261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0C4F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0BB1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4018167D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CCA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197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-AC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8D1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E29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97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2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0DA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73A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433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B2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94B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072FA9E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E9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297F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C4E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AF4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1D1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5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DFE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206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B83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B57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1B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24D5E73E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ECB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3AB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9A4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B6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748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E7D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63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C08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B52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7C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22384D2A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093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F7F0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5AD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7FD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283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5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9B9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6A7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2DE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DCD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F91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07BF3717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FB4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D2E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4C5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BC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BD8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7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40D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33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622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5F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720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normal</w:t>
            </w:r>
          </w:p>
        </w:tc>
      </w:tr>
      <w:tr w:rsidR="001F7ED4" w:rsidRPr="00F0562A" w14:paraId="1B48FB08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33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58E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D19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4E4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B6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1F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376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DBE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63E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118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27E1FD4C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2D3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392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3A0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D6F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B90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91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6FF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9F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AC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4C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5D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275AE85D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252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1FDA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9C0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806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AA5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76D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62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B82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CEE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0FA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st</w:t>
            </w:r>
          </w:p>
        </w:tc>
      </w:tr>
      <w:tr w:rsidR="001F7ED4" w:rsidRPr="00F0562A" w14:paraId="04E056EA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ECD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984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B2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C02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003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9EE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A67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F2D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51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234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1F7ED4" w:rsidRPr="00F0562A" w14:paraId="7E59F295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FF3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4A66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-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60D90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35F1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1435B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EDFF9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7E+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1ECF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6E+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C754E" w14:textId="21816469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4D11C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AF83A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530CF99D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2D5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391E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A1596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F0BD3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986C5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8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CCB7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8E+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72FD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2EBC6" w14:textId="7BF5D839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8BEC4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39E4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3F8A4EFB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EFB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776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B78E0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07F1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A8089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5E+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D80D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5E+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391F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47C71" w14:textId="2174F8DF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6B33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E75A9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5DC9641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D90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61C2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3231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60D2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03B5A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61D8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E+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D864E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36149" w14:textId="1F7C47B9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7FAE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1FB8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38746C1E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3EB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ADB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0B27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ABA5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5CAB2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327B7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65E+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B86D0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3AD69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67EA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75777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8BB4D91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7F9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04CC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0F391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0E721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3C89F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D4732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8E+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237A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2E842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9158C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7F7D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2D8C21FC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8D7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DF2C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A6B39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45CEF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21C1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E59F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4ED84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D3EA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901A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1490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58C466B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51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3E5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862C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C35DB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E158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FE0EC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1E+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8A144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37D64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46BB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5F49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7B66092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81D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70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-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C34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CC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047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2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E13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EE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55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10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19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E44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C7F81BC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1E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BF3D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00B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0C0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E1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8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F8F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6CA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FFF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704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B4F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2C524A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71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496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5B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CE8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49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1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33C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76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4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B3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9EF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33F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02F33B59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B3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BD1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D41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F01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BD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D5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12D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8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F8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96F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80C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009D3F0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6BC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B456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586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4A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2F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1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19C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FB4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3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7C9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15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29C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AC242E9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7D9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2CA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914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3AB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5EB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9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FC5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B4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7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95D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334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E52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47AE591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EFD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B7A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FDE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1D6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BE8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3E+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8DF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63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8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171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FF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19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3689F4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FD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D8C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2A6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33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A44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77A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E+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2BF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53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F7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1FE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58C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6C91B071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03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BA82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-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F6E6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C78F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A1B2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AC8D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8F79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2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E465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E9C6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82F8D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3A005BB6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C97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17E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C575B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4234D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2F4E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59E+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EC53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719E7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4E+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D7EA0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3A095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5905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0E26C7D0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2EB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9F1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F0E9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E9DC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57B19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DC6DB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699BB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8531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E954E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A114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6700004E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2E5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96BE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4E847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DC4D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B5D71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1581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D821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8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4590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C7ABD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17681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0DBCC7AD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B00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50B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625F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C4D0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63D18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2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65C50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5330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2787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3610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E9C3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6698058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E07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D39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89DE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E3ED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CD5F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8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1F9CF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5265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1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DA2F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0B34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A2EF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60C1419B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810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4B0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D62E3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6FCE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11AB8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9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29B2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6282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8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FB1A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5FC1D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D25D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6D93A99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C05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6563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6A99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4DA7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avar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D4A7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2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0A05A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52E+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87634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8E+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8A0E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42101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02F7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357134D4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E80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CB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-AC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A75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F24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0D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42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61E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0F4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5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BE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F1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C85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660BEB26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7B9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09C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DA6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7E3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5C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2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A8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490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4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9D2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A6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DE3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60C4B55B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04B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E09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8B8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F3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A7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370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C65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B30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EEA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E2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74405FC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46E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62B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977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792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298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1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B4F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CFF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9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9F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BAC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D4B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29BC6595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36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634F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064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B91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A05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7E+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F42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A9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1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B48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C9C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962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6E34BB15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D1E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F784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BC9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D32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BCF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5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B39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73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0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ED7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E31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B78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1F50440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120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A5F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9AF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27E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ED6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1E+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8C4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36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8E+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087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34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773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DCDDE30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E1B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1AD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C9E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73E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5A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3E+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781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C62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2E+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9DC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288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3D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53892818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CD8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671B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-AC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05196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C466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16C4C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12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C9026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6E493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06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C93D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C12B9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1795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55C4014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F59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25A2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98D5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12B0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1BE01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8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C260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B473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44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7C1B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1EDD1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5DA1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47ADC841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210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7A4C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A90A7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406A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7ED7D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B4FC4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3E2B8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2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195CD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0BB32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E462C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63032863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314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CF4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96D5B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90C26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F318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2E+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A274B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65C65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09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77A4B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F7E77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777CF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05E8035B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516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DBF4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FEA3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79680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9580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4A4A4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07E9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5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4C61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C111E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90D8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5DC84D8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65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3FED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4FCF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853C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4172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11DBA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2501E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1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C7633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5524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3255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7799EDA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578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39C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FC54D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E962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2B01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0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0A51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9F18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1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346E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2489C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65A0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1F8276AA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146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B42A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7EF7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A349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6083E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5E+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9E44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E7D9D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2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D5A6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23C4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EFF47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2772A236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0DC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08A1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-AC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B4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FAA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393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E+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665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4B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3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14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116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91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662DCB92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B6B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EDD0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191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B49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F3E4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1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FE8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5CB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86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187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B53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23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277F0B3D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8D9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F7C6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24C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A5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988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7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91B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92D7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E+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2F21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C37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BE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080549EF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BB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0741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8A6C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29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53DD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7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78A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04A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9E+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3310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47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015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35376F34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109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2741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D2B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F5C5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C6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8E+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98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F35B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1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FC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2BAA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EF2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3F862F4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509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2174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39A3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r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E2F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21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8E+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23F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E385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0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84F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91D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E351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379A064" w14:textId="77777777" w:rsidTr="003A0CB3">
        <w:trPr>
          <w:trHeight w:val="19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440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07D98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21F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</w:t>
            </w: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A9DE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78C6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23E+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CA8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A833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6E+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64BA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EFE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B9C4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  <w:tr w:rsidR="001F7ED4" w:rsidRPr="00F0562A" w14:paraId="7B246B5D" w14:textId="77777777" w:rsidTr="003A0CB3">
        <w:trPr>
          <w:trHeight w:val="206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16D7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7E8FB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CBD6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g-1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A4E2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narev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71A2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2E+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2919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1E+0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954C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E+0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A700E" w14:textId="77777777" w:rsidR="001F7ED4" w:rsidRPr="00F0562A" w:rsidRDefault="001F7ED4" w:rsidP="00F0562A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9B50F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V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D08D" w14:textId="77777777" w:rsidR="001F7ED4" w:rsidRPr="00F0562A" w:rsidRDefault="001F7ED4" w:rsidP="00F0562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056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al</w:t>
            </w:r>
          </w:p>
        </w:tc>
      </w:tr>
    </w:tbl>
    <w:p w14:paraId="3F37CD31" w14:textId="77777777" w:rsidR="00DB0DCF" w:rsidRPr="00625D7B" w:rsidRDefault="00392E8B" w:rsidP="00135542">
      <w:pPr>
        <w:spacing w:line="480" w:lineRule="auto"/>
        <w:jc w:val="both"/>
        <w:rPr>
          <w:rFonts w:ascii="Times New Roman" w:hAnsi="Times New Roman"/>
          <w:noProof/>
          <w:lang w:val="en-GB"/>
        </w:rPr>
      </w:pPr>
      <w:r>
        <w:rPr>
          <w:rFonts w:ascii="Times New Roman" w:hAnsi="Times New Roman"/>
          <w:noProof/>
          <w:lang w:val="en-GB"/>
        </w:rPr>
        <w:t>na: missing data (no DNA)</w:t>
      </w:r>
    </w:p>
    <w:sectPr w:rsidR="00DB0DCF" w:rsidRPr="00625D7B" w:rsidSect="00505D16">
      <w:pgSz w:w="11900" w:h="16840"/>
      <w:pgMar w:top="1417" w:right="1410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C47D9A9" w15:done="0"/>
  <w15:commentEx w15:paraId="0B75E3E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BF62AB" w14:textId="77777777" w:rsidR="003F048B" w:rsidRDefault="003F048B" w:rsidP="008712F3">
      <w:r>
        <w:separator/>
      </w:r>
    </w:p>
  </w:endnote>
  <w:endnote w:type="continuationSeparator" w:id="0">
    <w:p w14:paraId="3AF09F5A" w14:textId="77777777" w:rsidR="003F048B" w:rsidRDefault="003F048B" w:rsidP="00871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8E6CC4" w14:textId="77777777" w:rsidR="003F048B" w:rsidRDefault="003F048B" w:rsidP="008712F3">
      <w:r>
        <w:separator/>
      </w:r>
    </w:p>
  </w:footnote>
  <w:footnote w:type="continuationSeparator" w:id="0">
    <w:p w14:paraId="5FFB0E48" w14:textId="77777777" w:rsidR="003F048B" w:rsidRDefault="003F048B" w:rsidP="00871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C085E"/>
    <w:multiLevelType w:val="multilevel"/>
    <w:tmpl w:val="2A069A42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068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cs="Times New Roman" w:hint="default"/>
      </w:rPr>
    </w:lvl>
  </w:abstractNum>
  <w:abstractNum w:abstractNumId="1">
    <w:nsid w:val="23EB1657"/>
    <w:multiLevelType w:val="hybridMultilevel"/>
    <w:tmpl w:val="F59632FC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A4562E6"/>
    <w:multiLevelType w:val="multilevel"/>
    <w:tmpl w:val="2A069A42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068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cs="Times New Roman" w:hint="default"/>
      </w:rPr>
    </w:lvl>
  </w:abstractNum>
  <w:abstractNum w:abstractNumId="3">
    <w:nsid w:val="4FA36DB2"/>
    <w:multiLevelType w:val="hybridMultilevel"/>
    <w:tmpl w:val="2B3C10AA"/>
    <w:lvl w:ilvl="0" w:tplc="71FC6938">
      <w:start w:val="4"/>
      <w:numFmt w:val="bullet"/>
      <w:lvlText w:val=""/>
      <w:lvlJc w:val="left"/>
      <w:pPr>
        <w:ind w:left="720" w:hanging="360"/>
      </w:pPr>
      <w:rPr>
        <w:rFonts w:ascii="Symbol" w:eastAsia="MS ??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EA5423"/>
    <w:multiLevelType w:val="hybridMultilevel"/>
    <w:tmpl w:val="716E2BC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7395E37"/>
    <w:multiLevelType w:val="hybridMultilevel"/>
    <w:tmpl w:val="8934328C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5CF798E"/>
    <w:multiLevelType w:val="multilevel"/>
    <w:tmpl w:val="2A069A42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068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cs="Times New Roman" w:hint="default"/>
      </w:rPr>
    </w:lvl>
  </w:abstractNum>
  <w:abstractNum w:abstractNumId="7">
    <w:nsid w:val="75D9530E"/>
    <w:multiLevelType w:val="multilevel"/>
    <w:tmpl w:val="FC2A9234"/>
    <w:lvl w:ilvl="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128" w:hanging="4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cs="Times New Roman" w:hint="default"/>
      </w:rPr>
    </w:lvl>
  </w:abstractNum>
  <w:abstractNum w:abstractNumId="8">
    <w:nsid w:val="770C4E24"/>
    <w:multiLevelType w:val="hybridMultilevel"/>
    <w:tmpl w:val="5A000DAE"/>
    <w:lvl w:ilvl="0" w:tplc="5A000586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??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F3A2889"/>
    <w:multiLevelType w:val="hybridMultilevel"/>
    <w:tmpl w:val="25A2053E"/>
    <w:lvl w:ilvl="0" w:tplc="5FB03DA4">
      <w:numFmt w:val="bullet"/>
      <w:lvlText w:val="-"/>
      <w:lvlJc w:val="left"/>
      <w:pPr>
        <w:ind w:left="720" w:hanging="360"/>
      </w:pPr>
      <w:rPr>
        <w:rFonts w:ascii="Times New Roman" w:eastAsia="MS ??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6"/>
  </w:num>
  <w:num w:numId="5">
    <w:abstractNumId w:val="0"/>
  </w:num>
  <w:num w:numId="6">
    <w:abstractNumId w:val="2"/>
  </w:num>
  <w:num w:numId="7">
    <w:abstractNumId w:val="8"/>
  </w:num>
  <w:num w:numId="8">
    <w:abstractNumId w:val="3"/>
  </w:num>
  <w:num w:numId="9">
    <w:abstractNumId w:val="1"/>
  </w:num>
  <w:num w:numId="10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el">
    <w15:presenceInfo w15:providerId="None" w15:userId="Ga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07D"/>
    <w:rsid w:val="00000042"/>
    <w:rsid w:val="00000A71"/>
    <w:rsid w:val="000013B2"/>
    <w:rsid w:val="00001D4F"/>
    <w:rsid w:val="00003690"/>
    <w:rsid w:val="00003FD0"/>
    <w:rsid w:val="0000461C"/>
    <w:rsid w:val="00004D7D"/>
    <w:rsid w:val="000050EF"/>
    <w:rsid w:val="000061ED"/>
    <w:rsid w:val="00006538"/>
    <w:rsid w:val="000066A7"/>
    <w:rsid w:val="00007873"/>
    <w:rsid w:val="00007C4C"/>
    <w:rsid w:val="0001006D"/>
    <w:rsid w:val="00010C54"/>
    <w:rsid w:val="000114B2"/>
    <w:rsid w:val="00011973"/>
    <w:rsid w:val="0001200F"/>
    <w:rsid w:val="0001207F"/>
    <w:rsid w:val="0001218B"/>
    <w:rsid w:val="00012B64"/>
    <w:rsid w:val="00012F73"/>
    <w:rsid w:val="00014A36"/>
    <w:rsid w:val="00014ABA"/>
    <w:rsid w:val="000169D6"/>
    <w:rsid w:val="00016EF9"/>
    <w:rsid w:val="000171B8"/>
    <w:rsid w:val="0001728F"/>
    <w:rsid w:val="00017BAA"/>
    <w:rsid w:val="00022538"/>
    <w:rsid w:val="0002290F"/>
    <w:rsid w:val="00023223"/>
    <w:rsid w:val="00023DF5"/>
    <w:rsid w:val="0002427F"/>
    <w:rsid w:val="0002625D"/>
    <w:rsid w:val="000275B4"/>
    <w:rsid w:val="00030032"/>
    <w:rsid w:val="00030862"/>
    <w:rsid w:val="00030A5E"/>
    <w:rsid w:val="00030D5D"/>
    <w:rsid w:val="0003100D"/>
    <w:rsid w:val="000326B0"/>
    <w:rsid w:val="00032AFD"/>
    <w:rsid w:val="00032F4F"/>
    <w:rsid w:val="000330D2"/>
    <w:rsid w:val="000338E2"/>
    <w:rsid w:val="0003425F"/>
    <w:rsid w:val="00034786"/>
    <w:rsid w:val="00035682"/>
    <w:rsid w:val="00035822"/>
    <w:rsid w:val="00035DA1"/>
    <w:rsid w:val="00035E1F"/>
    <w:rsid w:val="00036221"/>
    <w:rsid w:val="00037A4F"/>
    <w:rsid w:val="00037C0F"/>
    <w:rsid w:val="00040A83"/>
    <w:rsid w:val="00040BAA"/>
    <w:rsid w:val="00041136"/>
    <w:rsid w:val="00043CDB"/>
    <w:rsid w:val="00043FB3"/>
    <w:rsid w:val="0004455D"/>
    <w:rsid w:val="0004511F"/>
    <w:rsid w:val="00045D3F"/>
    <w:rsid w:val="00047AAB"/>
    <w:rsid w:val="00047E39"/>
    <w:rsid w:val="000501DE"/>
    <w:rsid w:val="00051398"/>
    <w:rsid w:val="000514F0"/>
    <w:rsid w:val="000521F9"/>
    <w:rsid w:val="000533E7"/>
    <w:rsid w:val="00053549"/>
    <w:rsid w:val="000537F5"/>
    <w:rsid w:val="00053970"/>
    <w:rsid w:val="00053E44"/>
    <w:rsid w:val="00054A73"/>
    <w:rsid w:val="00055298"/>
    <w:rsid w:val="000554F4"/>
    <w:rsid w:val="000559BE"/>
    <w:rsid w:val="00055C18"/>
    <w:rsid w:val="00057301"/>
    <w:rsid w:val="00057C7E"/>
    <w:rsid w:val="000609B7"/>
    <w:rsid w:val="00060C36"/>
    <w:rsid w:val="00060D18"/>
    <w:rsid w:val="00060E48"/>
    <w:rsid w:val="0006170A"/>
    <w:rsid w:val="00061F7E"/>
    <w:rsid w:val="00062036"/>
    <w:rsid w:val="00062414"/>
    <w:rsid w:val="00064C40"/>
    <w:rsid w:val="00065387"/>
    <w:rsid w:val="00067A5B"/>
    <w:rsid w:val="0007016C"/>
    <w:rsid w:val="0007033C"/>
    <w:rsid w:val="0007038E"/>
    <w:rsid w:val="000706D9"/>
    <w:rsid w:val="0007089C"/>
    <w:rsid w:val="00070AF9"/>
    <w:rsid w:val="00072C18"/>
    <w:rsid w:val="000736AD"/>
    <w:rsid w:val="000736CE"/>
    <w:rsid w:val="00073B61"/>
    <w:rsid w:val="00073E77"/>
    <w:rsid w:val="00074659"/>
    <w:rsid w:val="00074772"/>
    <w:rsid w:val="000747E7"/>
    <w:rsid w:val="00074B10"/>
    <w:rsid w:val="000759B0"/>
    <w:rsid w:val="0007762A"/>
    <w:rsid w:val="00080013"/>
    <w:rsid w:val="000811DE"/>
    <w:rsid w:val="00083002"/>
    <w:rsid w:val="00083488"/>
    <w:rsid w:val="00083AF2"/>
    <w:rsid w:val="00084969"/>
    <w:rsid w:val="00086A12"/>
    <w:rsid w:val="000900AE"/>
    <w:rsid w:val="0009099E"/>
    <w:rsid w:val="000909B1"/>
    <w:rsid w:val="000912AB"/>
    <w:rsid w:val="00091556"/>
    <w:rsid w:val="000919C9"/>
    <w:rsid w:val="00091AA7"/>
    <w:rsid w:val="00091F10"/>
    <w:rsid w:val="0009359A"/>
    <w:rsid w:val="00093CB3"/>
    <w:rsid w:val="00093CE8"/>
    <w:rsid w:val="00095538"/>
    <w:rsid w:val="000958D1"/>
    <w:rsid w:val="0009637C"/>
    <w:rsid w:val="00096507"/>
    <w:rsid w:val="000968A6"/>
    <w:rsid w:val="00096F92"/>
    <w:rsid w:val="0009773C"/>
    <w:rsid w:val="0009774F"/>
    <w:rsid w:val="00097C8E"/>
    <w:rsid w:val="00097D41"/>
    <w:rsid w:val="000A00D6"/>
    <w:rsid w:val="000A087B"/>
    <w:rsid w:val="000A37A5"/>
    <w:rsid w:val="000A3943"/>
    <w:rsid w:val="000A57B8"/>
    <w:rsid w:val="000A65C6"/>
    <w:rsid w:val="000A748C"/>
    <w:rsid w:val="000A7FE7"/>
    <w:rsid w:val="000B028D"/>
    <w:rsid w:val="000B07EE"/>
    <w:rsid w:val="000B0A92"/>
    <w:rsid w:val="000B11A7"/>
    <w:rsid w:val="000B1B57"/>
    <w:rsid w:val="000B30F2"/>
    <w:rsid w:val="000B36EC"/>
    <w:rsid w:val="000B370F"/>
    <w:rsid w:val="000B4AE0"/>
    <w:rsid w:val="000B5144"/>
    <w:rsid w:val="000B5DD5"/>
    <w:rsid w:val="000B717B"/>
    <w:rsid w:val="000B7A9A"/>
    <w:rsid w:val="000C07B5"/>
    <w:rsid w:val="000C0B23"/>
    <w:rsid w:val="000C1224"/>
    <w:rsid w:val="000C19B0"/>
    <w:rsid w:val="000C1B42"/>
    <w:rsid w:val="000C36F2"/>
    <w:rsid w:val="000C4AD8"/>
    <w:rsid w:val="000C56F7"/>
    <w:rsid w:val="000C654A"/>
    <w:rsid w:val="000C7246"/>
    <w:rsid w:val="000D1CB1"/>
    <w:rsid w:val="000D2FCB"/>
    <w:rsid w:val="000D479A"/>
    <w:rsid w:val="000D5859"/>
    <w:rsid w:val="000D5AAE"/>
    <w:rsid w:val="000D7A78"/>
    <w:rsid w:val="000E16ED"/>
    <w:rsid w:val="000E2246"/>
    <w:rsid w:val="000E26C5"/>
    <w:rsid w:val="000E379F"/>
    <w:rsid w:val="000E4E65"/>
    <w:rsid w:val="000E6BAF"/>
    <w:rsid w:val="000E6E8A"/>
    <w:rsid w:val="000E72A6"/>
    <w:rsid w:val="000F01C5"/>
    <w:rsid w:val="000F092A"/>
    <w:rsid w:val="000F0B11"/>
    <w:rsid w:val="000F0B88"/>
    <w:rsid w:val="000F1269"/>
    <w:rsid w:val="000F161E"/>
    <w:rsid w:val="000F185E"/>
    <w:rsid w:val="000F1ACC"/>
    <w:rsid w:val="000F1E16"/>
    <w:rsid w:val="000F2052"/>
    <w:rsid w:val="000F2683"/>
    <w:rsid w:val="000F385D"/>
    <w:rsid w:val="000F38CB"/>
    <w:rsid w:val="000F3CB9"/>
    <w:rsid w:val="000F590D"/>
    <w:rsid w:val="000F63EB"/>
    <w:rsid w:val="000F697F"/>
    <w:rsid w:val="000F7830"/>
    <w:rsid w:val="000F7901"/>
    <w:rsid w:val="001000FE"/>
    <w:rsid w:val="00100765"/>
    <w:rsid w:val="00100BC8"/>
    <w:rsid w:val="00100FEC"/>
    <w:rsid w:val="001010E7"/>
    <w:rsid w:val="001012C2"/>
    <w:rsid w:val="00101480"/>
    <w:rsid w:val="001017E5"/>
    <w:rsid w:val="00102F46"/>
    <w:rsid w:val="001031FE"/>
    <w:rsid w:val="00103E8B"/>
    <w:rsid w:val="00103EE7"/>
    <w:rsid w:val="001058DD"/>
    <w:rsid w:val="0010707F"/>
    <w:rsid w:val="001103E1"/>
    <w:rsid w:val="00110908"/>
    <w:rsid w:val="00110AEC"/>
    <w:rsid w:val="00111908"/>
    <w:rsid w:val="00111AB9"/>
    <w:rsid w:val="00111C7C"/>
    <w:rsid w:val="00111C7E"/>
    <w:rsid w:val="001121F1"/>
    <w:rsid w:val="0011271E"/>
    <w:rsid w:val="001127E3"/>
    <w:rsid w:val="001128A1"/>
    <w:rsid w:val="00112BBC"/>
    <w:rsid w:val="0011341D"/>
    <w:rsid w:val="001144FD"/>
    <w:rsid w:val="00115801"/>
    <w:rsid w:val="00115D2D"/>
    <w:rsid w:val="001164D0"/>
    <w:rsid w:val="00117FA2"/>
    <w:rsid w:val="001204F3"/>
    <w:rsid w:val="00121D0B"/>
    <w:rsid w:val="0012215B"/>
    <w:rsid w:val="00122360"/>
    <w:rsid w:val="0012294B"/>
    <w:rsid w:val="00122B8F"/>
    <w:rsid w:val="00123091"/>
    <w:rsid w:val="001256FC"/>
    <w:rsid w:val="00126A02"/>
    <w:rsid w:val="00127B57"/>
    <w:rsid w:val="00127DAE"/>
    <w:rsid w:val="00130063"/>
    <w:rsid w:val="0013057F"/>
    <w:rsid w:val="00130A5E"/>
    <w:rsid w:val="00130C2C"/>
    <w:rsid w:val="00131915"/>
    <w:rsid w:val="00131E60"/>
    <w:rsid w:val="0013236B"/>
    <w:rsid w:val="00132520"/>
    <w:rsid w:val="001327ED"/>
    <w:rsid w:val="00133364"/>
    <w:rsid w:val="00134C06"/>
    <w:rsid w:val="00135542"/>
    <w:rsid w:val="0013557E"/>
    <w:rsid w:val="00136271"/>
    <w:rsid w:val="001417A2"/>
    <w:rsid w:val="001418D6"/>
    <w:rsid w:val="00142BA9"/>
    <w:rsid w:val="00143D14"/>
    <w:rsid w:val="00144097"/>
    <w:rsid w:val="00145E18"/>
    <w:rsid w:val="00147088"/>
    <w:rsid w:val="00147BBB"/>
    <w:rsid w:val="00151225"/>
    <w:rsid w:val="00152374"/>
    <w:rsid w:val="00152A44"/>
    <w:rsid w:val="00152F20"/>
    <w:rsid w:val="001560FF"/>
    <w:rsid w:val="00156ECE"/>
    <w:rsid w:val="00157021"/>
    <w:rsid w:val="0015791A"/>
    <w:rsid w:val="001604EC"/>
    <w:rsid w:val="00160E6F"/>
    <w:rsid w:val="001611BB"/>
    <w:rsid w:val="0016172F"/>
    <w:rsid w:val="001619A1"/>
    <w:rsid w:val="00161D57"/>
    <w:rsid w:val="00162474"/>
    <w:rsid w:val="00162818"/>
    <w:rsid w:val="001638EB"/>
    <w:rsid w:val="0016410C"/>
    <w:rsid w:val="0016447A"/>
    <w:rsid w:val="0016463F"/>
    <w:rsid w:val="00164D60"/>
    <w:rsid w:val="0016550C"/>
    <w:rsid w:val="001655F3"/>
    <w:rsid w:val="00165997"/>
    <w:rsid w:val="00165A1A"/>
    <w:rsid w:val="00166019"/>
    <w:rsid w:val="00166822"/>
    <w:rsid w:val="00166D98"/>
    <w:rsid w:val="001674F0"/>
    <w:rsid w:val="00167599"/>
    <w:rsid w:val="00167BEE"/>
    <w:rsid w:val="001705D8"/>
    <w:rsid w:val="00170AB4"/>
    <w:rsid w:val="00171228"/>
    <w:rsid w:val="001713DF"/>
    <w:rsid w:val="001725C6"/>
    <w:rsid w:val="001735D3"/>
    <w:rsid w:val="001736B9"/>
    <w:rsid w:val="00173CB7"/>
    <w:rsid w:val="00174980"/>
    <w:rsid w:val="0017747C"/>
    <w:rsid w:val="00177C0A"/>
    <w:rsid w:val="00177E3B"/>
    <w:rsid w:val="001809F8"/>
    <w:rsid w:val="00180C9E"/>
    <w:rsid w:val="00180FD7"/>
    <w:rsid w:val="00182957"/>
    <w:rsid w:val="0018384E"/>
    <w:rsid w:val="00184323"/>
    <w:rsid w:val="001856BE"/>
    <w:rsid w:val="001857B9"/>
    <w:rsid w:val="0018629D"/>
    <w:rsid w:val="0018632D"/>
    <w:rsid w:val="00190852"/>
    <w:rsid w:val="00190A91"/>
    <w:rsid w:val="00191810"/>
    <w:rsid w:val="0019417A"/>
    <w:rsid w:val="001950F9"/>
    <w:rsid w:val="00195F03"/>
    <w:rsid w:val="00195FBC"/>
    <w:rsid w:val="001962C8"/>
    <w:rsid w:val="00197964"/>
    <w:rsid w:val="001A03EE"/>
    <w:rsid w:val="001A04E6"/>
    <w:rsid w:val="001A0507"/>
    <w:rsid w:val="001A086C"/>
    <w:rsid w:val="001A09A2"/>
    <w:rsid w:val="001A0C19"/>
    <w:rsid w:val="001A1604"/>
    <w:rsid w:val="001A1F78"/>
    <w:rsid w:val="001A2726"/>
    <w:rsid w:val="001A3186"/>
    <w:rsid w:val="001A333D"/>
    <w:rsid w:val="001A349F"/>
    <w:rsid w:val="001A388D"/>
    <w:rsid w:val="001A3A89"/>
    <w:rsid w:val="001A3EE1"/>
    <w:rsid w:val="001A4C9D"/>
    <w:rsid w:val="001A537C"/>
    <w:rsid w:val="001A556F"/>
    <w:rsid w:val="001A71EF"/>
    <w:rsid w:val="001A7699"/>
    <w:rsid w:val="001B083D"/>
    <w:rsid w:val="001B1B7A"/>
    <w:rsid w:val="001B2007"/>
    <w:rsid w:val="001B28FE"/>
    <w:rsid w:val="001B33B5"/>
    <w:rsid w:val="001B549D"/>
    <w:rsid w:val="001B5D01"/>
    <w:rsid w:val="001B6DB5"/>
    <w:rsid w:val="001B7433"/>
    <w:rsid w:val="001B7C5C"/>
    <w:rsid w:val="001B7EED"/>
    <w:rsid w:val="001C0EBA"/>
    <w:rsid w:val="001C1034"/>
    <w:rsid w:val="001C2BBB"/>
    <w:rsid w:val="001C36A6"/>
    <w:rsid w:val="001C66A9"/>
    <w:rsid w:val="001C6FD0"/>
    <w:rsid w:val="001C7380"/>
    <w:rsid w:val="001C7793"/>
    <w:rsid w:val="001C7C3F"/>
    <w:rsid w:val="001C7C81"/>
    <w:rsid w:val="001D0324"/>
    <w:rsid w:val="001D0456"/>
    <w:rsid w:val="001D06F9"/>
    <w:rsid w:val="001D1A39"/>
    <w:rsid w:val="001D1B3D"/>
    <w:rsid w:val="001D4D48"/>
    <w:rsid w:val="001D64DE"/>
    <w:rsid w:val="001D6D17"/>
    <w:rsid w:val="001D76D0"/>
    <w:rsid w:val="001D7AE6"/>
    <w:rsid w:val="001E0EBE"/>
    <w:rsid w:val="001E1B86"/>
    <w:rsid w:val="001E1CEF"/>
    <w:rsid w:val="001E4DB3"/>
    <w:rsid w:val="001E5163"/>
    <w:rsid w:val="001E6779"/>
    <w:rsid w:val="001E68D4"/>
    <w:rsid w:val="001E76C9"/>
    <w:rsid w:val="001F0412"/>
    <w:rsid w:val="001F0F17"/>
    <w:rsid w:val="001F1A5B"/>
    <w:rsid w:val="001F26D4"/>
    <w:rsid w:val="001F2C1F"/>
    <w:rsid w:val="001F3539"/>
    <w:rsid w:val="001F4D2B"/>
    <w:rsid w:val="001F68AB"/>
    <w:rsid w:val="001F699C"/>
    <w:rsid w:val="001F6E27"/>
    <w:rsid w:val="001F7B98"/>
    <w:rsid w:val="001F7ED4"/>
    <w:rsid w:val="002000F5"/>
    <w:rsid w:val="00200541"/>
    <w:rsid w:val="00201213"/>
    <w:rsid w:val="00201842"/>
    <w:rsid w:val="00201D4A"/>
    <w:rsid w:val="00202640"/>
    <w:rsid w:val="00202695"/>
    <w:rsid w:val="00202E53"/>
    <w:rsid w:val="00203102"/>
    <w:rsid w:val="0020376A"/>
    <w:rsid w:val="00203862"/>
    <w:rsid w:val="00203C5B"/>
    <w:rsid w:val="00205454"/>
    <w:rsid w:val="002056C9"/>
    <w:rsid w:val="00205A24"/>
    <w:rsid w:val="0021111D"/>
    <w:rsid w:val="00211A9A"/>
    <w:rsid w:val="00211FF8"/>
    <w:rsid w:val="00212089"/>
    <w:rsid w:val="002131E2"/>
    <w:rsid w:val="0021467D"/>
    <w:rsid w:val="002147D2"/>
    <w:rsid w:val="00215341"/>
    <w:rsid w:val="00215EE3"/>
    <w:rsid w:val="00215EF9"/>
    <w:rsid w:val="002163E0"/>
    <w:rsid w:val="00216743"/>
    <w:rsid w:val="00217697"/>
    <w:rsid w:val="00217B1B"/>
    <w:rsid w:val="00217EB3"/>
    <w:rsid w:val="00220364"/>
    <w:rsid w:val="00220746"/>
    <w:rsid w:val="002210A8"/>
    <w:rsid w:val="00221AE4"/>
    <w:rsid w:val="00222350"/>
    <w:rsid w:val="0022407E"/>
    <w:rsid w:val="002248D0"/>
    <w:rsid w:val="00224B30"/>
    <w:rsid w:val="00224C84"/>
    <w:rsid w:val="00226B33"/>
    <w:rsid w:val="0022720B"/>
    <w:rsid w:val="002276A0"/>
    <w:rsid w:val="002312BE"/>
    <w:rsid w:val="002320A1"/>
    <w:rsid w:val="0023296A"/>
    <w:rsid w:val="002330D3"/>
    <w:rsid w:val="00233EFB"/>
    <w:rsid w:val="00233FF8"/>
    <w:rsid w:val="00235037"/>
    <w:rsid w:val="00235835"/>
    <w:rsid w:val="00236896"/>
    <w:rsid w:val="0023692B"/>
    <w:rsid w:val="00236CFF"/>
    <w:rsid w:val="0023773E"/>
    <w:rsid w:val="00237D37"/>
    <w:rsid w:val="00240111"/>
    <w:rsid w:val="00241A0F"/>
    <w:rsid w:val="0024444F"/>
    <w:rsid w:val="00244509"/>
    <w:rsid w:val="00246028"/>
    <w:rsid w:val="00246DCD"/>
    <w:rsid w:val="00246F94"/>
    <w:rsid w:val="00250719"/>
    <w:rsid w:val="0025075D"/>
    <w:rsid w:val="00250A46"/>
    <w:rsid w:val="00250AD0"/>
    <w:rsid w:val="00250CF4"/>
    <w:rsid w:val="00251194"/>
    <w:rsid w:val="00251527"/>
    <w:rsid w:val="00251787"/>
    <w:rsid w:val="00251E54"/>
    <w:rsid w:val="00252AFD"/>
    <w:rsid w:val="00252B53"/>
    <w:rsid w:val="002538AF"/>
    <w:rsid w:val="00253EE8"/>
    <w:rsid w:val="00254C0F"/>
    <w:rsid w:val="00255952"/>
    <w:rsid w:val="00255B6D"/>
    <w:rsid w:val="00255B95"/>
    <w:rsid w:val="0025623E"/>
    <w:rsid w:val="00256B6F"/>
    <w:rsid w:val="002577A0"/>
    <w:rsid w:val="002577A9"/>
    <w:rsid w:val="00257B58"/>
    <w:rsid w:val="00260742"/>
    <w:rsid w:val="00260A50"/>
    <w:rsid w:val="00261261"/>
    <w:rsid w:val="002614FA"/>
    <w:rsid w:val="00261C1D"/>
    <w:rsid w:val="00261C87"/>
    <w:rsid w:val="00262D17"/>
    <w:rsid w:val="00263082"/>
    <w:rsid w:val="00263225"/>
    <w:rsid w:val="00263511"/>
    <w:rsid w:val="00263C28"/>
    <w:rsid w:val="00264805"/>
    <w:rsid w:val="002653B0"/>
    <w:rsid w:val="002656D1"/>
    <w:rsid w:val="00265A52"/>
    <w:rsid w:val="00266043"/>
    <w:rsid w:val="00266171"/>
    <w:rsid w:val="00266566"/>
    <w:rsid w:val="00266FD7"/>
    <w:rsid w:val="00267391"/>
    <w:rsid w:val="00267B46"/>
    <w:rsid w:val="00267BD0"/>
    <w:rsid w:val="00270033"/>
    <w:rsid w:val="00270C14"/>
    <w:rsid w:val="00271978"/>
    <w:rsid w:val="00272810"/>
    <w:rsid w:val="00272C76"/>
    <w:rsid w:val="00272D70"/>
    <w:rsid w:val="00272E42"/>
    <w:rsid w:val="00272F86"/>
    <w:rsid w:val="00273F81"/>
    <w:rsid w:val="00273FDB"/>
    <w:rsid w:val="002745AA"/>
    <w:rsid w:val="002749E4"/>
    <w:rsid w:val="00274AE6"/>
    <w:rsid w:val="00274C89"/>
    <w:rsid w:val="00276521"/>
    <w:rsid w:val="00277365"/>
    <w:rsid w:val="00277659"/>
    <w:rsid w:val="002800BF"/>
    <w:rsid w:val="002811EE"/>
    <w:rsid w:val="00281BCC"/>
    <w:rsid w:val="00281E97"/>
    <w:rsid w:val="0028232F"/>
    <w:rsid w:val="00282351"/>
    <w:rsid w:val="002827A4"/>
    <w:rsid w:val="002836E7"/>
    <w:rsid w:val="0028421F"/>
    <w:rsid w:val="002847F7"/>
    <w:rsid w:val="00284AC0"/>
    <w:rsid w:val="00284B9A"/>
    <w:rsid w:val="00285233"/>
    <w:rsid w:val="002877E7"/>
    <w:rsid w:val="00290499"/>
    <w:rsid w:val="00290F08"/>
    <w:rsid w:val="00291907"/>
    <w:rsid w:val="0029240F"/>
    <w:rsid w:val="0029278B"/>
    <w:rsid w:val="00293134"/>
    <w:rsid w:val="0029443F"/>
    <w:rsid w:val="002948BE"/>
    <w:rsid w:val="00294D1B"/>
    <w:rsid w:val="002953AD"/>
    <w:rsid w:val="00295460"/>
    <w:rsid w:val="00295AEA"/>
    <w:rsid w:val="00295C84"/>
    <w:rsid w:val="00296B1F"/>
    <w:rsid w:val="0029779E"/>
    <w:rsid w:val="002A1FBF"/>
    <w:rsid w:val="002A2033"/>
    <w:rsid w:val="002A266B"/>
    <w:rsid w:val="002A36BA"/>
    <w:rsid w:val="002A3FB0"/>
    <w:rsid w:val="002A4ADF"/>
    <w:rsid w:val="002A63D9"/>
    <w:rsid w:val="002A6767"/>
    <w:rsid w:val="002A68EC"/>
    <w:rsid w:val="002A698C"/>
    <w:rsid w:val="002B0348"/>
    <w:rsid w:val="002B1048"/>
    <w:rsid w:val="002B1E38"/>
    <w:rsid w:val="002B220C"/>
    <w:rsid w:val="002B3DB3"/>
    <w:rsid w:val="002B465E"/>
    <w:rsid w:val="002B4AB6"/>
    <w:rsid w:val="002B50E7"/>
    <w:rsid w:val="002B5561"/>
    <w:rsid w:val="002B654F"/>
    <w:rsid w:val="002B685D"/>
    <w:rsid w:val="002C01EA"/>
    <w:rsid w:val="002C09B3"/>
    <w:rsid w:val="002C0A26"/>
    <w:rsid w:val="002C1862"/>
    <w:rsid w:val="002C381C"/>
    <w:rsid w:val="002C4034"/>
    <w:rsid w:val="002C4C1B"/>
    <w:rsid w:val="002C6097"/>
    <w:rsid w:val="002C6D1B"/>
    <w:rsid w:val="002C75EC"/>
    <w:rsid w:val="002D0CD2"/>
    <w:rsid w:val="002D1550"/>
    <w:rsid w:val="002D1CAA"/>
    <w:rsid w:val="002D3CAF"/>
    <w:rsid w:val="002D4327"/>
    <w:rsid w:val="002D43BD"/>
    <w:rsid w:val="002D46B8"/>
    <w:rsid w:val="002D504C"/>
    <w:rsid w:val="002D668A"/>
    <w:rsid w:val="002D6E31"/>
    <w:rsid w:val="002E06ED"/>
    <w:rsid w:val="002E1A8E"/>
    <w:rsid w:val="002E1F40"/>
    <w:rsid w:val="002E2085"/>
    <w:rsid w:val="002E333F"/>
    <w:rsid w:val="002E3C8E"/>
    <w:rsid w:val="002E3E21"/>
    <w:rsid w:val="002E446E"/>
    <w:rsid w:val="002E58D3"/>
    <w:rsid w:val="002E6029"/>
    <w:rsid w:val="002E613B"/>
    <w:rsid w:val="002E6BC6"/>
    <w:rsid w:val="002E746B"/>
    <w:rsid w:val="002E7630"/>
    <w:rsid w:val="002E7A82"/>
    <w:rsid w:val="002E7ED6"/>
    <w:rsid w:val="002F0D42"/>
    <w:rsid w:val="002F0D67"/>
    <w:rsid w:val="002F1146"/>
    <w:rsid w:val="002F13F6"/>
    <w:rsid w:val="002F171D"/>
    <w:rsid w:val="002F203D"/>
    <w:rsid w:val="002F2209"/>
    <w:rsid w:val="002F3241"/>
    <w:rsid w:val="002F4AED"/>
    <w:rsid w:val="002F5499"/>
    <w:rsid w:val="002F5715"/>
    <w:rsid w:val="002F6276"/>
    <w:rsid w:val="002F6E1E"/>
    <w:rsid w:val="002F6E89"/>
    <w:rsid w:val="0030115B"/>
    <w:rsid w:val="003014F7"/>
    <w:rsid w:val="003017AC"/>
    <w:rsid w:val="003017BC"/>
    <w:rsid w:val="00302E69"/>
    <w:rsid w:val="0030374E"/>
    <w:rsid w:val="003037C6"/>
    <w:rsid w:val="00304820"/>
    <w:rsid w:val="00305364"/>
    <w:rsid w:val="00306130"/>
    <w:rsid w:val="00306470"/>
    <w:rsid w:val="00310DFE"/>
    <w:rsid w:val="0031485C"/>
    <w:rsid w:val="003157A3"/>
    <w:rsid w:val="003163FF"/>
    <w:rsid w:val="00316462"/>
    <w:rsid w:val="003204CB"/>
    <w:rsid w:val="0032063E"/>
    <w:rsid w:val="00320863"/>
    <w:rsid w:val="0032140F"/>
    <w:rsid w:val="0032152A"/>
    <w:rsid w:val="00321615"/>
    <w:rsid w:val="00321FE8"/>
    <w:rsid w:val="00322D04"/>
    <w:rsid w:val="00322F26"/>
    <w:rsid w:val="0032325D"/>
    <w:rsid w:val="0032368D"/>
    <w:rsid w:val="00324C12"/>
    <w:rsid w:val="00325176"/>
    <w:rsid w:val="00325AF6"/>
    <w:rsid w:val="00325BD7"/>
    <w:rsid w:val="0033059D"/>
    <w:rsid w:val="00330648"/>
    <w:rsid w:val="00331746"/>
    <w:rsid w:val="00331DB3"/>
    <w:rsid w:val="00331DC2"/>
    <w:rsid w:val="00332BA4"/>
    <w:rsid w:val="003332D2"/>
    <w:rsid w:val="003347F5"/>
    <w:rsid w:val="003348E7"/>
    <w:rsid w:val="00335241"/>
    <w:rsid w:val="003358C3"/>
    <w:rsid w:val="00335AA7"/>
    <w:rsid w:val="0033615A"/>
    <w:rsid w:val="00336692"/>
    <w:rsid w:val="00336FF3"/>
    <w:rsid w:val="00340338"/>
    <w:rsid w:val="00340B88"/>
    <w:rsid w:val="00340FDA"/>
    <w:rsid w:val="0034157F"/>
    <w:rsid w:val="003416DC"/>
    <w:rsid w:val="00341990"/>
    <w:rsid w:val="00341F6B"/>
    <w:rsid w:val="0034233F"/>
    <w:rsid w:val="003425BF"/>
    <w:rsid w:val="00342D49"/>
    <w:rsid w:val="00343176"/>
    <w:rsid w:val="00343406"/>
    <w:rsid w:val="0034392C"/>
    <w:rsid w:val="00343A5F"/>
    <w:rsid w:val="00344745"/>
    <w:rsid w:val="00344A41"/>
    <w:rsid w:val="0034517F"/>
    <w:rsid w:val="003456D7"/>
    <w:rsid w:val="00345939"/>
    <w:rsid w:val="00345C61"/>
    <w:rsid w:val="003463C3"/>
    <w:rsid w:val="0034795C"/>
    <w:rsid w:val="00347CE2"/>
    <w:rsid w:val="003513A1"/>
    <w:rsid w:val="00351706"/>
    <w:rsid w:val="00351BE9"/>
    <w:rsid w:val="00352250"/>
    <w:rsid w:val="003526DC"/>
    <w:rsid w:val="00352BF9"/>
    <w:rsid w:val="00353417"/>
    <w:rsid w:val="00353FBF"/>
    <w:rsid w:val="00355AC9"/>
    <w:rsid w:val="00355BF1"/>
    <w:rsid w:val="003572F1"/>
    <w:rsid w:val="0035742B"/>
    <w:rsid w:val="0035746A"/>
    <w:rsid w:val="00357953"/>
    <w:rsid w:val="00357A31"/>
    <w:rsid w:val="00357DEF"/>
    <w:rsid w:val="00357FA3"/>
    <w:rsid w:val="003608D1"/>
    <w:rsid w:val="00360ACB"/>
    <w:rsid w:val="00361149"/>
    <w:rsid w:val="00361C62"/>
    <w:rsid w:val="003620D2"/>
    <w:rsid w:val="003627FB"/>
    <w:rsid w:val="003632A9"/>
    <w:rsid w:val="00363E1A"/>
    <w:rsid w:val="00363EBF"/>
    <w:rsid w:val="003644F7"/>
    <w:rsid w:val="003649FC"/>
    <w:rsid w:val="00365510"/>
    <w:rsid w:val="00365BD9"/>
    <w:rsid w:val="00366A62"/>
    <w:rsid w:val="00366A66"/>
    <w:rsid w:val="00367316"/>
    <w:rsid w:val="003703E3"/>
    <w:rsid w:val="003706C4"/>
    <w:rsid w:val="003709FD"/>
    <w:rsid w:val="00370CDF"/>
    <w:rsid w:val="00370E5F"/>
    <w:rsid w:val="00371D8A"/>
    <w:rsid w:val="003722FD"/>
    <w:rsid w:val="0037241A"/>
    <w:rsid w:val="00374AB3"/>
    <w:rsid w:val="00375F42"/>
    <w:rsid w:val="003764A5"/>
    <w:rsid w:val="00376D5F"/>
    <w:rsid w:val="00376D64"/>
    <w:rsid w:val="0037790F"/>
    <w:rsid w:val="00380FD5"/>
    <w:rsid w:val="0038119C"/>
    <w:rsid w:val="003815A8"/>
    <w:rsid w:val="00381684"/>
    <w:rsid w:val="003823FE"/>
    <w:rsid w:val="00382648"/>
    <w:rsid w:val="0038281C"/>
    <w:rsid w:val="00382AD3"/>
    <w:rsid w:val="00382BE7"/>
    <w:rsid w:val="0038377E"/>
    <w:rsid w:val="00383E5E"/>
    <w:rsid w:val="00385588"/>
    <w:rsid w:val="00387B1F"/>
    <w:rsid w:val="00387FB1"/>
    <w:rsid w:val="00391AC3"/>
    <w:rsid w:val="00391AD5"/>
    <w:rsid w:val="00391AE2"/>
    <w:rsid w:val="0039250D"/>
    <w:rsid w:val="00392AA1"/>
    <w:rsid w:val="00392E8B"/>
    <w:rsid w:val="003933CB"/>
    <w:rsid w:val="003936CD"/>
    <w:rsid w:val="00393B1F"/>
    <w:rsid w:val="003941CC"/>
    <w:rsid w:val="00397B29"/>
    <w:rsid w:val="00397DDE"/>
    <w:rsid w:val="003A0CB3"/>
    <w:rsid w:val="003A148A"/>
    <w:rsid w:val="003A18EF"/>
    <w:rsid w:val="003A20E4"/>
    <w:rsid w:val="003A3C67"/>
    <w:rsid w:val="003A46D5"/>
    <w:rsid w:val="003A4B15"/>
    <w:rsid w:val="003A6C9B"/>
    <w:rsid w:val="003A6F36"/>
    <w:rsid w:val="003A711C"/>
    <w:rsid w:val="003B0861"/>
    <w:rsid w:val="003B129F"/>
    <w:rsid w:val="003B1B74"/>
    <w:rsid w:val="003B2215"/>
    <w:rsid w:val="003B2AFD"/>
    <w:rsid w:val="003B2BB4"/>
    <w:rsid w:val="003B2E44"/>
    <w:rsid w:val="003B2E7A"/>
    <w:rsid w:val="003B36CA"/>
    <w:rsid w:val="003B4536"/>
    <w:rsid w:val="003B45F4"/>
    <w:rsid w:val="003B4AD4"/>
    <w:rsid w:val="003B61E7"/>
    <w:rsid w:val="003B6AE0"/>
    <w:rsid w:val="003B793D"/>
    <w:rsid w:val="003B7A68"/>
    <w:rsid w:val="003B7D1B"/>
    <w:rsid w:val="003C05B0"/>
    <w:rsid w:val="003C0799"/>
    <w:rsid w:val="003C121A"/>
    <w:rsid w:val="003C14CC"/>
    <w:rsid w:val="003C2783"/>
    <w:rsid w:val="003C2C63"/>
    <w:rsid w:val="003C3141"/>
    <w:rsid w:val="003C4A65"/>
    <w:rsid w:val="003C4C7F"/>
    <w:rsid w:val="003C55EB"/>
    <w:rsid w:val="003C58CA"/>
    <w:rsid w:val="003C6AE6"/>
    <w:rsid w:val="003C6E95"/>
    <w:rsid w:val="003C7341"/>
    <w:rsid w:val="003C73F9"/>
    <w:rsid w:val="003D01C5"/>
    <w:rsid w:val="003D03B8"/>
    <w:rsid w:val="003D1880"/>
    <w:rsid w:val="003D1914"/>
    <w:rsid w:val="003D1FCA"/>
    <w:rsid w:val="003D268E"/>
    <w:rsid w:val="003D27F1"/>
    <w:rsid w:val="003D3461"/>
    <w:rsid w:val="003D3714"/>
    <w:rsid w:val="003D3978"/>
    <w:rsid w:val="003D3D53"/>
    <w:rsid w:val="003D41B5"/>
    <w:rsid w:val="003D42EC"/>
    <w:rsid w:val="003D4718"/>
    <w:rsid w:val="003D4DA6"/>
    <w:rsid w:val="003D5773"/>
    <w:rsid w:val="003D5EBF"/>
    <w:rsid w:val="003D6561"/>
    <w:rsid w:val="003D672E"/>
    <w:rsid w:val="003D6D22"/>
    <w:rsid w:val="003D6E58"/>
    <w:rsid w:val="003D7544"/>
    <w:rsid w:val="003E170C"/>
    <w:rsid w:val="003E1FCA"/>
    <w:rsid w:val="003E2F2B"/>
    <w:rsid w:val="003E358E"/>
    <w:rsid w:val="003E399C"/>
    <w:rsid w:val="003E39EB"/>
    <w:rsid w:val="003E3B9C"/>
    <w:rsid w:val="003E448F"/>
    <w:rsid w:val="003E44A0"/>
    <w:rsid w:val="003E45D6"/>
    <w:rsid w:val="003E49AB"/>
    <w:rsid w:val="003E4A71"/>
    <w:rsid w:val="003E5122"/>
    <w:rsid w:val="003E60AC"/>
    <w:rsid w:val="003E6146"/>
    <w:rsid w:val="003E61C7"/>
    <w:rsid w:val="003E7A2A"/>
    <w:rsid w:val="003E7B77"/>
    <w:rsid w:val="003F048B"/>
    <w:rsid w:val="003F062D"/>
    <w:rsid w:val="003F16C8"/>
    <w:rsid w:val="003F192D"/>
    <w:rsid w:val="003F2022"/>
    <w:rsid w:val="003F2151"/>
    <w:rsid w:val="003F2236"/>
    <w:rsid w:val="003F2EC3"/>
    <w:rsid w:val="003F4676"/>
    <w:rsid w:val="003F4EEB"/>
    <w:rsid w:val="003F4F9B"/>
    <w:rsid w:val="003F610A"/>
    <w:rsid w:val="003F6ED2"/>
    <w:rsid w:val="003F74D4"/>
    <w:rsid w:val="003F7A52"/>
    <w:rsid w:val="00400622"/>
    <w:rsid w:val="00400B52"/>
    <w:rsid w:val="00400BDB"/>
    <w:rsid w:val="00400E0E"/>
    <w:rsid w:val="00400EED"/>
    <w:rsid w:val="004016CD"/>
    <w:rsid w:val="00401E7F"/>
    <w:rsid w:val="00402538"/>
    <w:rsid w:val="0040265D"/>
    <w:rsid w:val="0040408C"/>
    <w:rsid w:val="00404187"/>
    <w:rsid w:val="004041DE"/>
    <w:rsid w:val="004052FE"/>
    <w:rsid w:val="00405436"/>
    <w:rsid w:val="0040543A"/>
    <w:rsid w:val="004054E8"/>
    <w:rsid w:val="00405B22"/>
    <w:rsid w:val="00405F24"/>
    <w:rsid w:val="00405F82"/>
    <w:rsid w:val="00407931"/>
    <w:rsid w:val="004106AE"/>
    <w:rsid w:val="00410A85"/>
    <w:rsid w:val="00410F0D"/>
    <w:rsid w:val="004114E9"/>
    <w:rsid w:val="004118F8"/>
    <w:rsid w:val="004120B2"/>
    <w:rsid w:val="00412BE9"/>
    <w:rsid w:val="00412E42"/>
    <w:rsid w:val="0041416F"/>
    <w:rsid w:val="004144EC"/>
    <w:rsid w:val="004150E7"/>
    <w:rsid w:val="0041560D"/>
    <w:rsid w:val="0041597E"/>
    <w:rsid w:val="0041605F"/>
    <w:rsid w:val="00416553"/>
    <w:rsid w:val="0041666A"/>
    <w:rsid w:val="00416B11"/>
    <w:rsid w:val="0041751A"/>
    <w:rsid w:val="00417881"/>
    <w:rsid w:val="00417BD5"/>
    <w:rsid w:val="004209AB"/>
    <w:rsid w:val="00421822"/>
    <w:rsid w:val="00421920"/>
    <w:rsid w:val="00422FD8"/>
    <w:rsid w:val="00423ADE"/>
    <w:rsid w:val="0042454A"/>
    <w:rsid w:val="00424AC8"/>
    <w:rsid w:val="00425341"/>
    <w:rsid w:val="00425654"/>
    <w:rsid w:val="004256D7"/>
    <w:rsid w:val="004266F4"/>
    <w:rsid w:val="00426D07"/>
    <w:rsid w:val="00427558"/>
    <w:rsid w:val="004309D9"/>
    <w:rsid w:val="00430E24"/>
    <w:rsid w:val="004315FA"/>
    <w:rsid w:val="00431866"/>
    <w:rsid w:val="00431899"/>
    <w:rsid w:val="00432DC2"/>
    <w:rsid w:val="00433D88"/>
    <w:rsid w:val="00434185"/>
    <w:rsid w:val="00434A22"/>
    <w:rsid w:val="00435379"/>
    <w:rsid w:val="00435737"/>
    <w:rsid w:val="00437F03"/>
    <w:rsid w:val="00440607"/>
    <w:rsid w:val="00440BD2"/>
    <w:rsid w:val="00440FE0"/>
    <w:rsid w:val="00441068"/>
    <w:rsid w:val="00442B97"/>
    <w:rsid w:val="00442E14"/>
    <w:rsid w:val="00443A4E"/>
    <w:rsid w:val="00443EB4"/>
    <w:rsid w:val="004450EC"/>
    <w:rsid w:val="00445A3B"/>
    <w:rsid w:val="004463D6"/>
    <w:rsid w:val="00446695"/>
    <w:rsid w:val="004466DF"/>
    <w:rsid w:val="00446A8B"/>
    <w:rsid w:val="00446EFF"/>
    <w:rsid w:val="00447181"/>
    <w:rsid w:val="00450C9A"/>
    <w:rsid w:val="004517F2"/>
    <w:rsid w:val="00452FC9"/>
    <w:rsid w:val="004536D1"/>
    <w:rsid w:val="004545B0"/>
    <w:rsid w:val="00454EC7"/>
    <w:rsid w:val="004557CA"/>
    <w:rsid w:val="00455B15"/>
    <w:rsid w:val="00455C84"/>
    <w:rsid w:val="004560B3"/>
    <w:rsid w:val="00456223"/>
    <w:rsid w:val="00456AAA"/>
    <w:rsid w:val="00457D03"/>
    <w:rsid w:val="0046100A"/>
    <w:rsid w:val="00461DD6"/>
    <w:rsid w:val="004621A8"/>
    <w:rsid w:val="00462D1B"/>
    <w:rsid w:val="00463A03"/>
    <w:rsid w:val="00465325"/>
    <w:rsid w:val="0046557E"/>
    <w:rsid w:val="004656AA"/>
    <w:rsid w:val="0046665E"/>
    <w:rsid w:val="00466A13"/>
    <w:rsid w:val="004673C0"/>
    <w:rsid w:val="004675FB"/>
    <w:rsid w:val="00467829"/>
    <w:rsid w:val="0046788F"/>
    <w:rsid w:val="00467E81"/>
    <w:rsid w:val="00470092"/>
    <w:rsid w:val="004713E1"/>
    <w:rsid w:val="004727BB"/>
    <w:rsid w:val="00472B70"/>
    <w:rsid w:val="0047365C"/>
    <w:rsid w:val="0047372E"/>
    <w:rsid w:val="004739F1"/>
    <w:rsid w:val="0047449F"/>
    <w:rsid w:val="00475614"/>
    <w:rsid w:val="00475FA0"/>
    <w:rsid w:val="00476B28"/>
    <w:rsid w:val="00476B92"/>
    <w:rsid w:val="0048031E"/>
    <w:rsid w:val="0048058E"/>
    <w:rsid w:val="00482A0E"/>
    <w:rsid w:val="00485A59"/>
    <w:rsid w:val="00485B15"/>
    <w:rsid w:val="00485BCF"/>
    <w:rsid w:val="004870F1"/>
    <w:rsid w:val="00487905"/>
    <w:rsid w:val="00490579"/>
    <w:rsid w:val="00492AE0"/>
    <w:rsid w:val="00493A73"/>
    <w:rsid w:val="00494059"/>
    <w:rsid w:val="00495622"/>
    <w:rsid w:val="0049694B"/>
    <w:rsid w:val="004973DE"/>
    <w:rsid w:val="00497486"/>
    <w:rsid w:val="004A03DC"/>
    <w:rsid w:val="004A107C"/>
    <w:rsid w:val="004A1243"/>
    <w:rsid w:val="004A156A"/>
    <w:rsid w:val="004A15D8"/>
    <w:rsid w:val="004A1ABC"/>
    <w:rsid w:val="004A2872"/>
    <w:rsid w:val="004A2CD5"/>
    <w:rsid w:val="004A2F35"/>
    <w:rsid w:val="004A37A8"/>
    <w:rsid w:val="004A37B3"/>
    <w:rsid w:val="004A4FC2"/>
    <w:rsid w:val="004A506D"/>
    <w:rsid w:val="004A54F6"/>
    <w:rsid w:val="004A5698"/>
    <w:rsid w:val="004A7DED"/>
    <w:rsid w:val="004B0009"/>
    <w:rsid w:val="004B0914"/>
    <w:rsid w:val="004B229C"/>
    <w:rsid w:val="004B2482"/>
    <w:rsid w:val="004B265F"/>
    <w:rsid w:val="004B398F"/>
    <w:rsid w:val="004B4146"/>
    <w:rsid w:val="004B41BC"/>
    <w:rsid w:val="004B445C"/>
    <w:rsid w:val="004B4559"/>
    <w:rsid w:val="004B4F3F"/>
    <w:rsid w:val="004B57A5"/>
    <w:rsid w:val="004B5991"/>
    <w:rsid w:val="004B5F8D"/>
    <w:rsid w:val="004B6D79"/>
    <w:rsid w:val="004B7D18"/>
    <w:rsid w:val="004C09C7"/>
    <w:rsid w:val="004C1672"/>
    <w:rsid w:val="004C177F"/>
    <w:rsid w:val="004C21D8"/>
    <w:rsid w:val="004C21EF"/>
    <w:rsid w:val="004C23FB"/>
    <w:rsid w:val="004C2A68"/>
    <w:rsid w:val="004C6E75"/>
    <w:rsid w:val="004C7253"/>
    <w:rsid w:val="004C7DFC"/>
    <w:rsid w:val="004D1C97"/>
    <w:rsid w:val="004D3179"/>
    <w:rsid w:val="004D34E1"/>
    <w:rsid w:val="004D470B"/>
    <w:rsid w:val="004D68EE"/>
    <w:rsid w:val="004D6A37"/>
    <w:rsid w:val="004E0930"/>
    <w:rsid w:val="004E1F6A"/>
    <w:rsid w:val="004E212E"/>
    <w:rsid w:val="004E24F3"/>
    <w:rsid w:val="004E34AB"/>
    <w:rsid w:val="004E488B"/>
    <w:rsid w:val="004E4983"/>
    <w:rsid w:val="004E4C11"/>
    <w:rsid w:val="004E4D47"/>
    <w:rsid w:val="004E4D4F"/>
    <w:rsid w:val="004E5A6D"/>
    <w:rsid w:val="004E6C47"/>
    <w:rsid w:val="004E76E4"/>
    <w:rsid w:val="004F1B68"/>
    <w:rsid w:val="004F2970"/>
    <w:rsid w:val="004F2BBE"/>
    <w:rsid w:val="004F38DC"/>
    <w:rsid w:val="004F3FBE"/>
    <w:rsid w:val="004F4375"/>
    <w:rsid w:val="004F4922"/>
    <w:rsid w:val="004F4BB2"/>
    <w:rsid w:val="004F4FCE"/>
    <w:rsid w:val="004F5C73"/>
    <w:rsid w:val="004F6972"/>
    <w:rsid w:val="004F6D42"/>
    <w:rsid w:val="004F74AF"/>
    <w:rsid w:val="004F7683"/>
    <w:rsid w:val="004F76BF"/>
    <w:rsid w:val="005019B2"/>
    <w:rsid w:val="00501C1C"/>
    <w:rsid w:val="00501EBF"/>
    <w:rsid w:val="00502BDD"/>
    <w:rsid w:val="00502C3C"/>
    <w:rsid w:val="00502D8A"/>
    <w:rsid w:val="0050316C"/>
    <w:rsid w:val="00503CF4"/>
    <w:rsid w:val="00504126"/>
    <w:rsid w:val="00505D16"/>
    <w:rsid w:val="00506435"/>
    <w:rsid w:val="00507627"/>
    <w:rsid w:val="00507C13"/>
    <w:rsid w:val="00510071"/>
    <w:rsid w:val="005106E2"/>
    <w:rsid w:val="00511416"/>
    <w:rsid w:val="005114D2"/>
    <w:rsid w:val="005117F6"/>
    <w:rsid w:val="00511AC2"/>
    <w:rsid w:val="00511F41"/>
    <w:rsid w:val="005120FA"/>
    <w:rsid w:val="00513709"/>
    <w:rsid w:val="00513B36"/>
    <w:rsid w:val="00513FB9"/>
    <w:rsid w:val="00515BF8"/>
    <w:rsid w:val="00517619"/>
    <w:rsid w:val="00517A49"/>
    <w:rsid w:val="005208EC"/>
    <w:rsid w:val="00520EE6"/>
    <w:rsid w:val="00521196"/>
    <w:rsid w:val="0052123D"/>
    <w:rsid w:val="005213BC"/>
    <w:rsid w:val="00522C19"/>
    <w:rsid w:val="00523152"/>
    <w:rsid w:val="005237B6"/>
    <w:rsid w:val="005244E0"/>
    <w:rsid w:val="005256E5"/>
    <w:rsid w:val="00525900"/>
    <w:rsid w:val="00526919"/>
    <w:rsid w:val="00527F89"/>
    <w:rsid w:val="005304D5"/>
    <w:rsid w:val="00530574"/>
    <w:rsid w:val="00530E3E"/>
    <w:rsid w:val="005319B0"/>
    <w:rsid w:val="00532CBD"/>
    <w:rsid w:val="00533ACD"/>
    <w:rsid w:val="0053478B"/>
    <w:rsid w:val="0053625F"/>
    <w:rsid w:val="00537CED"/>
    <w:rsid w:val="00540203"/>
    <w:rsid w:val="00541237"/>
    <w:rsid w:val="00541330"/>
    <w:rsid w:val="00541E00"/>
    <w:rsid w:val="0054280B"/>
    <w:rsid w:val="00542979"/>
    <w:rsid w:val="005431C7"/>
    <w:rsid w:val="00544E4A"/>
    <w:rsid w:val="0054547D"/>
    <w:rsid w:val="00545E2F"/>
    <w:rsid w:val="0054600E"/>
    <w:rsid w:val="005474C1"/>
    <w:rsid w:val="00550663"/>
    <w:rsid w:val="00550690"/>
    <w:rsid w:val="00551240"/>
    <w:rsid w:val="00551873"/>
    <w:rsid w:val="00552952"/>
    <w:rsid w:val="00552D9E"/>
    <w:rsid w:val="005532AB"/>
    <w:rsid w:val="00553749"/>
    <w:rsid w:val="00553F9C"/>
    <w:rsid w:val="00556067"/>
    <w:rsid w:val="00557E18"/>
    <w:rsid w:val="00560526"/>
    <w:rsid w:val="005608BB"/>
    <w:rsid w:val="00560C64"/>
    <w:rsid w:val="0056154E"/>
    <w:rsid w:val="00562427"/>
    <w:rsid w:val="00562585"/>
    <w:rsid w:val="00564AE1"/>
    <w:rsid w:val="00565A36"/>
    <w:rsid w:val="00566B79"/>
    <w:rsid w:val="00566C2A"/>
    <w:rsid w:val="00566F22"/>
    <w:rsid w:val="0056753D"/>
    <w:rsid w:val="00567C55"/>
    <w:rsid w:val="005717FC"/>
    <w:rsid w:val="00571BF0"/>
    <w:rsid w:val="00571C56"/>
    <w:rsid w:val="00571EBF"/>
    <w:rsid w:val="0057327F"/>
    <w:rsid w:val="00573526"/>
    <w:rsid w:val="00573650"/>
    <w:rsid w:val="00573851"/>
    <w:rsid w:val="00574666"/>
    <w:rsid w:val="00575150"/>
    <w:rsid w:val="00575C42"/>
    <w:rsid w:val="00580327"/>
    <w:rsid w:val="005818E6"/>
    <w:rsid w:val="00582CE9"/>
    <w:rsid w:val="00582F0F"/>
    <w:rsid w:val="00583155"/>
    <w:rsid w:val="005847EA"/>
    <w:rsid w:val="005855E3"/>
    <w:rsid w:val="00585CDE"/>
    <w:rsid w:val="00586286"/>
    <w:rsid w:val="00587874"/>
    <w:rsid w:val="00590091"/>
    <w:rsid w:val="00590A81"/>
    <w:rsid w:val="005915EB"/>
    <w:rsid w:val="00591E50"/>
    <w:rsid w:val="00591F76"/>
    <w:rsid w:val="0059286A"/>
    <w:rsid w:val="00593337"/>
    <w:rsid w:val="0059576A"/>
    <w:rsid w:val="00595F28"/>
    <w:rsid w:val="00596268"/>
    <w:rsid w:val="00597201"/>
    <w:rsid w:val="005A1B36"/>
    <w:rsid w:val="005A3D37"/>
    <w:rsid w:val="005A417E"/>
    <w:rsid w:val="005A4CE6"/>
    <w:rsid w:val="005A5C31"/>
    <w:rsid w:val="005A5D93"/>
    <w:rsid w:val="005A6BEC"/>
    <w:rsid w:val="005A6EAC"/>
    <w:rsid w:val="005A7400"/>
    <w:rsid w:val="005A7A09"/>
    <w:rsid w:val="005A7D3A"/>
    <w:rsid w:val="005A7D8C"/>
    <w:rsid w:val="005B01DD"/>
    <w:rsid w:val="005B16B3"/>
    <w:rsid w:val="005B1BEE"/>
    <w:rsid w:val="005B1C18"/>
    <w:rsid w:val="005B27F4"/>
    <w:rsid w:val="005B2D87"/>
    <w:rsid w:val="005B2E5C"/>
    <w:rsid w:val="005B4646"/>
    <w:rsid w:val="005B4AE6"/>
    <w:rsid w:val="005B5B9D"/>
    <w:rsid w:val="005B621C"/>
    <w:rsid w:val="005B76C3"/>
    <w:rsid w:val="005B78B1"/>
    <w:rsid w:val="005C0C3D"/>
    <w:rsid w:val="005C21DC"/>
    <w:rsid w:val="005C21ED"/>
    <w:rsid w:val="005C2B39"/>
    <w:rsid w:val="005C32BD"/>
    <w:rsid w:val="005C418B"/>
    <w:rsid w:val="005C4E8A"/>
    <w:rsid w:val="005C71F3"/>
    <w:rsid w:val="005C7932"/>
    <w:rsid w:val="005C7A44"/>
    <w:rsid w:val="005C7AC6"/>
    <w:rsid w:val="005D29AE"/>
    <w:rsid w:val="005D3D5B"/>
    <w:rsid w:val="005D411D"/>
    <w:rsid w:val="005D5785"/>
    <w:rsid w:val="005D5952"/>
    <w:rsid w:val="005D72ED"/>
    <w:rsid w:val="005E00CA"/>
    <w:rsid w:val="005E14E8"/>
    <w:rsid w:val="005E2371"/>
    <w:rsid w:val="005E24BE"/>
    <w:rsid w:val="005E3008"/>
    <w:rsid w:val="005E308B"/>
    <w:rsid w:val="005E350D"/>
    <w:rsid w:val="005E48AC"/>
    <w:rsid w:val="005E4DA6"/>
    <w:rsid w:val="005E5015"/>
    <w:rsid w:val="005E50DE"/>
    <w:rsid w:val="005E537C"/>
    <w:rsid w:val="005E5408"/>
    <w:rsid w:val="005E65D9"/>
    <w:rsid w:val="005E707D"/>
    <w:rsid w:val="005E75CC"/>
    <w:rsid w:val="005E782F"/>
    <w:rsid w:val="005E785F"/>
    <w:rsid w:val="005E7BA3"/>
    <w:rsid w:val="005F0DDB"/>
    <w:rsid w:val="005F191F"/>
    <w:rsid w:val="005F1AC3"/>
    <w:rsid w:val="005F23EC"/>
    <w:rsid w:val="005F24FF"/>
    <w:rsid w:val="005F32E8"/>
    <w:rsid w:val="005F39A8"/>
    <w:rsid w:val="005F4976"/>
    <w:rsid w:val="005F5B9D"/>
    <w:rsid w:val="005F60AB"/>
    <w:rsid w:val="005F620B"/>
    <w:rsid w:val="005F6354"/>
    <w:rsid w:val="005F6ECA"/>
    <w:rsid w:val="005F6F3F"/>
    <w:rsid w:val="005F7169"/>
    <w:rsid w:val="006007C8"/>
    <w:rsid w:val="00600866"/>
    <w:rsid w:val="00601793"/>
    <w:rsid w:val="006017DF"/>
    <w:rsid w:val="00601D93"/>
    <w:rsid w:val="00601DAA"/>
    <w:rsid w:val="00601EC7"/>
    <w:rsid w:val="00604751"/>
    <w:rsid w:val="00604F74"/>
    <w:rsid w:val="00605A5E"/>
    <w:rsid w:val="0060602A"/>
    <w:rsid w:val="00607CE9"/>
    <w:rsid w:val="006112EE"/>
    <w:rsid w:val="0061252D"/>
    <w:rsid w:val="00612579"/>
    <w:rsid w:val="00612880"/>
    <w:rsid w:val="00612980"/>
    <w:rsid w:val="00613269"/>
    <w:rsid w:val="00613F47"/>
    <w:rsid w:val="006141E7"/>
    <w:rsid w:val="00614206"/>
    <w:rsid w:val="0061420E"/>
    <w:rsid w:val="006143E6"/>
    <w:rsid w:val="006147A4"/>
    <w:rsid w:val="006148D0"/>
    <w:rsid w:val="00614D15"/>
    <w:rsid w:val="0061535E"/>
    <w:rsid w:val="00615482"/>
    <w:rsid w:val="00616BEC"/>
    <w:rsid w:val="0062061E"/>
    <w:rsid w:val="00621AB8"/>
    <w:rsid w:val="006220B3"/>
    <w:rsid w:val="0062317C"/>
    <w:rsid w:val="0062322B"/>
    <w:rsid w:val="00623DFC"/>
    <w:rsid w:val="00623E09"/>
    <w:rsid w:val="00623F6F"/>
    <w:rsid w:val="006240BC"/>
    <w:rsid w:val="0062437A"/>
    <w:rsid w:val="00625454"/>
    <w:rsid w:val="0062589B"/>
    <w:rsid w:val="00625D7B"/>
    <w:rsid w:val="00625E69"/>
    <w:rsid w:val="00627475"/>
    <w:rsid w:val="0062784A"/>
    <w:rsid w:val="00630489"/>
    <w:rsid w:val="00630BC2"/>
    <w:rsid w:val="00630FA4"/>
    <w:rsid w:val="00631132"/>
    <w:rsid w:val="0063190B"/>
    <w:rsid w:val="00632462"/>
    <w:rsid w:val="00632654"/>
    <w:rsid w:val="00632711"/>
    <w:rsid w:val="00632866"/>
    <w:rsid w:val="006334E5"/>
    <w:rsid w:val="00633D9B"/>
    <w:rsid w:val="006346DB"/>
    <w:rsid w:val="006347AF"/>
    <w:rsid w:val="006358DD"/>
    <w:rsid w:val="00635E09"/>
    <w:rsid w:val="00636131"/>
    <w:rsid w:val="00636D3F"/>
    <w:rsid w:val="00637FBD"/>
    <w:rsid w:val="00640107"/>
    <w:rsid w:val="0064254D"/>
    <w:rsid w:val="00642B68"/>
    <w:rsid w:val="00642B9D"/>
    <w:rsid w:val="00642BC2"/>
    <w:rsid w:val="006432BF"/>
    <w:rsid w:val="006434BB"/>
    <w:rsid w:val="00643F03"/>
    <w:rsid w:val="006440A2"/>
    <w:rsid w:val="006449AB"/>
    <w:rsid w:val="00645951"/>
    <w:rsid w:val="00645FBC"/>
    <w:rsid w:val="00646A5F"/>
    <w:rsid w:val="0064712B"/>
    <w:rsid w:val="006500EF"/>
    <w:rsid w:val="00651470"/>
    <w:rsid w:val="006523AD"/>
    <w:rsid w:val="006523C3"/>
    <w:rsid w:val="00652677"/>
    <w:rsid w:val="00652885"/>
    <w:rsid w:val="00652E0D"/>
    <w:rsid w:val="006540BB"/>
    <w:rsid w:val="006547F6"/>
    <w:rsid w:val="006556A2"/>
    <w:rsid w:val="00655DFF"/>
    <w:rsid w:val="006563A1"/>
    <w:rsid w:val="006570BC"/>
    <w:rsid w:val="006573D8"/>
    <w:rsid w:val="006579AE"/>
    <w:rsid w:val="006600B2"/>
    <w:rsid w:val="0066082D"/>
    <w:rsid w:val="00661124"/>
    <w:rsid w:val="00661E67"/>
    <w:rsid w:val="00661FE7"/>
    <w:rsid w:val="00662A95"/>
    <w:rsid w:val="00662BE8"/>
    <w:rsid w:val="0066330C"/>
    <w:rsid w:val="0066423A"/>
    <w:rsid w:val="0066499F"/>
    <w:rsid w:val="006656EB"/>
    <w:rsid w:val="006659AF"/>
    <w:rsid w:val="006664D1"/>
    <w:rsid w:val="0066687E"/>
    <w:rsid w:val="0066701F"/>
    <w:rsid w:val="006702BD"/>
    <w:rsid w:val="00670F92"/>
    <w:rsid w:val="00670F9A"/>
    <w:rsid w:val="00671653"/>
    <w:rsid w:val="0067249D"/>
    <w:rsid w:val="006733E2"/>
    <w:rsid w:val="00673A6B"/>
    <w:rsid w:val="00673BAB"/>
    <w:rsid w:val="006752C5"/>
    <w:rsid w:val="006754E3"/>
    <w:rsid w:val="006756F3"/>
    <w:rsid w:val="006766A5"/>
    <w:rsid w:val="00676755"/>
    <w:rsid w:val="00676995"/>
    <w:rsid w:val="00676EFC"/>
    <w:rsid w:val="00677235"/>
    <w:rsid w:val="0067769B"/>
    <w:rsid w:val="00677C30"/>
    <w:rsid w:val="00680039"/>
    <w:rsid w:val="0068065F"/>
    <w:rsid w:val="00680CF7"/>
    <w:rsid w:val="00681DEC"/>
    <w:rsid w:val="006828F1"/>
    <w:rsid w:val="00682F4F"/>
    <w:rsid w:val="0068378A"/>
    <w:rsid w:val="00684062"/>
    <w:rsid w:val="006856DF"/>
    <w:rsid w:val="00685DB6"/>
    <w:rsid w:val="006864BE"/>
    <w:rsid w:val="006868F5"/>
    <w:rsid w:val="006879DE"/>
    <w:rsid w:val="006903BB"/>
    <w:rsid w:val="00690A60"/>
    <w:rsid w:val="00690B33"/>
    <w:rsid w:val="0069161C"/>
    <w:rsid w:val="006923DA"/>
    <w:rsid w:val="00692D08"/>
    <w:rsid w:val="00692FD2"/>
    <w:rsid w:val="006946CC"/>
    <w:rsid w:val="00694D7F"/>
    <w:rsid w:val="00695056"/>
    <w:rsid w:val="006962A8"/>
    <w:rsid w:val="006963CB"/>
    <w:rsid w:val="00696BF0"/>
    <w:rsid w:val="00697173"/>
    <w:rsid w:val="006976D7"/>
    <w:rsid w:val="00697FF4"/>
    <w:rsid w:val="006A047F"/>
    <w:rsid w:val="006A1284"/>
    <w:rsid w:val="006A132E"/>
    <w:rsid w:val="006A27EB"/>
    <w:rsid w:val="006A2BD3"/>
    <w:rsid w:val="006A2E82"/>
    <w:rsid w:val="006A3484"/>
    <w:rsid w:val="006A413F"/>
    <w:rsid w:val="006A4280"/>
    <w:rsid w:val="006A5A4A"/>
    <w:rsid w:val="006A5A52"/>
    <w:rsid w:val="006A664B"/>
    <w:rsid w:val="006A73E5"/>
    <w:rsid w:val="006B03C6"/>
    <w:rsid w:val="006B0784"/>
    <w:rsid w:val="006B0C00"/>
    <w:rsid w:val="006B1EEC"/>
    <w:rsid w:val="006B266A"/>
    <w:rsid w:val="006B3B2F"/>
    <w:rsid w:val="006B3BD5"/>
    <w:rsid w:val="006B53BB"/>
    <w:rsid w:val="006B5564"/>
    <w:rsid w:val="006B56F5"/>
    <w:rsid w:val="006B6924"/>
    <w:rsid w:val="006B7887"/>
    <w:rsid w:val="006B7C75"/>
    <w:rsid w:val="006B7ECF"/>
    <w:rsid w:val="006B7F51"/>
    <w:rsid w:val="006C1591"/>
    <w:rsid w:val="006C1992"/>
    <w:rsid w:val="006C1A48"/>
    <w:rsid w:val="006C20DB"/>
    <w:rsid w:val="006C2670"/>
    <w:rsid w:val="006C292D"/>
    <w:rsid w:val="006C2AB7"/>
    <w:rsid w:val="006C2CCC"/>
    <w:rsid w:val="006C35A6"/>
    <w:rsid w:val="006C3D8B"/>
    <w:rsid w:val="006C424A"/>
    <w:rsid w:val="006C59CB"/>
    <w:rsid w:val="006C5C28"/>
    <w:rsid w:val="006C67EA"/>
    <w:rsid w:val="006C6A8A"/>
    <w:rsid w:val="006C6C86"/>
    <w:rsid w:val="006C70CD"/>
    <w:rsid w:val="006C783E"/>
    <w:rsid w:val="006C7BB4"/>
    <w:rsid w:val="006C7E2A"/>
    <w:rsid w:val="006D0876"/>
    <w:rsid w:val="006D2429"/>
    <w:rsid w:val="006D3EC0"/>
    <w:rsid w:val="006D452C"/>
    <w:rsid w:val="006D45E7"/>
    <w:rsid w:val="006D481F"/>
    <w:rsid w:val="006D4E8B"/>
    <w:rsid w:val="006D4F9C"/>
    <w:rsid w:val="006D522B"/>
    <w:rsid w:val="006D5948"/>
    <w:rsid w:val="006D5CED"/>
    <w:rsid w:val="006E15BD"/>
    <w:rsid w:val="006E25E8"/>
    <w:rsid w:val="006E2A5B"/>
    <w:rsid w:val="006E2D86"/>
    <w:rsid w:val="006E2EA9"/>
    <w:rsid w:val="006E30BB"/>
    <w:rsid w:val="006E352C"/>
    <w:rsid w:val="006E3B15"/>
    <w:rsid w:val="006E46E2"/>
    <w:rsid w:val="006E4881"/>
    <w:rsid w:val="006E4AF8"/>
    <w:rsid w:val="006E4FE4"/>
    <w:rsid w:val="006E517B"/>
    <w:rsid w:val="006E766E"/>
    <w:rsid w:val="006E779B"/>
    <w:rsid w:val="006E783A"/>
    <w:rsid w:val="006F0263"/>
    <w:rsid w:val="006F0524"/>
    <w:rsid w:val="006F0BA4"/>
    <w:rsid w:val="006F10E6"/>
    <w:rsid w:val="006F12B3"/>
    <w:rsid w:val="006F1764"/>
    <w:rsid w:val="006F190D"/>
    <w:rsid w:val="006F2394"/>
    <w:rsid w:val="006F2A54"/>
    <w:rsid w:val="006F2C26"/>
    <w:rsid w:val="006F2D97"/>
    <w:rsid w:val="006F340D"/>
    <w:rsid w:val="006F35DC"/>
    <w:rsid w:val="006F3E97"/>
    <w:rsid w:val="006F5544"/>
    <w:rsid w:val="006F58E2"/>
    <w:rsid w:val="006F5D72"/>
    <w:rsid w:val="006F6522"/>
    <w:rsid w:val="006F7100"/>
    <w:rsid w:val="006F72E6"/>
    <w:rsid w:val="00700117"/>
    <w:rsid w:val="007004A2"/>
    <w:rsid w:val="00700A01"/>
    <w:rsid w:val="00701206"/>
    <w:rsid w:val="0070183D"/>
    <w:rsid w:val="007020C5"/>
    <w:rsid w:val="007023D4"/>
    <w:rsid w:val="00703225"/>
    <w:rsid w:val="00704F4A"/>
    <w:rsid w:val="00705756"/>
    <w:rsid w:val="007061F9"/>
    <w:rsid w:val="00706F3D"/>
    <w:rsid w:val="00707422"/>
    <w:rsid w:val="0071009D"/>
    <w:rsid w:val="00711DF9"/>
    <w:rsid w:val="007131AE"/>
    <w:rsid w:val="007137B0"/>
    <w:rsid w:val="00713944"/>
    <w:rsid w:val="007141F3"/>
    <w:rsid w:val="00714C76"/>
    <w:rsid w:val="00715A6A"/>
    <w:rsid w:val="00715E31"/>
    <w:rsid w:val="00717289"/>
    <w:rsid w:val="0072008C"/>
    <w:rsid w:val="007205AF"/>
    <w:rsid w:val="00720AF6"/>
    <w:rsid w:val="00720DB6"/>
    <w:rsid w:val="007216A5"/>
    <w:rsid w:val="007225F1"/>
    <w:rsid w:val="0072272E"/>
    <w:rsid w:val="00723E27"/>
    <w:rsid w:val="00724088"/>
    <w:rsid w:val="0072544F"/>
    <w:rsid w:val="00725CBD"/>
    <w:rsid w:val="00725FA3"/>
    <w:rsid w:val="00726F0F"/>
    <w:rsid w:val="007277F7"/>
    <w:rsid w:val="00727C41"/>
    <w:rsid w:val="00727DCC"/>
    <w:rsid w:val="00730568"/>
    <w:rsid w:val="00730B14"/>
    <w:rsid w:val="007313A0"/>
    <w:rsid w:val="00731AFD"/>
    <w:rsid w:val="00731EFB"/>
    <w:rsid w:val="0073235B"/>
    <w:rsid w:val="007337C7"/>
    <w:rsid w:val="007337CD"/>
    <w:rsid w:val="00733E41"/>
    <w:rsid w:val="00734570"/>
    <w:rsid w:val="00734773"/>
    <w:rsid w:val="00736573"/>
    <w:rsid w:val="007369EB"/>
    <w:rsid w:val="00737133"/>
    <w:rsid w:val="0073764D"/>
    <w:rsid w:val="0074004F"/>
    <w:rsid w:val="007400D1"/>
    <w:rsid w:val="00740111"/>
    <w:rsid w:val="0074080F"/>
    <w:rsid w:val="00741FAC"/>
    <w:rsid w:val="00742B12"/>
    <w:rsid w:val="00743965"/>
    <w:rsid w:val="0074407A"/>
    <w:rsid w:val="00744A61"/>
    <w:rsid w:val="00746E94"/>
    <w:rsid w:val="007503F8"/>
    <w:rsid w:val="00750CE5"/>
    <w:rsid w:val="0075168F"/>
    <w:rsid w:val="00751D31"/>
    <w:rsid w:val="00752A49"/>
    <w:rsid w:val="00753014"/>
    <w:rsid w:val="007532E2"/>
    <w:rsid w:val="007534F9"/>
    <w:rsid w:val="00753E49"/>
    <w:rsid w:val="00754686"/>
    <w:rsid w:val="007550A2"/>
    <w:rsid w:val="00755E46"/>
    <w:rsid w:val="007561A8"/>
    <w:rsid w:val="007567BE"/>
    <w:rsid w:val="00756CA4"/>
    <w:rsid w:val="00757002"/>
    <w:rsid w:val="0075779A"/>
    <w:rsid w:val="00760A0D"/>
    <w:rsid w:val="00760C54"/>
    <w:rsid w:val="00761FB1"/>
    <w:rsid w:val="00762118"/>
    <w:rsid w:val="00762972"/>
    <w:rsid w:val="00762FD3"/>
    <w:rsid w:val="0076389B"/>
    <w:rsid w:val="00763BC9"/>
    <w:rsid w:val="0076575D"/>
    <w:rsid w:val="0076588F"/>
    <w:rsid w:val="00766549"/>
    <w:rsid w:val="00766BFE"/>
    <w:rsid w:val="0076732F"/>
    <w:rsid w:val="00767880"/>
    <w:rsid w:val="00767D09"/>
    <w:rsid w:val="00767F46"/>
    <w:rsid w:val="00767F49"/>
    <w:rsid w:val="007705E4"/>
    <w:rsid w:val="0077069B"/>
    <w:rsid w:val="007708F9"/>
    <w:rsid w:val="007714E0"/>
    <w:rsid w:val="00772536"/>
    <w:rsid w:val="00772584"/>
    <w:rsid w:val="0077280B"/>
    <w:rsid w:val="0077299B"/>
    <w:rsid w:val="00773FC1"/>
    <w:rsid w:val="00774F62"/>
    <w:rsid w:val="007753EA"/>
    <w:rsid w:val="00775C0A"/>
    <w:rsid w:val="007760A8"/>
    <w:rsid w:val="00776F5D"/>
    <w:rsid w:val="00776FCF"/>
    <w:rsid w:val="007770A6"/>
    <w:rsid w:val="00777735"/>
    <w:rsid w:val="00777A42"/>
    <w:rsid w:val="00777B33"/>
    <w:rsid w:val="00777B59"/>
    <w:rsid w:val="007800A4"/>
    <w:rsid w:val="007809E2"/>
    <w:rsid w:val="007815B8"/>
    <w:rsid w:val="00781764"/>
    <w:rsid w:val="00781CDF"/>
    <w:rsid w:val="00781E44"/>
    <w:rsid w:val="00783626"/>
    <w:rsid w:val="007838D4"/>
    <w:rsid w:val="00784073"/>
    <w:rsid w:val="00784097"/>
    <w:rsid w:val="007840E4"/>
    <w:rsid w:val="00784DA1"/>
    <w:rsid w:val="00785003"/>
    <w:rsid w:val="00786B97"/>
    <w:rsid w:val="00786C5C"/>
    <w:rsid w:val="007914F4"/>
    <w:rsid w:val="00791595"/>
    <w:rsid w:val="00792417"/>
    <w:rsid w:val="00792958"/>
    <w:rsid w:val="00793A82"/>
    <w:rsid w:val="00794BD0"/>
    <w:rsid w:val="00794D7C"/>
    <w:rsid w:val="00794F92"/>
    <w:rsid w:val="0079531A"/>
    <w:rsid w:val="0079586C"/>
    <w:rsid w:val="00795F77"/>
    <w:rsid w:val="007965E0"/>
    <w:rsid w:val="00796CD6"/>
    <w:rsid w:val="00796D51"/>
    <w:rsid w:val="007A0F89"/>
    <w:rsid w:val="007A13F1"/>
    <w:rsid w:val="007A1670"/>
    <w:rsid w:val="007A30C0"/>
    <w:rsid w:val="007A3AA2"/>
    <w:rsid w:val="007A4939"/>
    <w:rsid w:val="007A5DF3"/>
    <w:rsid w:val="007A600C"/>
    <w:rsid w:val="007A687C"/>
    <w:rsid w:val="007A7564"/>
    <w:rsid w:val="007B0075"/>
    <w:rsid w:val="007B05D6"/>
    <w:rsid w:val="007B141B"/>
    <w:rsid w:val="007B1A0E"/>
    <w:rsid w:val="007B230B"/>
    <w:rsid w:val="007B2CE9"/>
    <w:rsid w:val="007B33BE"/>
    <w:rsid w:val="007B41C4"/>
    <w:rsid w:val="007B4E41"/>
    <w:rsid w:val="007B52AC"/>
    <w:rsid w:val="007B63D1"/>
    <w:rsid w:val="007B648C"/>
    <w:rsid w:val="007B6874"/>
    <w:rsid w:val="007B7538"/>
    <w:rsid w:val="007B79FE"/>
    <w:rsid w:val="007C0508"/>
    <w:rsid w:val="007C057A"/>
    <w:rsid w:val="007C1874"/>
    <w:rsid w:val="007C31DD"/>
    <w:rsid w:val="007C57AC"/>
    <w:rsid w:val="007C602A"/>
    <w:rsid w:val="007C6163"/>
    <w:rsid w:val="007C7EE5"/>
    <w:rsid w:val="007D02D3"/>
    <w:rsid w:val="007D06E0"/>
    <w:rsid w:val="007D08A0"/>
    <w:rsid w:val="007D0A34"/>
    <w:rsid w:val="007D0AA4"/>
    <w:rsid w:val="007D24A5"/>
    <w:rsid w:val="007D28A5"/>
    <w:rsid w:val="007D32C3"/>
    <w:rsid w:val="007D4E3E"/>
    <w:rsid w:val="007D5F55"/>
    <w:rsid w:val="007D632F"/>
    <w:rsid w:val="007D700D"/>
    <w:rsid w:val="007E0252"/>
    <w:rsid w:val="007E0278"/>
    <w:rsid w:val="007E05CC"/>
    <w:rsid w:val="007E0C8C"/>
    <w:rsid w:val="007E0ED9"/>
    <w:rsid w:val="007E1932"/>
    <w:rsid w:val="007E2168"/>
    <w:rsid w:val="007E244D"/>
    <w:rsid w:val="007E24EF"/>
    <w:rsid w:val="007E26A4"/>
    <w:rsid w:val="007E276A"/>
    <w:rsid w:val="007E2EDE"/>
    <w:rsid w:val="007E3915"/>
    <w:rsid w:val="007E490F"/>
    <w:rsid w:val="007E5171"/>
    <w:rsid w:val="007E5755"/>
    <w:rsid w:val="007E640C"/>
    <w:rsid w:val="007E778C"/>
    <w:rsid w:val="007E7C6D"/>
    <w:rsid w:val="007F0D54"/>
    <w:rsid w:val="007F1494"/>
    <w:rsid w:val="007F1E4A"/>
    <w:rsid w:val="007F2B96"/>
    <w:rsid w:val="007F4F7E"/>
    <w:rsid w:val="007F53B5"/>
    <w:rsid w:val="007F542F"/>
    <w:rsid w:val="007F6813"/>
    <w:rsid w:val="007F6AEA"/>
    <w:rsid w:val="007F7272"/>
    <w:rsid w:val="007F7AF4"/>
    <w:rsid w:val="007F7EB9"/>
    <w:rsid w:val="00800D90"/>
    <w:rsid w:val="008010CB"/>
    <w:rsid w:val="00801679"/>
    <w:rsid w:val="00801CBF"/>
    <w:rsid w:val="008027BC"/>
    <w:rsid w:val="008037CA"/>
    <w:rsid w:val="00805FAE"/>
    <w:rsid w:val="008061FE"/>
    <w:rsid w:val="00806492"/>
    <w:rsid w:val="008069AC"/>
    <w:rsid w:val="00807385"/>
    <w:rsid w:val="00807D9B"/>
    <w:rsid w:val="00807E17"/>
    <w:rsid w:val="00810996"/>
    <w:rsid w:val="00810A9F"/>
    <w:rsid w:val="00811923"/>
    <w:rsid w:val="00813116"/>
    <w:rsid w:val="00813301"/>
    <w:rsid w:val="00813872"/>
    <w:rsid w:val="00813EAB"/>
    <w:rsid w:val="00814CCE"/>
    <w:rsid w:val="0081579A"/>
    <w:rsid w:val="00817246"/>
    <w:rsid w:val="00821228"/>
    <w:rsid w:val="008213B3"/>
    <w:rsid w:val="008213BF"/>
    <w:rsid w:val="00821B51"/>
    <w:rsid w:val="00823DF4"/>
    <w:rsid w:val="00826F0E"/>
    <w:rsid w:val="008276E8"/>
    <w:rsid w:val="0083037D"/>
    <w:rsid w:val="00830EDB"/>
    <w:rsid w:val="008315E0"/>
    <w:rsid w:val="00831E95"/>
    <w:rsid w:val="00832056"/>
    <w:rsid w:val="00834998"/>
    <w:rsid w:val="00834A96"/>
    <w:rsid w:val="0083530C"/>
    <w:rsid w:val="00836416"/>
    <w:rsid w:val="00837A9F"/>
    <w:rsid w:val="0084003D"/>
    <w:rsid w:val="008403B7"/>
    <w:rsid w:val="00842CEA"/>
    <w:rsid w:val="00843728"/>
    <w:rsid w:val="00843EB6"/>
    <w:rsid w:val="00845137"/>
    <w:rsid w:val="008462F1"/>
    <w:rsid w:val="00847934"/>
    <w:rsid w:val="00847C5F"/>
    <w:rsid w:val="0085107B"/>
    <w:rsid w:val="0085111E"/>
    <w:rsid w:val="008533C7"/>
    <w:rsid w:val="00853467"/>
    <w:rsid w:val="0085365E"/>
    <w:rsid w:val="008542CC"/>
    <w:rsid w:val="008544CC"/>
    <w:rsid w:val="0085471F"/>
    <w:rsid w:val="008549CE"/>
    <w:rsid w:val="0085522A"/>
    <w:rsid w:val="00855725"/>
    <w:rsid w:val="0085580B"/>
    <w:rsid w:val="008559E5"/>
    <w:rsid w:val="00855B3B"/>
    <w:rsid w:val="00855EB5"/>
    <w:rsid w:val="008566BA"/>
    <w:rsid w:val="008577E6"/>
    <w:rsid w:val="00857914"/>
    <w:rsid w:val="00857A6E"/>
    <w:rsid w:val="00857AEE"/>
    <w:rsid w:val="00857B38"/>
    <w:rsid w:val="00857DDD"/>
    <w:rsid w:val="008606BE"/>
    <w:rsid w:val="00860811"/>
    <w:rsid w:val="00860CE7"/>
    <w:rsid w:val="008614C1"/>
    <w:rsid w:val="00861B60"/>
    <w:rsid w:val="008628A0"/>
    <w:rsid w:val="00862D50"/>
    <w:rsid w:val="00863CD8"/>
    <w:rsid w:val="00863F93"/>
    <w:rsid w:val="00864873"/>
    <w:rsid w:val="00864B1B"/>
    <w:rsid w:val="00865147"/>
    <w:rsid w:val="0086560E"/>
    <w:rsid w:val="00866718"/>
    <w:rsid w:val="00866FC0"/>
    <w:rsid w:val="00867954"/>
    <w:rsid w:val="008700C4"/>
    <w:rsid w:val="008709BB"/>
    <w:rsid w:val="00870A3F"/>
    <w:rsid w:val="00870F59"/>
    <w:rsid w:val="008712F3"/>
    <w:rsid w:val="00871517"/>
    <w:rsid w:val="00872666"/>
    <w:rsid w:val="00872B96"/>
    <w:rsid w:val="008748D7"/>
    <w:rsid w:val="008750EA"/>
    <w:rsid w:val="00875269"/>
    <w:rsid w:val="0087541C"/>
    <w:rsid w:val="00875A11"/>
    <w:rsid w:val="00876708"/>
    <w:rsid w:val="00876F0D"/>
    <w:rsid w:val="008773AB"/>
    <w:rsid w:val="0087745E"/>
    <w:rsid w:val="008811BC"/>
    <w:rsid w:val="008825D9"/>
    <w:rsid w:val="00884697"/>
    <w:rsid w:val="008847AB"/>
    <w:rsid w:val="00884DBD"/>
    <w:rsid w:val="00885031"/>
    <w:rsid w:val="00886157"/>
    <w:rsid w:val="00887256"/>
    <w:rsid w:val="00887889"/>
    <w:rsid w:val="008916FF"/>
    <w:rsid w:val="008920F2"/>
    <w:rsid w:val="008927EF"/>
    <w:rsid w:val="00892957"/>
    <w:rsid w:val="00893A34"/>
    <w:rsid w:val="00893CE5"/>
    <w:rsid w:val="00893F5F"/>
    <w:rsid w:val="00893F65"/>
    <w:rsid w:val="0089407C"/>
    <w:rsid w:val="00894890"/>
    <w:rsid w:val="00895B20"/>
    <w:rsid w:val="0089613B"/>
    <w:rsid w:val="0089614F"/>
    <w:rsid w:val="0089688B"/>
    <w:rsid w:val="00896907"/>
    <w:rsid w:val="008A0227"/>
    <w:rsid w:val="008A0327"/>
    <w:rsid w:val="008A07A7"/>
    <w:rsid w:val="008A07FA"/>
    <w:rsid w:val="008A0A7C"/>
    <w:rsid w:val="008A0F1F"/>
    <w:rsid w:val="008A104C"/>
    <w:rsid w:val="008A12C3"/>
    <w:rsid w:val="008A138C"/>
    <w:rsid w:val="008A3682"/>
    <w:rsid w:val="008A3AEE"/>
    <w:rsid w:val="008A466E"/>
    <w:rsid w:val="008A530A"/>
    <w:rsid w:val="008A5590"/>
    <w:rsid w:val="008A5622"/>
    <w:rsid w:val="008A6CFA"/>
    <w:rsid w:val="008A6DD2"/>
    <w:rsid w:val="008A7C3E"/>
    <w:rsid w:val="008B0872"/>
    <w:rsid w:val="008B17F6"/>
    <w:rsid w:val="008B26BA"/>
    <w:rsid w:val="008B3005"/>
    <w:rsid w:val="008B3949"/>
    <w:rsid w:val="008B422A"/>
    <w:rsid w:val="008B4E68"/>
    <w:rsid w:val="008B584B"/>
    <w:rsid w:val="008B58B0"/>
    <w:rsid w:val="008B62FC"/>
    <w:rsid w:val="008B6B9B"/>
    <w:rsid w:val="008B6C5A"/>
    <w:rsid w:val="008B7BBE"/>
    <w:rsid w:val="008B7F5F"/>
    <w:rsid w:val="008C02E1"/>
    <w:rsid w:val="008C0A02"/>
    <w:rsid w:val="008C1235"/>
    <w:rsid w:val="008C2618"/>
    <w:rsid w:val="008C3663"/>
    <w:rsid w:val="008C3D3B"/>
    <w:rsid w:val="008C43DD"/>
    <w:rsid w:val="008C4C5E"/>
    <w:rsid w:val="008C504A"/>
    <w:rsid w:val="008C5F21"/>
    <w:rsid w:val="008C6909"/>
    <w:rsid w:val="008C727A"/>
    <w:rsid w:val="008D031C"/>
    <w:rsid w:val="008D10FC"/>
    <w:rsid w:val="008D1234"/>
    <w:rsid w:val="008D1DA4"/>
    <w:rsid w:val="008D2340"/>
    <w:rsid w:val="008D29B1"/>
    <w:rsid w:val="008D3204"/>
    <w:rsid w:val="008D3AED"/>
    <w:rsid w:val="008D4D83"/>
    <w:rsid w:val="008D51E9"/>
    <w:rsid w:val="008D57A8"/>
    <w:rsid w:val="008D582B"/>
    <w:rsid w:val="008E076F"/>
    <w:rsid w:val="008E1271"/>
    <w:rsid w:val="008E2169"/>
    <w:rsid w:val="008E3221"/>
    <w:rsid w:val="008E367E"/>
    <w:rsid w:val="008E420A"/>
    <w:rsid w:val="008E4DF5"/>
    <w:rsid w:val="008E5817"/>
    <w:rsid w:val="008E6C6A"/>
    <w:rsid w:val="008E6D19"/>
    <w:rsid w:val="008E721A"/>
    <w:rsid w:val="008F0A14"/>
    <w:rsid w:val="008F0EBF"/>
    <w:rsid w:val="008F1486"/>
    <w:rsid w:val="008F1C59"/>
    <w:rsid w:val="008F2B6B"/>
    <w:rsid w:val="008F2D11"/>
    <w:rsid w:val="008F3C16"/>
    <w:rsid w:val="008F50B8"/>
    <w:rsid w:val="008F544F"/>
    <w:rsid w:val="008F56DC"/>
    <w:rsid w:val="008F5F8F"/>
    <w:rsid w:val="008F66D9"/>
    <w:rsid w:val="008F6D2E"/>
    <w:rsid w:val="00900006"/>
    <w:rsid w:val="00900AEF"/>
    <w:rsid w:val="00900D5C"/>
    <w:rsid w:val="00901B7B"/>
    <w:rsid w:val="00902B0B"/>
    <w:rsid w:val="00902EF5"/>
    <w:rsid w:val="009032E3"/>
    <w:rsid w:val="0090396B"/>
    <w:rsid w:val="00903FCF"/>
    <w:rsid w:val="00904722"/>
    <w:rsid w:val="009050F4"/>
    <w:rsid w:val="00905116"/>
    <w:rsid w:val="0090579B"/>
    <w:rsid w:val="00905A02"/>
    <w:rsid w:val="00906370"/>
    <w:rsid w:val="00910BFB"/>
    <w:rsid w:val="00911127"/>
    <w:rsid w:val="00911481"/>
    <w:rsid w:val="00911970"/>
    <w:rsid w:val="00912531"/>
    <w:rsid w:val="00912A16"/>
    <w:rsid w:val="00913CC9"/>
    <w:rsid w:val="00915ABB"/>
    <w:rsid w:val="00916DB9"/>
    <w:rsid w:val="009170D6"/>
    <w:rsid w:val="0091719C"/>
    <w:rsid w:val="00920C93"/>
    <w:rsid w:val="00921C59"/>
    <w:rsid w:val="009220C7"/>
    <w:rsid w:val="00922462"/>
    <w:rsid w:val="00922663"/>
    <w:rsid w:val="00925DE3"/>
    <w:rsid w:val="009269BB"/>
    <w:rsid w:val="00926E37"/>
    <w:rsid w:val="00927ADD"/>
    <w:rsid w:val="009303D4"/>
    <w:rsid w:val="00930B31"/>
    <w:rsid w:val="0093216E"/>
    <w:rsid w:val="009334F6"/>
    <w:rsid w:val="0093400C"/>
    <w:rsid w:val="009346B2"/>
    <w:rsid w:val="009353EE"/>
    <w:rsid w:val="00935531"/>
    <w:rsid w:val="009367A2"/>
    <w:rsid w:val="00937108"/>
    <w:rsid w:val="0093726E"/>
    <w:rsid w:val="0093746A"/>
    <w:rsid w:val="00937D6C"/>
    <w:rsid w:val="00940D7F"/>
    <w:rsid w:val="00940E4A"/>
    <w:rsid w:val="009412AE"/>
    <w:rsid w:val="009414D4"/>
    <w:rsid w:val="00942882"/>
    <w:rsid w:val="00942D3C"/>
    <w:rsid w:val="009431F8"/>
    <w:rsid w:val="00943659"/>
    <w:rsid w:val="00944041"/>
    <w:rsid w:val="00944FE1"/>
    <w:rsid w:val="00945109"/>
    <w:rsid w:val="009454B0"/>
    <w:rsid w:val="00945A97"/>
    <w:rsid w:val="009462A3"/>
    <w:rsid w:val="00947011"/>
    <w:rsid w:val="009473D6"/>
    <w:rsid w:val="0094749B"/>
    <w:rsid w:val="00947F49"/>
    <w:rsid w:val="00947FA7"/>
    <w:rsid w:val="00950DCE"/>
    <w:rsid w:val="009514B4"/>
    <w:rsid w:val="0095199A"/>
    <w:rsid w:val="00951DBB"/>
    <w:rsid w:val="00951E7F"/>
    <w:rsid w:val="009531E4"/>
    <w:rsid w:val="00954401"/>
    <w:rsid w:val="00954442"/>
    <w:rsid w:val="0095473E"/>
    <w:rsid w:val="00956689"/>
    <w:rsid w:val="00957756"/>
    <w:rsid w:val="00957C29"/>
    <w:rsid w:val="00960083"/>
    <w:rsid w:val="00960189"/>
    <w:rsid w:val="00960A95"/>
    <w:rsid w:val="009632F5"/>
    <w:rsid w:val="009635F0"/>
    <w:rsid w:val="00963D54"/>
    <w:rsid w:val="00964248"/>
    <w:rsid w:val="00964E90"/>
    <w:rsid w:val="00965C2C"/>
    <w:rsid w:val="009663D4"/>
    <w:rsid w:val="00967C54"/>
    <w:rsid w:val="00967F90"/>
    <w:rsid w:val="00971A76"/>
    <w:rsid w:val="009723DA"/>
    <w:rsid w:val="00974E0D"/>
    <w:rsid w:val="00975373"/>
    <w:rsid w:val="00975DE2"/>
    <w:rsid w:val="0097739C"/>
    <w:rsid w:val="00977E95"/>
    <w:rsid w:val="00980900"/>
    <w:rsid w:val="00980E6A"/>
    <w:rsid w:val="009822F3"/>
    <w:rsid w:val="00983064"/>
    <w:rsid w:val="009830D5"/>
    <w:rsid w:val="0098322D"/>
    <w:rsid w:val="009845BB"/>
    <w:rsid w:val="00984C39"/>
    <w:rsid w:val="00984D7A"/>
    <w:rsid w:val="0098537B"/>
    <w:rsid w:val="00985C2F"/>
    <w:rsid w:val="00986AFC"/>
    <w:rsid w:val="00987DDB"/>
    <w:rsid w:val="009902A2"/>
    <w:rsid w:val="0099087F"/>
    <w:rsid w:val="00990B7D"/>
    <w:rsid w:val="00991B88"/>
    <w:rsid w:val="00992662"/>
    <w:rsid w:val="009933A6"/>
    <w:rsid w:val="009938F0"/>
    <w:rsid w:val="009942C7"/>
    <w:rsid w:val="00994340"/>
    <w:rsid w:val="00994DE6"/>
    <w:rsid w:val="00996C07"/>
    <w:rsid w:val="009979B3"/>
    <w:rsid w:val="00997DDD"/>
    <w:rsid w:val="009A0CF7"/>
    <w:rsid w:val="009A2036"/>
    <w:rsid w:val="009A2FC0"/>
    <w:rsid w:val="009A33DE"/>
    <w:rsid w:val="009A3E32"/>
    <w:rsid w:val="009A42FD"/>
    <w:rsid w:val="009A4F8A"/>
    <w:rsid w:val="009A57C6"/>
    <w:rsid w:val="009A6014"/>
    <w:rsid w:val="009A611B"/>
    <w:rsid w:val="009A70B2"/>
    <w:rsid w:val="009A7B7F"/>
    <w:rsid w:val="009B1EED"/>
    <w:rsid w:val="009B2A00"/>
    <w:rsid w:val="009B2B6C"/>
    <w:rsid w:val="009B35E7"/>
    <w:rsid w:val="009B4A43"/>
    <w:rsid w:val="009B4A4A"/>
    <w:rsid w:val="009B4C66"/>
    <w:rsid w:val="009B525A"/>
    <w:rsid w:val="009B621D"/>
    <w:rsid w:val="009B769C"/>
    <w:rsid w:val="009B7A4E"/>
    <w:rsid w:val="009C0731"/>
    <w:rsid w:val="009C1155"/>
    <w:rsid w:val="009C171A"/>
    <w:rsid w:val="009C1E0B"/>
    <w:rsid w:val="009C20BF"/>
    <w:rsid w:val="009C25A1"/>
    <w:rsid w:val="009C2F05"/>
    <w:rsid w:val="009C3907"/>
    <w:rsid w:val="009C3C64"/>
    <w:rsid w:val="009C4483"/>
    <w:rsid w:val="009C4830"/>
    <w:rsid w:val="009C49A2"/>
    <w:rsid w:val="009C4B4A"/>
    <w:rsid w:val="009C74B4"/>
    <w:rsid w:val="009C7841"/>
    <w:rsid w:val="009C7967"/>
    <w:rsid w:val="009C7A0C"/>
    <w:rsid w:val="009D03F9"/>
    <w:rsid w:val="009D0ACB"/>
    <w:rsid w:val="009D119F"/>
    <w:rsid w:val="009D142A"/>
    <w:rsid w:val="009D1AE3"/>
    <w:rsid w:val="009D329B"/>
    <w:rsid w:val="009D3B87"/>
    <w:rsid w:val="009D3F08"/>
    <w:rsid w:val="009D582E"/>
    <w:rsid w:val="009D5A41"/>
    <w:rsid w:val="009D65CE"/>
    <w:rsid w:val="009D7C4D"/>
    <w:rsid w:val="009E01FE"/>
    <w:rsid w:val="009E12F0"/>
    <w:rsid w:val="009E1EE7"/>
    <w:rsid w:val="009E3619"/>
    <w:rsid w:val="009E3C5F"/>
    <w:rsid w:val="009E42C4"/>
    <w:rsid w:val="009E4D0A"/>
    <w:rsid w:val="009E61FE"/>
    <w:rsid w:val="009E6F97"/>
    <w:rsid w:val="009E71E6"/>
    <w:rsid w:val="009E78CC"/>
    <w:rsid w:val="009E7A9D"/>
    <w:rsid w:val="009F0338"/>
    <w:rsid w:val="009F11C0"/>
    <w:rsid w:val="009F1B4D"/>
    <w:rsid w:val="009F1DBE"/>
    <w:rsid w:val="009F2DC7"/>
    <w:rsid w:val="009F3305"/>
    <w:rsid w:val="009F3E86"/>
    <w:rsid w:val="009F44F3"/>
    <w:rsid w:val="009F5637"/>
    <w:rsid w:val="009F60D9"/>
    <w:rsid w:val="009F648B"/>
    <w:rsid w:val="00A003BA"/>
    <w:rsid w:val="00A0041F"/>
    <w:rsid w:val="00A0051D"/>
    <w:rsid w:val="00A00525"/>
    <w:rsid w:val="00A00AB8"/>
    <w:rsid w:val="00A00BBD"/>
    <w:rsid w:val="00A012CF"/>
    <w:rsid w:val="00A016C2"/>
    <w:rsid w:val="00A0257C"/>
    <w:rsid w:val="00A03A82"/>
    <w:rsid w:val="00A04CA6"/>
    <w:rsid w:val="00A053CD"/>
    <w:rsid w:val="00A05ACA"/>
    <w:rsid w:val="00A064CB"/>
    <w:rsid w:val="00A06CA6"/>
    <w:rsid w:val="00A06CBB"/>
    <w:rsid w:val="00A106B4"/>
    <w:rsid w:val="00A106EA"/>
    <w:rsid w:val="00A116D6"/>
    <w:rsid w:val="00A1223D"/>
    <w:rsid w:val="00A12377"/>
    <w:rsid w:val="00A12382"/>
    <w:rsid w:val="00A1251F"/>
    <w:rsid w:val="00A12A9A"/>
    <w:rsid w:val="00A12C4B"/>
    <w:rsid w:val="00A12E1E"/>
    <w:rsid w:val="00A12EE7"/>
    <w:rsid w:val="00A13978"/>
    <w:rsid w:val="00A141F8"/>
    <w:rsid w:val="00A14346"/>
    <w:rsid w:val="00A14EC8"/>
    <w:rsid w:val="00A1509E"/>
    <w:rsid w:val="00A154F1"/>
    <w:rsid w:val="00A1590C"/>
    <w:rsid w:val="00A15A74"/>
    <w:rsid w:val="00A17027"/>
    <w:rsid w:val="00A17456"/>
    <w:rsid w:val="00A1761F"/>
    <w:rsid w:val="00A178E1"/>
    <w:rsid w:val="00A2060F"/>
    <w:rsid w:val="00A21661"/>
    <w:rsid w:val="00A217AC"/>
    <w:rsid w:val="00A22D39"/>
    <w:rsid w:val="00A23576"/>
    <w:rsid w:val="00A23E68"/>
    <w:rsid w:val="00A23F47"/>
    <w:rsid w:val="00A24CBB"/>
    <w:rsid w:val="00A24F1A"/>
    <w:rsid w:val="00A25B91"/>
    <w:rsid w:val="00A27332"/>
    <w:rsid w:val="00A27A94"/>
    <w:rsid w:val="00A27B9A"/>
    <w:rsid w:val="00A3009E"/>
    <w:rsid w:val="00A303B1"/>
    <w:rsid w:val="00A315D1"/>
    <w:rsid w:val="00A31705"/>
    <w:rsid w:val="00A323FF"/>
    <w:rsid w:val="00A32B3E"/>
    <w:rsid w:val="00A32D25"/>
    <w:rsid w:val="00A33ACA"/>
    <w:rsid w:val="00A33C5A"/>
    <w:rsid w:val="00A34719"/>
    <w:rsid w:val="00A360D7"/>
    <w:rsid w:val="00A36837"/>
    <w:rsid w:val="00A36964"/>
    <w:rsid w:val="00A4019A"/>
    <w:rsid w:val="00A4097C"/>
    <w:rsid w:val="00A409B7"/>
    <w:rsid w:val="00A415BF"/>
    <w:rsid w:val="00A42591"/>
    <w:rsid w:val="00A42DC0"/>
    <w:rsid w:val="00A43685"/>
    <w:rsid w:val="00A4448C"/>
    <w:rsid w:val="00A44728"/>
    <w:rsid w:val="00A44B6E"/>
    <w:rsid w:val="00A45D99"/>
    <w:rsid w:val="00A4679D"/>
    <w:rsid w:val="00A47398"/>
    <w:rsid w:val="00A50346"/>
    <w:rsid w:val="00A522A0"/>
    <w:rsid w:val="00A52762"/>
    <w:rsid w:val="00A530CB"/>
    <w:rsid w:val="00A546B0"/>
    <w:rsid w:val="00A548A7"/>
    <w:rsid w:val="00A54E54"/>
    <w:rsid w:val="00A55E99"/>
    <w:rsid w:val="00A56A87"/>
    <w:rsid w:val="00A56B92"/>
    <w:rsid w:val="00A56DEE"/>
    <w:rsid w:val="00A57D76"/>
    <w:rsid w:val="00A57EA2"/>
    <w:rsid w:val="00A60071"/>
    <w:rsid w:val="00A6030F"/>
    <w:rsid w:val="00A61D89"/>
    <w:rsid w:val="00A61E4A"/>
    <w:rsid w:val="00A6223B"/>
    <w:rsid w:val="00A6250C"/>
    <w:rsid w:val="00A62D30"/>
    <w:rsid w:val="00A6392C"/>
    <w:rsid w:val="00A64CFE"/>
    <w:rsid w:val="00A665C6"/>
    <w:rsid w:val="00A67C7B"/>
    <w:rsid w:val="00A70519"/>
    <w:rsid w:val="00A707C8"/>
    <w:rsid w:val="00A70A07"/>
    <w:rsid w:val="00A70C6D"/>
    <w:rsid w:val="00A711E9"/>
    <w:rsid w:val="00A71809"/>
    <w:rsid w:val="00A72779"/>
    <w:rsid w:val="00A72B00"/>
    <w:rsid w:val="00A72F7E"/>
    <w:rsid w:val="00A7305F"/>
    <w:rsid w:val="00A7340C"/>
    <w:rsid w:val="00A739C7"/>
    <w:rsid w:val="00A74448"/>
    <w:rsid w:val="00A7491F"/>
    <w:rsid w:val="00A7578A"/>
    <w:rsid w:val="00A776BD"/>
    <w:rsid w:val="00A77E6C"/>
    <w:rsid w:val="00A77F71"/>
    <w:rsid w:val="00A80173"/>
    <w:rsid w:val="00A80B78"/>
    <w:rsid w:val="00A81B3B"/>
    <w:rsid w:val="00A825EE"/>
    <w:rsid w:val="00A829A0"/>
    <w:rsid w:val="00A82DAF"/>
    <w:rsid w:val="00A832F3"/>
    <w:rsid w:val="00A8382C"/>
    <w:rsid w:val="00A842B0"/>
    <w:rsid w:val="00A846C8"/>
    <w:rsid w:val="00A856F0"/>
    <w:rsid w:val="00A85FE1"/>
    <w:rsid w:val="00A8762D"/>
    <w:rsid w:val="00A911D8"/>
    <w:rsid w:val="00A9150C"/>
    <w:rsid w:val="00A91B0E"/>
    <w:rsid w:val="00A92226"/>
    <w:rsid w:val="00A92FC0"/>
    <w:rsid w:val="00A935EE"/>
    <w:rsid w:val="00A93C22"/>
    <w:rsid w:val="00A93D14"/>
    <w:rsid w:val="00A93F83"/>
    <w:rsid w:val="00A94E3D"/>
    <w:rsid w:val="00A95955"/>
    <w:rsid w:val="00A9598C"/>
    <w:rsid w:val="00A95EBE"/>
    <w:rsid w:val="00A96260"/>
    <w:rsid w:val="00A96390"/>
    <w:rsid w:val="00A96654"/>
    <w:rsid w:val="00A970A3"/>
    <w:rsid w:val="00AA1E75"/>
    <w:rsid w:val="00AA2C85"/>
    <w:rsid w:val="00AA3494"/>
    <w:rsid w:val="00AA3B01"/>
    <w:rsid w:val="00AA3F03"/>
    <w:rsid w:val="00AA5852"/>
    <w:rsid w:val="00AA5955"/>
    <w:rsid w:val="00AA62EE"/>
    <w:rsid w:val="00AA6392"/>
    <w:rsid w:val="00AA6921"/>
    <w:rsid w:val="00AA7113"/>
    <w:rsid w:val="00AA7482"/>
    <w:rsid w:val="00AA7989"/>
    <w:rsid w:val="00AA7FA6"/>
    <w:rsid w:val="00AB042E"/>
    <w:rsid w:val="00AB1CDF"/>
    <w:rsid w:val="00AB1D3C"/>
    <w:rsid w:val="00AB30E5"/>
    <w:rsid w:val="00AB3DB0"/>
    <w:rsid w:val="00AB4480"/>
    <w:rsid w:val="00AB60A3"/>
    <w:rsid w:val="00AB6D42"/>
    <w:rsid w:val="00AB7179"/>
    <w:rsid w:val="00AB76EB"/>
    <w:rsid w:val="00AB7F3E"/>
    <w:rsid w:val="00AC0129"/>
    <w:rsid w:val="00AC03A5"/>
    <w:rsid w:val="00AC054B"/>
    <w:rsid w:val="00AC0984"/>
    <w:rsid w:val="00AC1C23"/>
    <w:rsid w:val="00AC2035"/>
    <w:rsid w:val="00AC2B22"/>
    <w:rsid w:val="00AC3608"/>
    <w:rsid w:val="00AC4494"/>
    <w:rsid w:val="00AC4634"/>
    <w:rsid w:val="00AC4D4F"/>
    <w:rsid w:val="00AC5E4F"/>
    <w:rsid w:val="00AC67CA"/>
    <w:rsid w:val="00AC6C89"/>
    <w:rsid w:val="00AC6DD0"/>
    <w:rsid w:val="00AC777C"/>
    <w:rsid w:val="00AC7B86"/>
    <w:rsid w:val="00AC7DDC"/>
    <w:rsid w:val="00AD0223"/>
    <w:rsid w:val="00AD042D"/>
    <w:rsid w:val="00AD0A7F"/>
    <w:rsid w:val="00AD0E6F"/>
    <w:rsid w:val="00AD100A"/>
    <w:rsid w:val="00AD1947"/>
    <w:rsid w:val="00AD2182"/>
    <w:rsid w:val="00AD2640"/>
    <w:rsid w:val="00AD3C81"/>
    <w:rsid w:val="00AD3CFE"/>
    <w:rsid w:val="00AD40CD"/>
    <w:rsid w:val="00AD5943"/>
    <w:rsid w:val="00AD5BB1"/>
    <w:rsid w:val="00AD64DD"/>
    <w:rsid w:val="00AD686E"/>
    <w:rsid w:val="00AD7879"/>
    <w:rsid w:val="00AE14B0"/>
    <w:rsid w:val="00AE195B"/>
    <w:rsid w:val="00AE1E82"/>
    <w:rsid w:val="00AE337A"/>
    <w:rsid w:val="00AE34F0"/>
    <w:rsid w:val="00AE3889"/>
    <w:rsid w:val="00AE3927"/>
    <w:rsid w:val="00AE4105"/>
    <w:rsid w:val="00AE41B7"/>
    <w:rsid w:val="00AE44D7"/>
    <w:rsid w:val="00AE55C6"/>
    <w:rsid w:val="00AE5739"/>
    <w:rsid w:val="00AE5F6E"/>
    <w:rsid w:val="00AE6645"/>
    <w:rsid w:val="00AE6905"/>
    <w:rsid w:val="00AE7290"/>
    <w:rsid w:val="00AE742C"/>
    <w:rsid w:val="00AE78BB"/>
    <w:rsid w:val="00AE7B5C"/>
    <w:rsid w:val="00AF0711"/>
    <w:rsid w:val="00AF0C14"/>
    <w:rsid w:val="00AF1516"/>
    <w:rsid w:val="00AF1ABE"/>
    <w:rsid w:val="00AF33F8"/>
    <w:rsid w:val="00AF4B2E"/>
    <w:rsid w:val="00AF5DA8"/>
    <w:rsid w:val="00AF671D"/>
    <w:rsid w:val="00AF6B1E"/>
    <w:rsid w:val="00B021F8"/>
    <w:rsid w:val="00B0254E"/>
    <w:rsid w:val="00B0292A"/>
    <w:rsid w:val="00B02C1C"/>
    <w:rsid w:val="00B037D3"/>
    <w:rsid w:val="00B03866"/>
    <w:rsid w:val="00B039B9"/>
    <w:rsid w:val="00B042B5"/>
    <w:rsid w:val="00B0559B"/>
    <w:rsid w:val="00B0604C"/>
    <w:rsid w:val="00B07085"/>
    <w:rsid w:val="00B0785D"/>
    <w:rsid w:val="00B108FC"/>
    <w:rsid w:val="00B1184E"/>
    <w:rsid w:val="00B11912"/>
    <w:rsid w:val="00B12E03"/>
    <w:rsid w:val="00B13BE2"/>
    <w:rsid w:val="00B14266"/>
    <w:rsid w:val="00B14FA6"/>
    <w:rsid w:val="00B160B2"/>
    <w:rsid w:val="00B1659B"/>
    <w:rsid w:val="00B16956"/>
    <w:rsid w:val="00B1698D"/>
    <w:rsid w:val="00B16E37"/>
    <w:rsid w:val="00B174E4"/>
    <w:rsid w:val="00B20377"/>
    <w:rsid w:val="00B20606"/>
    <w:rsid w:val="00B21F3F"/>
    <w:rsid w:val="00B22853"/>
    <w:rsid w:val="00B22925"/>
    <w:rsid w:val="00B22CB1"/>
    <w:rsid w:val="00B22D0B"/>
    <w:rsid w:val="00B22E0E"/>
    <w:rsid w:val="00B23000"/>
    <w:rsid w:val="00B243D6"/>
    <w:rsid w:val="00B25047"/>
    <w:rsid w:val="00B26405"/>
    <w:rsid w:val="00B2659C"/>
    <w:rsid w:val="00B267B2"/>
    <w:rsid w:val="00B26C00"/>
    <w:rsid w:val="00B26EC4"/>
    <w:rsid w:val="00B27D32"/>
    <w:rsid w:val="00B301DA"/>
    <w:rsid w:val="00B318E0"/>
    <w:rsid w:val="00B31951"/>
    <w:rsid w:val="00B32770"/>
    <w:rsid w:val="00B32C8A"/>
    <w:rsid w:val="00B32F1D"/>
    <w:rsid w:val="00B33F53"/>
    <w:rsid w:val="00B33FD2"/>
    <w:rsid w:val="00B34BD5"/>
    <w:rsid w:val="00B35426"/>
    <w:rsid w:val="00B358A0"/>
    <w:rsid w:val="00B359A5"/>
    <w:rsid w:val="00B36462"/>
    <w:rsid w:val="00B370E5"/>
    <w:rsid w:val="00B410FC"/>
    <w:rsid w:val="00B4118F"/>
    <w:rsid w:val="00B41D12"/>
    <w:rsid w:val="00B42D8D"/>
    <w:rsid w:val="00B42E26"/>
    <w:rsid w:val="00B43773"/>
    <w:rsid w:val="00B43ACE"/>
    <w:rsid w:val="00B44791"/>
    <w:rsid w:val="00B4496E"/>
    <w:rsid w:val="00B44F69"/>
    <w:rsid w:val="00B45467"/>
    <w:rsid w:val="00B45926"/>
    <w:rsid w:val="00B45BAD"/>
    <w:rsid w:val="00B50824"/>
    <w:rsid w:val="00B50EB9"/>
    <w:rsid w:val="00B52822"/>
    <w:rsid w:val="00B52B08"/>
    <w:rsid w:val="00B52D7A"/>
    <w:rsid w:val="00B532DA"/>
    <w:rsid w:val="00B5379D"/>
    <w:rsid w:val="00B53E5F"/>
    <w:rsid w:val="00B548DF"/>
    <w:rsid w:val="00B54D3F"/>
    <w:rsid w:val="00B5648B"/>
    <w:rsid w:val="00B57922"/>
    <w:rsid w:val="00B5799D"/>
    <w:rsid w:val="00B57C83"/>
    <w:rsid w:val="00B57ED3"/>
    <w:rsid w:val="00B60A49"/>
    <w:rsid w:val="00B60C70"/>
    <w:rsid w:val="00B60DFC"/>
    <w:rsid w:val="00B614FC"/>
    <w:rsid w:val="00B61BD6"/>
    <w:rsid w:val="00B62568"/>
    <w:rsid w:val="00B631BE"/>
    <w:rsid w:val="00B63ABC"/>
    <w:rsid w:val="00B63C47"/>
    <w:rsid w:val="00B63CBD"/>
    <w:rsid w:val="00B63F49"/>
    <w:rsid w:val="00B646DF"/>
    <w:rsid w:val="00B65008"/>
    <w:rsid w:val="00B65045"/>
    <w:rsid w:val="00B65D42"/>
    <w:rsid w:val="00B67E2B"/>
    <w:rsid w:val="00B67EEB"/>
    <w:rsid w:val="00B7017E"/>
    <w:rsid w:val="00B70238"/>
    <w:rsid w:val="00B70ABA"/>
    <w:rsid w:val="00B70D1E"/>
    <w:rsid w:val="00B70E38"/>
    <w:rsid w:val="00B71207"/>
    <w:rsid w:val="00B71A1E"/>
    <w:rsid w:val="00B71B38"/>
    <w:rsid w:val="00B71ECD"/>
    <w:rsid w:val="00B72184"/>
    <w:rsid w:val="00B7381D"/>
    <w:rsid w:val="00B745D6"/>
    <w:rsid w:val="00B756C3"/>
    <w:rsid w:val="00B7609A"/>
    <w:rsid w:val="00B77661"/>
    <w:rsid w:val="00B776C4"/>
    <w:rsid w:val="00B77FAE"/>
    <w:rsid w:val="00B81610"/>
    <w:rsid w:val="00B81E77"/>
    <w:rsid w:val="00B82F5C"/>
    <w:rsid w:val="00B83514"/>
    <w:rsid w:val="00B8467B"/>
    <w:rsid w:val="00B84BC4"/>
    <w:rsid w:val="00B8618B"/>
    <w:rsid w:val="00B86909"/>
    <w:rsid w:val="00B86CAD"/>
    <w:rsid w:val="00B8741F"/>
    <w:rsid w:val="00B87523"/>
    <w:rsid w:val="00B90FCC"/>
    <w:rsid w:val="00B91811"/>
    <w:rsid w:val="00B92000"/>
    <w:rsid w:val="00B921B7"/>
    <w:rsid w:val="00B921CB"/>
    <w:rsid w:val="00B94414"/>
    <w:rsid w:val="00B9695D"/>
    <w:rsid w:val="00B96A24"/>
    <w:rsid w:val="00BA1532"/>
    <w:rsid w:val="00BA1D53"/>
    <w:rsid w:val="00BA34D2"/>
    <w:rsid w:val="00BA3850"/>
    <w:rsid w:val="00BA3B3E"/>
    <w:rsid w:val="00BA3E7D"/>
    <w:rsid w:val="00BA429A"/>
    <w:rsid w:val="00BA4C7B"/>
    <w:rsid w:val="00BA679F"/>
    <w:rsid w:val="00BA690C"/>
    <w:rsid w:val="00BA6952"/>
    <w:rsid w:val="00BA6C60"/>
    <w:rsid w:val="00BA6CEA"/>
    <w:rsid w:val="00BA7375"/>
    <w:rsid w:val="00BA7592"/>
    <w:rsid w:val="00BB01E8"/>
    <w:rsid w:val="00BB0267"/>
    <w:rsid w:val="00BB0281"/>
    <w:rsid w:val="00BB03F3"/>
    <w:rsid w:val="00BB0427"/>
    <w:rsid w:val="00BB0946"/>
    <w:rsid w:val="00BB0D3B"/>
    <w:rsid w:val="00BB13A8"/>
    <w:rsid w:val="00BB1789"/>
    <w:rsid w:val="00BB19F6"/>
    <w:rsid w:val="00BB1D34"/>
    <w:rsid w:val="00BB28CF"/>
    <w:rsid w:val="00BB340F"/>
    <w:rsid w:val="00BB3CC1"/>
    <w:rsid w:val="00BB4D79"/>
    <w:rsid w:val="00BB5909"/>
    <w:rsid w:val="00BB6848"/>
    <w:rsid w:val="00BB68E1"/>
    <w:rsid w:val="00BB6AEF"/>
    <w:rsid w:val="00BB6B64"/>
    <w:rsid w:val="00BB6D5D"/>
    <w:rsid w:val="00BB73A6"/>
    <w:rsid w:val="00BB7479"/>
    <w:rsid w:val="00BB7926"/>
    <w:rsid w:val="00BC0925"/>
    <w:rsid w:val="00BC0D01"/>
    <w:rsid w:val="00BC0FAF"/>
    <w:rsid w:val="00BC0FC2"/>
    <w:rsid w:val="00BC1055"/>
    <w:rsid w:val="00BC1139"/>
    <w:rsid w:val="00BC1B77"/>
    <w:rsid w:val="00BC216F"/>
    <w:rsid w:val="00BC2DAB"/>
    <w:rsid w:val="00BC334A"/>
    <w:rsid w:val="00BC349E"/>
    <w:rsid w:val="00BC3F44"/>
    <w:rsid w:val="00BC4853"/>
    <w:rsid w:val="00BC4977"/>
    <w:rsid w:val="00BC4F0E"/>
    <w:rsid w:val="00BC4F9A"/>
    <w:rsid w:val="00BC5413"/>
    <w:rsid w:val="00BC553C"/>
    <w:rsid w:val="00BC61DB"/>
    <w:rsid w:val="00BC75B8"/>
    <w:rsid w:val="00BC766F"/>
    <w:rsid w:val="00BC7A67"/>
    <w:rsid w:val="00BC7F0A"/>
    <w:rsid w:val="00BD2FF6"/>
    <w:rsid w:val="00BD3582"/>
    <w:rsid w:val="00BD4313"/>
    <w:rsid w:val="00BD4911"/>
    <w:rsid w:val="00BD4F34"/>
    <w:rsid w:val="00BD5A48"/>
    <w:rsid w:val="00BD6D33"/>
    <w:rsid w:val="00BD77F0"/>
    <w:rsid w:val="00BE0D42"/>
    <w:rsid w:val="00BE1B07"/>
    <w:rsid w:val="00BE22D0"/>
    <w:rsid w:val="00BE26E9"/>
    <w:rsid w:val="00BE28E2"/>
    <w:rsid w:val="00BE29A5"/>
    <w:rsid w:val="00BE3B36"/>
    <w:rsid w:val="00BE3F36"/>
    <w:rsid w:val="00BE4898"/>
    <w:rsid w:val="00BE5B55"/>
    <w:rsid w:val="00BE5D09"/>
    <w:rsid w:val="00BE6D54"/>
    <w:rsid w:val="00BF084F"/>
    <w:rsid w:val="00BF0CED"/>
    <w:rsid w:val="00BF1144"/>
    <w:rsid w:val="00BF1B5F"/>
    <w:rsid w:val="00BF241E"/>
    <w:rsid w:val="00BF2FC6"/>
    <w:rsid w:val="00BF3136"/>
    <w:rsid w:val="00BF371C"/>
    <w:rsid w:val="00BF3AAE"/>
    <w:rsid w:val="00BF408E"/>
    <w:rsid w:val="00C00126"/>
    <w:rsid w:val="00C00958"/>
    <w:rsid w:val="00C01501"/>
    <w:rsid w:val="00C01787"/>
    <w:rsid w:val="00C0193C"/>
    <w:rsid w:val="00C0289C"/>
    <w:rsid w:val="00C0370F"/>
    <w:rsid w:val="00C03A17"/>
    <w:rsid w:val="00C03A8F"/>
    <w:rsid w:val="00C03C95"/>
    <w:rsid w:val="00C040B4"/>
    <w:rsid w:val="00C05430"/>
    <w:rsid w:val="00C05491"/>
    <w:rsid w:val="00C06ABC"/>
    <w:rsid w:val="00C07781"/>
    <w:rsid w:val="00C0792D"/>
    <w:rsid w:val="00C10033"/>
    <w:rsid w:val="00C10145"/>
    <w:rsid w:val="00C10E70"/>
    <w:rsid w:val="00C117BA"/>
    <w:rsid w:val="00C11FD5"/>
    <w:rsid w:val="00C121FF"/>
    <w:rsid w:val="00C1295C"/>
    <w:rsid w:val="00C13A84"/>
    <w:rsid w:val="00C13EAA"/>
    <w:rsid w:val="00C14B78"/>
    <w:rsid w:val="00C1585F"/>
    <w:rsid w:val="00C15971"/>
    <w:rsid w:val="00C1663E"/>
    <w:rsid w:val="00C16C3E"/>
    <w:rsid w:val="00C16F23"/>
    <w:rsid w:val="00C200A9"/>
    <w:rsid w:val="00C20F55"/>
    <w:rsid w:val="00C21132"/>
    <w:rsid w:val="00C21592"/>
    <w:rsid w:val="00C21B85"/>
    <w:rsid w:val="00C22219"/>
    <w:rsid w:val="00C24AF2"/>
    <w:rsid w:val="00C253FA"/>
    <w:rsid w:val="00C255AE"/>
    <w:rsid w:val="00C257CD"/>
    <w:rsid w:val="00C26EFE"/>
    <w:rsid w:val="00C26FC3"/>
    <w:rsid w:val="00C278C8"/>
    <w:rsid w:val="00C3056B"/>
    <w:rsid w:val="00C31409"/>
    <w:rsid w:val="00C314D6"/>
    <w:rsid w:val="00C31648"/>
    <w:rsid w:val="00C31843"/>
    <w:rsid w:val="00C318F1"/>
    <w:rsid w:val="00C325CD"/>
    <w:rsid w:val="00C32894"/>
    <w:rsid w:val="00C32C10"/>
    <w:rsid w:val="00C330E6"/>
    <w:rsid w:val="00C3369C"/>
    <w:rsid w:val="00C34121"/>
    <w:rsid w:val="00C349CD"/>
    <w:rsid w:val="00C349E9"/>
    <w:rsid w:val="00C34C65"/>
    <w:rsid w:val="00C354DF"/>
    <w:rsid w:val="00C361CA"/>
    <w:rsid w:val="00C3754B"/>
    <w:rsid w:val="00C408EB"/>
    <w:rsid w:val="00C40D34"/>
    <w:rsid w:val="00C40F7D"/>
    <w:rsid w:val="00C41DE4"/>
    <w:rsid w:val="00C42B04"/>
    <w:rsid w:val="00C4309F"/>
    <w:rsid w:val="00C4403F"/>
    <w:rsid w:val="00C444DF"/>
    <w:rsid w:val="00C44511"/>
    <w:rsid w:val="00C44B0E"/>
    <w:rsid w:val="00C44BD9"/>
    <w:rsid w:val="00C45526"/>
    <w:rsid w:val="00C46413"/>
    <w:rsid w:val="00C47971"/>
    <w:rsid w:val="00C50444"/>
    <w:rsid w:val="00C515AA"/>
    <w:rsid w:val="00C5313B"/>
    <w:rsid w:val="00C5314A"/>
    <w:rsid w:val="00C5338A"/>
    <w:rsid w:val="00C53FB6"/>
    <w:rsid w:val="00C5400E"/>
    <w:rsid w:val="00C5466E"/>
    <w:rsid w:val="00C54FA6"/>
    <w:rsid w:val="00C558E5"/>
    <w:rsid w:val="00C55CF6"/>
    <w:rsid w:val="00C5651F"/>
    <w:rsid w:val="00C57FFE"/>
    <w:rsid w:val="00C606EC"/>
    <w:rsid w:val="00C60EA0"/>
    <w:rsid w:val="00C61FDF"/>
    <w:rsid w:val="00C62337"/>
    <w:rsid w:val="00C634F3"/>
    <w:rsid w:val="00C639BE"/>
    <w:rsid w:val="00C6436E"/>
    <w:rsid w:val="00C64730"/>
    <w:rsid w:val="00C64BDB"/>
    <w:rsid w:val="00C64FBB"/>
    <w:rsid w:val="00C66000"/>
    <w:rsid w:val="00C665EF"/>
    <w:rsid w:val="00C67007"/>
    <w:rsid w:val="00C670AE"/>
    <w:rsid w:val="00C673D9"/>
    <w:rsid w:val="00C673E9"/>
    <w:rsid w:val="00C678CA"/>
    <w:rsid w:val="00C6799B"/>
    <w:rsid w:val="00C70182"/>
    <w:rsid w:val="00C70F0B"/>
    <w:rsid w:val="00C712DB"/>
    <w:rsid w:val="00C71891"/>
    <w:rsid w:val="00C7232C"/>
    <w:rsid w:val="00C7235A"/>
    <w:rsid w:val="00C74057"/>
    <w:rsid w:val="00C740A8"/>
    <w:rsid w:val="00C74867"/>
    <w:rsid w:val="00C74C92"/>
    <w:rsid w:val="00C75B4B"/>
    <w:rsid w:val="00C76DE3"/>
    <w:rsid w:val="00C76F6B"/>
    <w:rsid w:val="00C77A19"/>
    <w:rsid w:val="00C77CDF"/>
    <w:rsid w:val="00C80A8D"/>
    <w:rsid w:val="00C814C3"/>
    <w:rsid w:val="00C81531"/>
    <w:rsid w:val="00C815B4"/>
    <w:rsid w:val="00C81693"/>
    <w:rsid w:val="00C8179A"/>
    <w:rsid w:val="00C8260E"/>
    <w:rsid w:val="00C82CE2"/>
    <w:rsid w:val="00C83244"/>
    <w:rsid w:val="00C83487"/>
    <w:rsid w:val="00C841B4"/>
    <w:rsid w:val="00C845F7"/>
    <w:rsid w:val="00C848A3"/>
    <w:rsid w:val="00C84C96"/>
    <w:rsid w:val="00C84C99"/>
    <w:rsid w:val="00C85899"/>
    <w:rsid w:val="00C86712"/>
    <w:rsid w:val="00C86A21"/>
    <w:rsid w:val="00C86D76"/>
    <w:rsid w:val="00C87B44"/>
    <w:rsid w:val="00C90C6D"/>
    <w:rsid w:val="00C918A8"/>
    <w:rsid w:val="00C92827"/>
    <w:rsid w:val="00C929A7"/>
    <w:rsid w:val="00C93B49"/>
    <w:rsid w:val="00C93F0F"/>
    <w:rsid w:val="00C94B4F"/>
    <w:rsid w:val="00C95D59"/>
    <w:rsid w:val="00C95F3B"/>
    <w:rsid w:val="00C966A5"/>
    <w:rsid w:val="00C9789C"/>
    <w:rsid w:val="00C97D01"/>
    <w:rsid w:val="00CA1398"/>
    <w:rsid w:val="00CA1555"/>
    <w:rsid w:val="00CA18F2"/>
    <w:rsid w:val="00CA1FE7"/>
    <w:rsid w:val="00CA251E"/>
    <w:rsid w:val="00CA392C"/>
    <w:rsid w:val="00CA4279"/>
    <w:rsid w:val="00CA46C4"/>
    <w:rsid w:val="00CA4A95"/>
    <w:rsid w:val="00CA5ACB"/>
    <w:rsid w:val="00CA638A"/>
    <w:rsid w:val="00CA77BA"/>
    <w:rsid w:val="00CB1007"/>
    <w:rsid w:val="00CB11BE"/>
    <w:rsid w:val="00CB1968"/>
    <w:rsid w:val="00CB29B5"/>
    <w:rsid w:val="00CB31F6"/>
    <w:rsid w:val="00CB3A24"/>
    <w:rsid w:val="00CB48CB"/>
    <w:rsid w:val="00CB4C13"/>
    <w:rsid w:val="00CB5186"/>
    <w:rsid w:val="00CB68DF"/>
    <w:rsid w:val="00CB6EA6"/>
    <w:rsid w:val="00CB7DBF"/>
    <w:rsid w:val="00CC0557"/>
    <w:rsid w:val="00CC06D2"/>
    <w:rsid w:val="00CC0F59"/>
    <w:rsid w:val="00CC17ED"/>
    <w:rsid w:val="00CC23F5"/>
    <w:rsid w:val="00CC2455"/>
    <w:rsid w:val="00CC4B20"/>
    <w:rsid w:val="00CC5EED"/>
    <w:rsid w:val="00CC62AA"/>
    <w:rsid w:val="00CC68C5"/>
    <w:rsid w:val="00CC73C7"/>
    <w:rsid w:val="00CC759D"/>
    <w:rsid w:val="00CD051C"/>
    <w:rsid w:val="00CD0E40"/>
    <w:rsid w:val="00CD0ED2"/>
    <w:rsid w:val="00CD12BB"/>
    <w:rsid w:val="00CD2EF7"/>
    <w:rsid w:val="00CD426C"/>
    <w:rsid w:val="00CD4F59"/>
    <w:rsid w:val="00CD58C3"/>
    <w:rsid w:val="00CD68F2"/>
    <w:rsid w:val="00CD7D94"/>
    <w:rsid w:val="00CE0526"/>
    <w:rsid w:val="00CE0943"/>
    <w:rsid w:val="00CE0E21"/>
    <w:rsid w:val="00CE0EC1"/>
    <w:rsid w:val="00CE1A53"/>
    <w:rsid w:val="00CE1BAD"/>
    <w:rsid w:val="00CE376E"/>
    <w:rsid w:val="00CE49A2"/>
    <w:rsid w:val="00CE60A1"/>
    <w:rsid w:val="00CE610E"/>
    <w:rsid w:val="00CE668A"/>
    <w:rsid w:val="00CE6AC6"/>
    <w:rsid w:val="00CE7896"/>
    <w:rsid w:val="00CE7CCC"/>
    <w:rsid w:val="00CE7DED"/>
    <w:rsid w:val="00CE7F44"/>
    <w:rsid w:val="00CE7FAC"/>
    <w:rsid w:val="00CF0CC9"/>
    <w:rsid w:val="00CF1150"/>
    <w:rsid w:val="00CF121D"/>
    <w:rsid w:val="00CF13E5"/>
    <w:rsid w:val="00CF171A"/>
    <w:rsid w:val="00CF1E48"/>
    <w:rsid w:val="00CF2B71"/>
    <w:rsid w:val="00CF2E8B"/>
    <w:rsid w:val="00CF3885"/>
    <w:rsid w:val="00CF41DA"/>
    <w:rsid w:val="00CF628F"/>
    <w:rsid w:val="00CF6766"/>
    <w:rsid w:val="00CF6A49"/>
    <w:rsid w:val="00CF7CF0"/>
    <w:rsid w:val="00CF7F93"/>
    <w:rsid w:val="00D024FE"/>
    <w:rsid w:val="00D0253C"/>
    <w:rsid w:val="00D02985"/>
    <w:rsid w:val="00D02A4C"/>
    <w:rsid w:val="00D02F26"/>
    <w:rsid w:val="00D02F81"/>
    <w:rsid w:val="00D03F37"/>
    <w:rsid w:val="00D04DA5"/>
    <w:rsid w:val="00D04FD9"/>
    <w:rsid w:val="00D05E19"/>
    <w:rsid w:val="00D06AB0"/>
    <w:rsid w:val="00D07977"/>
    <w:rsid w:val="00D10DAD"/>
    <w:rsid w:val="00D1222D"/>
    <w:rsid w:val="00D12720"/>
    <w:rsid w:val="00D13777"/>
    <w:rsid w:val="00D14A7A"/>
    <w:rsid w:val="00D15529"/>
    <w:rsid w:val="00D15CF7"/>
    <w:rsid w:val="00D16A80"/>
    <w:rsid w:val="00D17603"/>
    <w:rsid w:val="00D20949"/>
    <w:rsid w:val="00D2132E"/>
    <w:rsid w:val="00D21932"/>
    <w:rsid w:val="00D22370"/>
    <w:rsid w:val="00D226FF"/>
    <w:rsid w:val="00D22A96"/>
    <w:rsid w:val="00D23456"/>
    <w:rsid w:val="00D23B76"/>
    <w:rsid w:val="00D243DB"/>
    <w:rsid w:val="00D247AF"/>
    <w:rsid w:val="00D24873"/>
    <w:rsid w:val="00D24E81"/>
    <w:rsid w:val="00D25965"/>
    <w:rsid w:val="00D2658F"/>
    <w:rsid w:val="00D26C5E"/>
    <w:rsid w:val="00D26C82"/>
    <w:rsid w:val="00D26F56"/>
    <w:rsid w:val="00D27501"/>
    <w:rsid w:val="00D278FE"/>
    <w:rsid w:val="00D300CB"/>
    <w:rsid w:val="00D31672"/>
    <w:rsid w:val="00D31B0D"/>
    <w:rsid w:val="00D31C11"/>
    <w:rsid w:val="00D32CDE"/>
    <w:rsid w:val="00D32D09"/>
    <w:rsid w:val="00D3355C"/>
    <w:rsid w:val="00D3408B"/>
    <w:rsid w:val="00D34A18"/>
    <w:rsid w:val="00D364B6"/>
    <w:rsid w:val="00D36AB0"/>
    <w:rsid w:val="00D36C53"/>
    <w:rsid w:val="00D37681"/>
    <w:rsid w:val="00D37F93"/>
    <w:rsid w:val="00D402A6"/>
    <w:rsid w:val="00D40C16"/>
    <w:rsid w:val="00D412FB"/>
    <w:rsid w:val="00D41619"/>
    <w:rsid w:val="00D43241"/>
    <w:rsid w:val="00D43BE3"/>
    <w:rsid w:val="00D446A4"/>
    <w:rsid w:val="00D45394"/>
    <w:rsid w:val="00D47A0E"/>
    <w:rsid w:val="00D50AC2"/>
    <w:rsid w:val="00D50EDD"/>
    <w:rsid w:val="00D5148B"/>
    <w:rsid w:val="00D516B3"/>
    <w:rsid w:val="00D51939"/>
    <w:rsid w:val="00D521D3"/>
    <w:rsid w:val="00D5434A"/>
    <w:rsid w:val="00D54804"/>
    <w:rsid w:val="00D55031"/>
    <w:rsid w:val="00D5563F"/>
    <w:rsid w:val="00D56E40"/>
    <w:rsid w:val="00D5728C"/>
    <w:rsid w:val="00D5786A"/>
    <w:rsid w:val="00D60240"/>
    <w:rsid w:val="00D60ADE"/>
    <w:rsid w:val="00D628B1"/>
    <w:rsid w:val="00D639E1"/>
    <w:rsid w:val="00D644CC"/>
    <w:rsid w:val="00D6479B"/>
    <w:rsid w:val="00D64FD9"/>
    <w:rsid w:val="00D657C3"/>
    <w:rsid w:val="00D65D38"/>
    <w:rsid w:val="00D666D7"/>
    <w:rsid w:val="00D66C7F"/>
    <w:rsid w:val="00D67289"/>
    <w:rsid w:val="00D67B25"/>
    <w:rsid w:val="00D67C95"/>
    <w:rsid w:val="00D70498"/>
    <w:rsid w:val="00D70B15"/>
    <w:rsid w:val="00D70C20"/>
    <w:rsid w:val="00D7187D"/>
    <w:rsid w:val="00D722AD"/>
    <w:rsid w:val="00D724FF"/>
    <w:rsid w:val="00D72BD9"/>
    <w:rsid w:val="00D74651"/>
    <w:rsid w:val="00D74C29"/>
    <w:rsid w:val="00D74D6B"/>
    <w:rsid w:val="00D75E21"/>
    <w:rsid w:val="00D761AE"/>
    <w:rsid w:val="00D7728A"/>
    <w:rsid w:val="00D779E0"/>
    <w:rsid w:val="00D77B1D"/>
    <w:rsid w:val="00D77FE1"/>
    <w:rsid w:val="00D80057"/>
    <w:rsid w:val="00D80E7E"/>
    <w:rsid w:val="00D82653"/>
    <w:rsid w:val="00D83BEF"/>
    <w:rsid w:val="00D840DD"/>
    <w:rsid w:val="00D8430E"/>
    <w:rsid w:val="00D8496B"/>
    <w:rsid w:val="00D857F6"/>
    <w:rsid w:val="00D91109"/>
    <w:rsid w:val="00D9135A"/>
    <w:rsid w:val="00D919D2"/>
    <w:rsid w:val="00D931D2"/>
    <w:rsid w:val="00D93BD7"/>
    <w:rsid w:val="00D93C32"/>
    <w:rsid w:val="00D94004"/>
    <w:rsid w:val="00D9555F"/>
    <w:rsid w:val="00D95D8F"/>
    <w:rsid w:val="00D96F53"/>
    <w:rsid w:val="00D9700C"/>
    <w:rsid w:val="00D979CD"/>
    <w:rsid w:val="00D97CFB"/>
    <w:rsid w:val="00D97D1E"/>
    <w:rsid w:val="00D97EB8"/>
    <w:rsid w:val="00DA0286"/>
    <w:rsid w:val="00DA0FC5"/>
    <w:rsid w:val="00DA1020"/>
    <w:rsid w:val="00DA126D"/>
    <w:rsid w:val="00DA2209"/>
    <w:rsid w:val="00DA2DDB"/>
    <w:rsid w:val="00DA3162"/>
    <w:rsid w:val="00DA38ED"/>
    <w:rsid w:val="00DA3A8E"/>
    <w:rsid w:val="00DA3ECF"/>
    <w:rsid w:val="00DA3F4C"/>
    <w:rsid w:val="00DA48B2"/>
    <w:rsid w:val="00DA4C9F"/>
    <w:rsid w:val="00DA4D9B"/>
    <w:rsid w:val="00DA6BAD"/>
    <w:rsid w:val="00DB0DCF"/>
    <w:rsid w:val="00DB15C8"/>
    <w:rsid w:val="00DB1D2E"/>
    <w:rsid w:val="00DB2756"/>
    <w:rsid w:val="00DB3022"/>
    <w:rsid w:val="00DB3FFB"/>
    <w:rsid w:val="00DB5063"/>
    <w:rsid w:val="00DB5082"/>
    <w:rsid w:val="00DB5194"/>
    <w:rsid w:val="00DB5866"/>
    <w:rsid w:val="00DB6E91"/>
    <w:rsid w:val="00DB794A"/>
    <w:rsid w:val="00DB7B52"/>
    <w:rsid w:val="00DB7EEF"/>
    <w:rsid w:val="00DC0339"/>
    <w:rsid w:val="00DC0921"/>
    <w:rsid w:val="00DC0D9C"/>
    <w:rsid w:val="00DC255D"/>
    <w:rsid w:val="00DC2562"/>
    <w:rsid w:val="00DC27FA"/>
    <w:rsid w:val="00DC3A09"/>
    <w:rsid w:val="00DC3B51"/>
    <w:rsid w:val="00DC3E5F"/>
    <w:rsid w:val="00DC426C"/>
    <w:rsid w:val="00DC4B9F"/>
    <w:rsid w:val="00DC4D9A"/>
    <w:rsid w:val="00DC4F43"/>
    <w:rsid w:val="00DC64B8"/>
    <w:rsid w:val="00DC689D"/>
    <w:rsid w:val="00DC6DED"/>
    <w:rsid w:val="00DC7AB6"/>
    <w:rsid w:val="00DC7E13"/>
    <w:rsid w:val="00DD0879"/>
    <w:rsid w:val="00DD08F7"/>
    <w:rsid w:val="00DD14EC"/>
    <w:rsid w:val="00DD14FB"/>
    <w:rsid w:val="00DD4A2E"/>
    <w:rsid w:val="00DD5C2C"/>
    <w:rsid w:val="00DD6093"/>
    <w:rsid w:val="00DD7BE7"/>
    <w:rsid w:val="00DD7C07"/>
    <w:rsid w:val="00DE0214"/>
    <w:rsid w:val="00DE0C7E"/>
    <w:rsid w:val="00DE0D54"/>
    <w:rsid w:val="00DE13D5"/>
    <w:rsid w:val="00DE17D9"/>
    <w:rsid w:val="00DE249A"/>
    <w:rsid w:val="00DE254C"/>
    <w:rsid w:val="00DE32E3"/>
    <w:rsid w:val="00DE3A52"/>
    <w:rsid w:val="00DE405B"/>
    <w:rsid w:val="00DE49AF"/>
    <w:rsid w:val="00DE50F9"/>
    <w:rsid w:val="00DE5350"/>
    <w:rsid w:val="00DE5B50"/>
    <w:rsid w:val="00DE60E4"/>
    <w:rsid w:val="00DE692B"/>
    <w:rsid w:val="00DE699A"/>
    <w:rsid w:val="00DE71D5"/>
    <w:rsid w:val="00DF0227"/>
    <w:rsid w:val="00DF0661"/>
    <w:rsid w:val="00DF16AF"/>
    <w:rsid w:val="00DF1C17"/>
    <w:rsid w:val="00DF291C"/>
    <w:rsid w:val="00DF2E3C"/>
    <w:rsid w:val="00DF32D5"/>
    <w:rsid w:val="00DF40B0"/>
    <w:rsid w:val="00DF54C6"/>
    <w:rsid w:val="00DF5529"/>
    <w:rsid w:val="00DF5890"/>
    <w:rsid w:val="00DF5EC2"/>
    <w:rsid w:val="00DF67F6"/>
    <w:rsid w:val="00DF75B8"/>
    <w:rsid w:val="00DF76AA"/>
    <w:rsid w:val="00DF7BBD"/>
    <w:rsid w:val="00DF7C68"/>
    <w:rsid w:val="00E00B5C"/>
    <w:rsid w:val="00E00FBB"/>
    <w:rsid w:val="00E01985"/>
    <w:rsid w:val="00E019C6"/>
    <w:rsid w:val="00E023A8"/>
    <w:rsid w:val="00E02622"/>
    <w:rsid w:val="00E03104"/>
    <w:rsid w:val="00E048DA"/>
    <w:rsid w:val="00E04FCF"/>
    <w:rsid w:val="00E05067"/>
    <w:rsid w:val="00E050F5"/>
    <w:rsid w:val="00E05211"/>
    <w:rsid w:val="00E05C2A"/>
    <w:rsid w:val="00E06244"/>
    <w:rsid w:val="00E06354"/>
    <w:rsid w:val="00E07A45"/>
    <w:rsid w:val="00E07D51"/>
    <w:rsid w:val="00E114F1"/>
    <w:rsid w:val="00E116AA"/>
    <w:rsid w:val="00E12011"/>
    <w:rsid w:val="00E12A87"/>
    <w:rsid w:val="00E13490"/>
    <w:rsid w:val="00E14E8E"/>
    <w:rsid w:val="00E152AE"/>
    <w:rsid w:val="00E1616A"/>
    <w:rsid w:val="00E173A7"/>
    <w:rsid w:val="00E17804"/>
    <w:rsid w:val="00E17C70"/>
    <w:rsid w:val="00E20171"/>
    <w:rsid w:val="00E20657"/>
    <w:rsid w:val="00E20892"/>
    <w:rsid w:val="00E20BA1"/>
    <w:rsid w:val="00E20BED"/>
    <w:rsid w:val="00E20DC5"/>
    <w:rsid w:val="00E20DE0"/>
    <w:rsid w:val="00E21793"/>
    <w:rsid w:val="00E219F4"/>
    <w:rsid w:val="00E226B6"/>
    <w:rsid w:val="00E23776"/>
    <w:rsid w:val="00E24292"/>
    <w:rsid w:val="00E244A8"/>
    <w:rsid w:val="00E25A94"/>
    <w:rsid w:val="00E26C05"/>
    <w:rsid w:val="00E310CF"/>
    <w:rsid w:val="00E313EA"/>
    <w:rsid w:val="00E31684"/>
    <w:rsid w:val="00E31B5D"/>
    <w:rsid w:val="00E31C22"/>
    <w:rsid w:val="00E3266F"/>
    <w:rsid w:val="00E328C4"/>
    <w:rsid w:val="00E32BE5"/>
    <w:rsid w:val="00E32D41"/>
    <w:rsid w:val="00E34671"/>
    <w:rsid w:val="00E354E5"/>
    <w:rsid w:val="00E361F6"/>
    <w:rsid w:val="00E3727A"/>
    <w:rsid w:val="00E373BD"/>
    <w:rsid w:val="00E40E03"/>
    <w:rsid w:val="00E4173B"/>
    <w:rsid w:val="00E41D77"/>
    <w:rsid w:val="00E441BA"/>
    <w:rsid w:val="00E456BC"/>
    <w:rsid w:val="00E46E88"/>
    <w:rsid w:val="00E5081E"/>
    <w:rsid w:val="00E5237D"/>
    <w:rsid w:val="00E529C4"/>
    <w:rsid w:val="00E53FC2"/>
    <w:rsid w:val="00E54231"/>
    <w:rsid w:val="00E54C74"/>
    <w:rsid w:val="00E55DE2"/>
    <w:rsid w:val="00E573EB"/>
    <w:rsid w:val="00E57438"/>
    <w:rsid w:val="00E574B5"/>
    <w:rsid w:val="00E576E9"/>
    <w:rsid w:val="00E57A14"/>
    <w:rsid w:val="00E57EE8"/>
    <w:rsid w:val="00E57FD5"/>
    <w:rsid w:val="00E6073F"/>
    <w:rsid w:val="00E611A7"/>
    <w:rsid w:val="00E62203"/>
    <w:rsid w:val="00E62241"/>
    <w:rsid w:val="00E64B41"/>
    <w:rsid w:val="00E6560E"/>
    <w:rsid w:val="00E658AF"/>
    <w:rsid w:val="00E65E49"/>
    <w:rsid w:val="00E661F4"/>
    <w:rsid w:val="00E66D8E"/>
    <w:rsid w:val="00E66FB1"/>
    <w:rsid w:val="00E675A1"/>
    <w:rsid w:val="00E702A0"/>
    <w:rsid w:val="00E7037E"/>
    <w:rsid w:val="00E7067F"/>
    <w:rsid w:val="00E715DE"/>
    <w:rsid w:val="00E716F8"/>
    <w:rsid w:val="00E71DFB"/>
    <w:rsid w:val="00E729E2"/>
    <w:rsid w:val="00E72F8A"/>
    <w:rsid w:val="00E73265"/>
    <w:rsid w:val="00E73AFF"/>
    <w:rsid w:val="00E73FAC"/>
    <w:rsid w:val="00E74588"/>
    <w:rsid w:val="00E74887"/>
    <w:rsid w:val="00E757CA"/>
    <w:rsid w:val="00E75B12"/>
    <w:rsid w:val="00E763F9"/>
    <w:rsid w:val="00E76C1D"/>
    <w:rsid w:val="00E8081D"/>
    <w:rsid w:val="00E8126F"/>
    <w:rsid w:val="00E815D3"/>
    <w:rsid w:val="00E82A1C"/>
    <w:rsid w:val="00E82D5B"/>
    <w:rsid w:val="00E83CD3"/>
    <w:rsid w:val="00E83ED0"/>
    <w:rsid w:val="00E8438A"/>
    <w:rsid w:val="00E8440E"/>
    <w:rsid w:val="00E84570"/>
    <w:rsid w:val="00E84945"/>
    <w:rsid w:val="00E84B7A"/>
    <w:rsid w:val="00E85010"/>
    <w:rsid w:val="00E85385"/>
    <w:rsid w:val="00E85CEA"/>
    <w:rsid w:val="00E86870"/>
    <w:rsid w:val="00E86BCC"/>
    <w:rsid w:val="00E87116"/>
    <w:rsid w:val="00E878FB"/>
    <w:rsid w:val="00E87C78"/>
    <w:rsid w:val="00E90884"/>
    <w:rsid w:val="00E90DC4"/>
    <w:rsid w:val="00E9351A"/>
    <w:rsid w:val="00E93728"/>
    <w:rsid w:val="00E941C8"/>
    <w:rsid w:val="00E955F4"/>
    <w:rsid w:val="00E95D14"/>
    <w:rsid w:val="00E966A7"/>
    <w:rsid w:val="00E9708B"/>
    <w:rsid w:val="00E970BA"/>
    <w:rsid w:val="00E97B14"/>
    <w:rsid w:val="00EA051D"/>
    <w:rsid w:val="00EA1FCC"/>
    <w:rsid w:val="00EA2E2C"/>
    <w:rsid w:val="00EA2E73"/>
    <w:rsid w:val="00EA4AEB"/>
    <w:rsid w:val="00EA5D3B"/>
    <w:rsid w:val="00EA6C2D"/>
    <w:rsid w:val="00EA6D04"/>
    <w:rsid w:val="00EA70EE"/>
    <w:rsid w:val="00EA776B"/>
    <w:rsid w:val="00EB0403"/>
    <w:rsid w:val="00EB06C0"/>
    <w:rsid w:val="00EB195C"/>
    <w:rsid w:val="00EB19CE"/>
    <w:rsid w:val="00EB247A"/>
    <w:rsid w:val="00EB2921"/>
    <w:rsid w:val="00EB2A6D"/>
    <w:rsid w:val="00EB34B3"/>
    <w:rsid w:val="00EB3AC7"/>
    <w:rsid w:val="00EB4922"/>
    <w:rsid w:val="00EB4A30"/>
    <w:rsid w:val="00EB507B"/>
    <w:rsid w:val="00EB6531"/>
    <w:rsid w:val="00EC0247"/>
    <w:rsid w:val="00EC04C3"/>
    <w:rsid w:val="00EC1279"/>
    <w:rsid w:val="00EC2193"/>
    <w:rsid w:val="00EC3F50"/>
    <w:rsid w:val="00EC61C8"/>
    <w:rsid w:val="00EC6726"/>
    <w:rsid w:val="00EC7690"/>
    <w:rsid w:val="00EC7BE2"/>
    <w:rsid w:val="00ED09EC"/>
    <w:rsid w:val="00ED0FDE"/>
    <w:rsid w:val="00ED2C86"/>
    <w:rsid w:val="00ED357E"/>
    <w:rsid w:val="00ED38C2"/>
    <w:rsid w:val="00ED3CD6"/>
    <w:rsid w:val="00ED3D0B"/>
    <w:rsid w:val="00ED452C"/>
    <w:rsid w:val="00ED6957"/>
    <w:rsid w:val="00ED72B6"/>
    <w:rsid w:val="00ED72EB"/>
    <w:rsid w:val="00EE01BD"/>
    <w:rsid w:val="00EE17AD"/>
    <w:rsid w:val="00EE1DDA"/>
    <w:rsid w:val="00EE2AF8"/>
    <w:rsid w:val="00EE2BD4"/>
    <w:rsid w:val="00EE2EC4"/>
    <w:rsid w:val="00EE3B57"/>
    <w:rsid w:val="00EE3D03"/>
    <w:rsid w:val="00EE3FED"/>
    <w:rsid w:val="00EE6A72"/>
    <w:rsid w:val="00EE75EE"/>
    <w:rsid w:val="00EF0914"/>
    <w:rsid w:val="00EF16C5"/>
    <w:rsid w:val="00EF19D3"/>
    <w:rsid w:val="00EF1CD4"/>
    <w:rsid w:val="00EF49F1"/>
    <w:rsid w:val="00EF59D2"/>
    <w:rsid w:val="00EF656C"/>
    <w:rsid w:val="00EF6880"/>
    <w:rsid w:val="00EF6F18"/>
    <w:rsid w:val="00F00890"/>
    <w:rsid w:val="00F008A5"/>
    <w:rsid w:val="00F01AD5"/>
    <w:rsid w:val="00F01C88"/>
    <w:rsid w:val="00F030C5"/>
    <w:rsid w:val="00F03D42"/>
    <w:rsid w:val="00F046FF"/>
    <w:rsid w:val="00F04CA9"/>
    <w:rsid w:val="00F04D33"/>
    <w:rsid w:val="00F05317"/>
    <w:rsid w:val="00F0562A"/>
    <w:rsid w:val="00F05E74"/>
    <w:rsid w:val="00F063CD"/>
    <w:rsid w:val="00F06E48"/>
    <w:rsid w:val="00F06EEE"/>
    <w:rsid w:val="00F06FDC"/>
    <w:rsid w:val="00F0719D"/>
    <w:rsid w:val="00F10C25"/>
    <w:rsid w:val="00F10EB8"/>
    <w:rsid w:val="00F11615"/>
    <w:rsid w:val="00F11E75"/>
    <w:rsid w:val="00F137B5"/>
    <w:rsid w:val="00F13CF5"/>
    <w:rsid w:val="00F157B4"/>
    <w:rsid w:val="00F158CA"/>
    <w:rsid w:val="00F16108"/>
    <w:rsid w:val="00F164D7"/>
    <w:rsid w:val="00F16591"/>
    <w:rsid w:val="00F16D14"/>
    <w:rsid w:val="00F17B6C"/>
    <w:rsid w:val="00F17FB2"/>
    <w:rsid w:val="00F20107"/>
    <w:rsid w:val="00F20A9F"/>
    <w:rsid w:val="00F20C6F"/>
    <w:rsid w:val="00F210A6"/>
    <w:rsid w:val="00F21C0D"/>
    <w:rsid w:val="00F2273B"/>
    <w:rsid w:val="00F22F07"/>
    <w:rsid w:val="00F22F80"/>
    <w:rsid w:val="00F242CE"/>
    <w:rsid w:val="00F24547"/>
    <w:rsid w:val="00F24D0E"/>
    <w:rsid w:val="00F25F45"/>
    <w:rsid w:val="00F26849"/>
    <w:rsid w:val="00F26A73"/>
    <w:rsid w:val="00F27DA1"/>
    <w:rsid w:val="00F27F10"/>
    <w:rsid w:val="00F3130B"/>
    <w:rsid w:val="00F3272D"/>
    <w:rsid w:val="00F32DBD"/>
    <w:rsid w:val="00F32F30"/>
    <w:rsid w:val="00F33832"/>
    <w:rsid w:val="00F33A66"/>
    <w:rsid w:val="00F34639"/>
    <w:rsid w:val="00F34855"/>
    <w:rsid w:val="00F3672B"/>
    <w:rsid w:val="00F37938"/>
    <w:rsid w:val="00F37DC7"/>
    <w:rsid w:val="00F407D4"/>
    <w:rsid w:val="00F40C48"/>
    <w:rsid w:val="00F40FBA"/>
    <w:rsid w:val="00F419AC"/>
    <w:rsid w:val="00F41BC0"/>
    <w:rsid w:val="00F43110"/>
    <w:rsid w:val="00F4383F"/>
    <w:rsid w:val="00F4530E"/>
    <w:rsid w:val="00F45371"/>
    <w:rsid w:val="00F46575"/>
    <w:rsid w:val="00F46D74"/>
    <w:rsid w:val="00F47D17"/>
    <w:rsid w:val="00F505CD"/>
    <w:rsid w:val="00F50886"/>
    <w:rsid w:val="00F51E0D"/>
    <w:rsid w:val="00F531DA"/>
    <w:rsid w:val="00F53221"/>
    <w:rsid w:val="00F53C2D"/>
    <w:rsid w:val="00F550DF"/>
    <w:rsid w:val="00F56533"/>
    <w:rsid w:val="00F56ACB"/>
    <w:rsid w:val="00F56FB8"/>
    <w:rsid w:val="00F5715D"/>
    <w:rsid w:val="00F575BB"/>
    <w:rsid w:val="00F604EE"/>
    <w:rsid w:val="00F60589"/>
    <w:rsid w:val="00F60DAF"/>
    <w:rsid w:val="00F6170C"/>
    <w:rsid w:val="00F62199"/>
    <w:rsid w:val="00F63508"/>
    <w:rsid w:val="00F64118"/>
    <w:rsid w:val="00F64B6B"/>
    <w:rsid w:val="00F65E8F"/>
    <w:rsid w:val="00F66A84"/>
    <w:rsid w:val="00F66AD1"/>
    <w:rsid w:val="00F675E7"/>
    <w:rsid w:val="00F6766F"/>
    <w:rsid w:val="00F67BFB"/>
    <w:rsid w:val="00F67CFC"/>
    <w:rsid w:val="00F702C8"/>
    <w:rsid w:val="00F70484"/>
    <w:rsid w:val="00F71454"/>
    <w:rsid w:val="00F718CD"/>
    <w:rsid w:val="00F73A85"/>
    <w:rsid w:val="00F73E21"/>
    <w:rsid w:val="00F74D3A"/>
    <w:rsid w:val="00F75ED8"/>
    <w:rsid w:val="00F7620D"/>
    <w:rsid w:val="00F77A28"/>
    <w:rsid w:val="00F802BC"/>
    <w:rsid w:val="00F804EE"/>
    <w:rsid w:val="00F80D91"/>
    <w:rsid w:val="00F81E18"/>
    <w:rsid w:val="00F822B7"/>
    <w:rsid w:val="00F828CA"/>
    <w:rsid w:val="00F82970"/>
    <w:rsid w:val="00F82C03"/>
    <w:rsid w:val="00F83265"/>
    <w:rsid w:val="00F83599"/>
    <w:rsid w:val="00F83D52"/>
    <w:rsid w:val="00F8425C"/>
    <w:rsid w:val="00F8435D"/>
    <w:rsid w:val="00F84D84"/>
    <w:rsid w:val="00F85461"/>
    <w:rsid w:val="00F855BF"/>
    <w:rsid w:val="00F86068"/>
    <w:rsid w:val="00F86601"/>
    <w:rsid w:val="00F86632"/>
    <w:rsid w:val="00F8717E"/>
    <w:rsid w:val="00F8722F"/>
    <w:rsid w:val="00F8767D"/>
    <w:rsid w:val="00F87D4D"/>
    <w:rsid w:val="00F87ECC"/>
    <w:rsid w:val="00F90495"/>
    <w:rsid w:val="00F9055B"/>
    <w:rsid w:val="00F90AD5"/>
    <w:rsid w:val="00F90C83"/>
    <w:rsid w:val="00F90FAC"/>
    <w:rsid w:val="00F91538"/>
    <w:rsid w:val="00F91708"/>
    <w:rsid w:val="00F926D6"/>
    <w:rsid w:val="00F932B3"/>
    <w:rsid w:val="00F939F7"/>
    <w:rsid w:val="00F93DEF"/>
    <w:rsid w:val="00F95120"/>
    <w:rsid w:val="00F958CE"/>
    <w:rsid w:val="00F95DAF"/>
    <w:rsid w:val="00F95FC4"/>
    <w:rsid w:val="00F9607D"/>
    <w:rsid w:val="00F96098"/>
    <w:rsid w:val="00F9640D"/>
    <w:rsid w:val="00F96698"/>
    <w:rsid w:val="00F97134"/>
    <w:rsid w:val="00F977AA"/>
    <w:rsid w:val="00F97C18"/>
    <w:rsid w:val="00FA0405"/>
    <w:rsid w:val="00FA0741"/>
    <w:rsid w:val="00FA1A71"/>
    <w:rsid w:val="00FA21AD"/>
    <w:rsid w:val="00FA3169"/>
    <w:rsid w:val="00FA7BC3"/>
    <w:rsid w:val="00FB01CD"/>
    <w:rsid w:val="00FB02AD"/>
    <w:rsid w:val="00FB124F"/>
    <w:rsid w:val="00FB147D"/>
    <w:rsid w:val="00FB2394"/>
    <w:rsid w:val="00FB23C0"/>
    <w:rsid w:val="00FB2F09"/>
    <w:rsid w:val="00FB3C56"/>
    <w:rsid w:val="00FB4231"/>
    <w:rsid w:val="00FB4810"/>
    <w:rsid w:val="00FB568D"/>
    <w:rsid w:val="00FB5921"/>
    <w:rsid w:val="00FB5A24"/>
    <w:rsid w:val="00FB5EBC"/>
    <w:rsid w:val="00FB5F5B"/>
    <w:rsid w:val="00FB6145"/>
    <w:rsid w:val="00FB62F9"/>
    <w:rsid w:val="00FB7ADA"/>
    <w:rsid w:val="00FC0C44"/>
    <w:rsid w:val="00FC0D38"/>
    <w:rsid w:val="00FC1A45"/>
    <w:rsid w:val="00FC1BDF"/>
    <w:rsid w:val="00FC24E1"/>
    <w:rsid w:val="00FC25FD"/>
    <w:rsid w:val="00FC2BE5"/>
    <w:rsid w:val="00FC347E"/>
    <w:rsid w:val="00FC4570"/>
    <w:rsid w:val="00FC56D1"/>
    <w:rsid w:val="00FC6421"/>
    <w:rsid w:val="00FC6FC3"/>
    <w:rsid w:val="00FC7114"/>
    <w:rsid w:val="00FD1900"/>
    <w:rsid w:val="00FD1A90"/>
    <w:rsid w:val="00FD2410"/>
    <w:rsid w:val="00FD2967"/>
    <w:rsid w:val="00FD2CB1"/>
    <w:rsid w:val="00FD2ECF"/>
    <w:rsid w:val="00FD3216"/>
    <w:rsid w:val="00FD34D3"/>
    <w:rsid w:val="00FD461B"/>
    <w:rsid w:val="00FD48BA"/>
    <w:rsid w:val="00FD4B79"/>
    <w:rsid w:val="00FD4D7D"/>
    <w:rsid w:val="00FD582D"/>
    <w:rsid w:val="00FD6519"/>
    <w:rsid w:val="00FD6C1F"/>
    <w:rsid w:val="00FD7261"/>
    <w:rsid w:val="00FD75C8"/>
    <w:rsid w:val="00FD7EE3"/>
    <w:rsid w:val="00FD7F9D"/>
    <w:rsid w:val="00FE041F"/>
    <w:rsid w:val="00FE2339"/>
    <w:rsid w:val="00FE242C"/>
    <w:rsid w:val="00FE44D8"/>
    <w:rsid w:val="00FE47A1"/>
    <w:rsid w:val="00FE5B65"/>
    <w:rsid w:val="00FE6953"/>
    <w:rsid w:val="00FF0A82"/>
    <w:rsid w:val="00FF0B95"/>
    <w:rsid w:val="00FF0DAF"/>
    <w:rsid w:val="00FF1347"/>
    <w:rsid w:val="00FF1541"/>
    <w:rsid w:val="00FF2551"/>
    <w:rsid w:val="00FF3839"/>
    <w:rsid w:val="00FF3F89"/>
    <w:rsid w:val="00FF4452"/>
    <w:rsid w:val="00FF4E5D"/>
    <w:rsid w:val="00FF51AE"/>
    <w:rsid w:val="00FF542A"/>
    <w:rsid w:val="00FF55E0"/>
    <w:rsid w:val="00FF5F26"/>
    <w:rsid w:val="00FF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44D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A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A54E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357FA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4E5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57FA3"/>
    <w:rPr>
      <w:rFonts w:ascii="Times" w:hAnsi="Times" w:cs="Times New Roman"/>
      <w:b/>
      <w:bCs/>
      <w:sz w:val="36"/>
      <w:szCs w:val="36"/>
      <w:lang w:val="en-GB"/>
    </w:rPr>
  </w:style>
  <w:style w:type="paragraph" w:styleId="ListParagraph">
    <w:name w:val="List Paragraph"/>
    <w:basedOn w:val="Normal"/>
    <w:uiPriority w:val="99"/>
    <w:qFormat/>
    <w:rsid w:val="00F9607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7D32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D32C3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F932B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932B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932B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32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932B3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932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932B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rsid w:val="00357FA3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apple-style-span">
    <w:name w:val="apple-style-span"/>
    <w:basedOn w:val="DefaultParagraphFont"/>
    <w:rsid w:val="00A1509E"/>
    <w:rPr>
      <w:rFonts w:cs="Times New Roman"/>
    </w:rPr>
  </w:style>
  <w:style w:type="character" w:styleId="Hyperlink">
    <w:name w:val="Hyperlink"/>
    <w:basedOn w:val="DefaultParagraphFont"/>
    <w:uiPriority w:val="99"/>
    <w:rsid w:val="004B229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8712F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712F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712F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712F3"/>
    <w:rPr>
      <w:rFonts w:cs="Times New Roman"/>
    </w:rPr>
  </w:style>
  <w:style w:type="paragraph" w:styleId="Revision">
    <w:name w:val="Revision"/>
    <w:hidden/>
    <w:uiPriority w:val="99"/>
    <w:semiHidden/>
    <w:rsid w:val="00250CF4"/>
    <w:rPr>
      <w:sz w:val="24"/>
      <w:szCs w:val="24"/>
    </w:rPr>
  </w:style>
  <w:style w:type="character" w:styleId="Emphasis">
    <w:name w:val="Emphasis"/>
    <w:basedOn w:val="DefaultParagraphFont"/>
    <w:uiPriority w:val="99"/>
    <w:qFormat/>
    <w:locked/>
    <w:rsid w:val="00BD77F0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037D3"/>
    <w:rPr>
      <w:color w:val="800080" w:themeColor="followedHyperlink"/>
      <w:u w:val="single"/>
    </w:rPr>
  </w:style>
  <w:style w:type="paragraph" w:customStyle="1" w:styleId="NoSpacing1">
    <w:name w:val="No Spacing1"/>
    <w:uiPriority w:val="99"/>
    <w:qFormat/>
    <w:rsid w:val="008D1DA4"/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505D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A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A54E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357FA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4E5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57FA3"/>
    <w:rPr>
      <w:rFonts w:ascii="Times" w:hAnsi="Times" w:cs="Times New Roman"/>
      <w:b/>
      <w:bCs/>
      <w:sz w:val="36"/>
      <w:szCs w:val="36"/>
      <w:lang w:val="en-GB"/>
    </w:rPr>
  </w:style>
  <w:style w:type="paragraph" w:styleId="ListParagraph">
    <w:name w:val="List Paragraph"/>
    <w:basedOn w:val="Normal"/>
    <w:uiPriority w:val="99"/>
    <w:qFormat/>
    <w:rsid w:val="00F9607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7D32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D32C3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F932B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932B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932B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32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932B3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932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932B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rsid w:val="00357FA3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apple-style-span">
    <w:name w:val="apple-style-span"/>
    <w:basedOn w:val="DefaultParagraphFont"/>
    <w:rsid w:val="00A1509E"/>
    <w:rPr>
      <w:rFonts w:cs="Times New Roman"/>
    </w:rPr>
  </w:style>
  <w:style w:type="character" w:styleId="Hyperlink">
    <w:name w:val="Hyperlink"/>
    <w:basedOn w:val="DefaultParagraphFont"/>
    <w:uiPriority w:val="99"/>
    <w:rsid w:val="004B229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8712F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712F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712F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712F3"/>
    <w:rPr>
      <w:rFonts w:cs="Times New Roman"/>
    </w:rPr>
  </w:style>
  <w:style w:type="paragraph" w:styleId="Revision">
    <w:name w:val="Revision"/>
    <w:hidden/>
    <w:uiPriority w:val="99"/>
    <w:semiHidden/>
    <w:rsid w:val="00250CF4"/>
    <w:rPr>
      <w:sz w:val="24"/>
      <w:szCs w:val="24"/>
    </w:rPr>
  </w:style>
  <w:style w:type="character" w:styleId="Emphasis">
    <w:name w:val="Emphasis"/>
    <w:basedOn w:val="DefaultParagraphFont"/>
    <w:uiPriority w:val="99"/>
    <w:qFormat/>
    <w:locked/>
    <w:rsid w:val="00BD77F0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037D3"/>
    <w:rPr>
      <w:color w:val="800080" w:themeColor="followedHyperlink"/>
      <w:u w:val="single"/>
    </w:rPr>
  </w:style>
  <w:style w:type="paragraph" w:customStyle="1" w:styleId="NoSpacing1">
    <w:name w:val="No Spacing1"/>
    <w:uiPriority w:val="99"/>
    <w:qFormat/>
    <w:rsid w:val="008D1DA4"/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505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82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84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0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92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010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89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998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6455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0075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936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47627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2922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715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23436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33748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69833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92015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2576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42908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65627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13457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55632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28130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80289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34037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18315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4822440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725945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2614884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486021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260238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3924763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20641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411317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2545054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8045344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4087252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3647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6857049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7128889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0173429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5356491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6696378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9445607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328884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6530309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7728242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72549341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4376072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68991810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3741029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72274547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2428190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4570324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0462398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9386402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29015963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7762984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14203785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93593786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109310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75251369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4146058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72466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0351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224441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5375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50780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45223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38418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5827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964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7503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8126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783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1815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2019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9286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54148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73695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48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2139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41050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04189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13373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65399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564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2436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4366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06125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50000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0380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5906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74450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08618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74869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36947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5524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14392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1889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894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6470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4808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4215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93149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4816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6811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49586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39306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5442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77309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16726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66491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10914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46912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7586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18808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84930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1010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15533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528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9713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9340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7393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30203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909224-6396-48B8-9E86-0C2A5C7DF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8</Words>
  <Characters>586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Implication of clade Symbiodinium in resistance of their coral hosts Acropora cytherea against diseases and Vibrio spp</vt:lpstr>
      <vt:lpstr>Implication of clade Symbiodinium in resistance of their coral hosts Acropora cytherea against diseases and Vibrio spp</vt:lpstr>
    </vt:vector>
  </TitlesOfParts>
  <Company/>
  <LinksUpToDate>false</LinksUpToDate>
  <CharactersWithSpaces>6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lication of clade Symbiodinium in resistance of their coral hosts Acropora cytherea against diseases and Vibrio spp</dc:title>
  <dc:creator>Héloïse Rouzé</dc:creator>
  <cp:lastModifiedBy>wileyjeo</cp:lastModifiedBy>
  <cp:revision>2</cp:revision>
  <cp:lastPrinted>2015-07-10T13:25:00Z</cp:lastPrinted>
  <dcterms:created xsi:type="dcterms:W3CDTF">2015-12-03T05:03:00Z</dcterms:created>
  <dcterms:modified xsi:type="dcterms:W3CDTF">2015-12-03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6th edition (author-date)</vt:lpwstr>
  </property>
  <property fmtid="{D5CDD505-2E9C-101B-9397-08002B2CF9AE}" pid="7" name="Mendeley Recent Style Id 2_1">
    <vt:lpwstr>http://www.zotero.org/styles/coral-reefs</vt:lpwstr>
  </property>
  <property fmtid="{D5CDD505-2E9C-101B-9397-08002B2CF9AE}" pid="8" name="Mendeley Recent Style Name 2_1">
    <vt:lpwstr>Coral Reefs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arine-ecology-progress-series</vt:lpwstr>
  </property>
  <property fmtid="{D5CDD505-2E9C-101B-9397-08002B2CF9AE}" pid="12" name="Mendeley Recent Style Name 4_1">
    <vt:lpwstr>Marine Ecology Progress Series</vt:lpwstr>
  </property>
  <property fmtid="{D5CDD505-2E9C-101B-9397-08002B2CF9AE}" pid="13" name="Mendeley Recent Style Id 5_1">
    <vt:lpwstr>http://www.zotero.org/styles/marine-pollution-bulletin</vt:lpwstr>
  </property>
  <property fmtid="{D5CDD505-2E9C-101B-9397-08002B2CF9AE}" pid="14" name="Mendeley Recent Style Name 5_1">
    <vt:lpwstr>Marine Pollution Bulletin</vt:lpwstr>
  </property>
  <property fmtid="{D5CDD505-2E9C-101B-9397-08002B2CF9AE}" pid="15" name="Mendeley Recent Style Id 6_1">
    <vt:lpwstr>http://www.zotero.org/styles/molecular-ecology</vt:lpwstr>
  </property>
  <property fmtid="{D5CDD505-2E9C-101B-9397-08002B2CF9AE}" pid="16" name="Mendeley Recent Style Name 6_1">
    <vt:lpwstr>Molecular Ecology</vt:lpwstr>
  </property>
  <property fmtid="{D5CDD505-2E9C-101B-9397-08002B2CF9AE}" pid="17" name="Mendeley Recent Style Id 7_1">
    <vt:lpwstr>http://www.zotero.org/styles/plos-one</vt:lpwstr>
  </property>
  <property fmtid="{D5CDD505-2E9C-101B-9397-08002B2CF9AE}" pid="18" name="Mendeley Recent Style Name 7_1">
    <vt:lpwstr>PLOS ONE</vt:lpwstr>
  </property>
  <property fmtid="{D5CDD505-2E9C-101B-9397-08002B2CF9AE}" pid="19" name="Mendeley Recent Style Id 8_1">
    <vt:lpwstr>http://www.zotero.org/styles/proceedings-of-the-national-academy-of-sciences-india-section-b-biological-sciences</vt:lpwstr>
  </property>
  <property fmtid="{D5CDD505-2E9C-101B-9397-08002B2CF9AE}" pid="20" name="Mendeley Recent Style Name 8_1">
    <vt:lpwstr>Proceedings of the National Academy of Sciences, India Section B: Biological Sciences</vt:lpwstr>
  </property>
  <property fmtid="{D5CDD505-2E9C-101B-9397-08002B2CF9AE}" pid="21" name="Mendeley Recent Style Id 9_1">
    <vt:lpwstr>http://www.zotero.org/styles/proceedings-of-the-royal-society-b</vt:lpwstr>
  </property>
  <property fmtid="{D5CDD505-2E9C-101B-9397-08002B2CF9AE}" pid="22" name="Mendeley Recent Style Name 9_1">
    <vt:lpwstr>Proceedings of the Royal Society B</vt:lpwstr>
  </property>
  <property fmtid="{D5CDD505-2E9C-101B-9397-08002B2CF9AE}" pid="23" name="Mendeley User Name_1">
    <vt:lpwstr>heloise.rouze@gmail.com@www.mendeley.com</vt:lpwstr>
  </property>
  <property fmtid="{D5CDD505-2E9C-101B-9397-08002B2CF9AE}" pid="24" name="Mendeley Citation Style_1">
    <vt:lpwstr>http://www.zotero.org/styles/molecular-ecology</vt:lpwstr>
  </property>
</Properties>
</file>